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766" w:rsidRDefault="00FE136E" w:rsidP="00FE136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136E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3486150" cy="3787113"/>
            <wp:effectExtent l="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37871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36766" w:rsidRDefault="00636766" w:rsidP="00636766">
      <w:pPr>
        <w:rPr>
          <w:rFonts w:ascii="Times New Roman" w:hAnsi="Times New Roman" w:cs="Times New Roman"/>
          <w:b/>
          <w:sz w:val="24"/>
          <w:szCs w:val="24"/>
        </w:rPr>
      </w:pPr>
    </w:p>
    <w:p w:rsidR="00636766" w:rsidRDefault="00636766" w:rsidP="00636766">
      <w:pPr>
        <w:rPr>
          <w:rFonts w:ascii="Times New Roman" w:hAnsi="Times New Roman" w:cs="Times New Roman"/>
          <w:b/>
          <w:sz w:val="24"/>
          <w:szCs w:val="24"/>
        </w:rPr>
      </w:pPr>
      <w:r w:rsidRPr="00050190">
        <w:rPr>
          <w:rFonts w:ascii="Times New Roman" w:hAnsi="Times New Roman" w:cs="Times New Roman"/>
          <w:b/>
          <w:sz w:val="24"/>
          <w:szCs w:val="24"/>
        </w:rPr>
        <w:t xml:space="preserve">Supplemental Fig.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</w:p>
    <w:p w:rsidR="00E75608" w:rsidRDefault="00E75608" w:rsidP="00636766">
      <w:pPr>
        <w:rPr>
          <w:rFonts w:ascii="Times New Roman" w:hAnsi="Times New Roman" w:cs="Times New Roman"/>
          <w:b/>
          <w:sz w:val="24"/>
          <w:szCs w:val="24"/>
        </w:rPr>
      </w:pPr>
    </w:p>
    <w:p w:rsidR="00E75608" w:rsidRDefault="00E75608" w:rsidP="00E75608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FE136E" w:rsidRDefault="00FE136E" w:rsidP="00E7560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136E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274310" cy="2959872"/>
            <wp:effectExtent l="19050" t="0" r="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98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5608" w:rsidRDefault="00E75608" w:rsidP="00E75608">
      <w:r w:rsidRPr="00050190">
        <w:rPr>
          <w:rFonts w:ascii="Times New Roman" w:hAnsi="Times New Roman" w:cs="Times New Roman"/>
          <w:b/>
          <w:sz w:val="24"/>
          <w:szCs w:val="24"/>
        </w:rPr>
        <w:t>Supplemental Fig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</w:p>
    <w:p w:rsidR="00636766" w:rsidRDefault="00A21E07" w:rsidP="00A21E0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3209925" cy="356396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35639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21E07" w:rsidRDefault="00A21E07" w:rsidP="00A21E07">
      <w:r w:rsidRPr="00050190">
        <w:rPr>
          <w:rFonts w:ascii="Times New Roman" w:hAnsi="Times New Roman" w:cs="Times New Roman"/>
          <w:b/>
          <w:sz w:val="24"/>
          <w:szCs w:val="24"/>
        </w:rPr>
        <w:t>Supplemental Fig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</w:p>
    <w:p w:rsidR="00A21E07" w:rsidRDefault="00A21E07" w:rsidP="00636766">
      <w:pPr>
        <w:rPr>
          <w:rFonts w:ascii="Times New Roman" w:hAnsi="Times New Roman" w:cs="Times New Roman"/>
          <w:b/>
          <w:sz w:val="24"/>
          <w:szCs w:val="24"/>
        </w:rPr>
      </w:pPr>
    </w:p>
    <w:p w:rsidR="00636766" w:rsidRDefault="00636766" w:rsidP="0063676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07890" cy="2493880"/>
            <wp:effectExtent l="1905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890" cy="2493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6C80" w:rsidRDefault="00636766" w:rsidP="00636766">
      <w:r w:rsidRPr="00050190">
        <w:rPr>
          <w:rFonts w:ascii="Times New Roman" w:hAnsi="Times New Roman" w:cs="Times New Roman"/>
          <w:b/>
          <w:sz w:val="24"/>
          <w:szCs w:val="24"/>
        </w:rPr>
        <w:t>Supplemental Fig.</w:t>
      </w:r>
      <w:r w:rsidR="00C0524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21E07">
        <w:rPr>
          <w:rFonts w:ascii="Times New Roman" w:hAnsi="Times New Roman" w:cs="Times New Roman" w:hint="eastAsia"/>
          <w:b/>
          <w:sz w:val="24"/>
          <w:szCs w:val="24"/>
        </w:rPr>
        <w:t>4</w:t>
      </w:r>
    </w:p>
    <w:sectPr w:rsidR="00706C80" w:rsidSect="00706C8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5B02" w:rsidRDefault="00A85B02" w:rsidP="00E75608">
      <w:r>
        <w:separator/>
      </w:r>
    </w:p>
  </w:endnote>
  <w:endnote w:type="continuationSeparator" w:id="0">
    <w:p w:rsidR="00A85B02" w:rsidRDefault="00A85B02" w:rsidP="00E756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36E" w:rsidRDefault="00FE136E">
    <w:pPr>
      <w:pStyle w:val="a6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36E" w:rsidRDefault="00FE136E">
    <w:pPr>
      <w:pStyle w:val="a6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36E" w:rsidRDefault="00FE136E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5B02" w:rsidRDefault="00A85B02" w:rsidP="00E75608">
      <w:r>
        <w:separator/>
      </w:r>
    </w:p>
  </w:footnote>
  <w:footnote w:type="continuationSeparator" w:id="0">
    <w:p w:rsidR="00A85B02" w:rsidRDefault="00A85B02" w:rsidP="00E7560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36E" w:rsidRDefault="00FE136E">
    <w:pPr>
      <w:pStyle w:val="a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5608" w:rsidRDefault="00E75608" w:rsidP="00FE136E">
    <w:pPr>
      <w:pStyle w:val="a5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36E" w:rsidRDefault="00FE136E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6766"/>
    <w:rsid w:val="000000E4"/>
    <w:rsid w:val="000006DE"/>
    <w:rsid w:val="00000C53"/>
    <w:rsid w:val="00000F2F"/>
    <w:rsid w:val="00000FC4"/>
    <w:rsid w:val="0000250E"/>
    <w:rsid w:val="000027CC"/>
    <w:rsid w:val="000027D6"/>
    <w:rsid w:val="00002C8C"/>
    <w:rsid w:val="00002E54"/>
    <w:rsid w:val="000031B7"/>
    <w:rsid w:val="00003F4E"/>
    <w:rsid w:val="000054DE"/>
    <w:rsid w:val="00005569"/>
    <w:rsid w:val="00005B73"/>
    <w:rsid w:val="0000672C"/>
    <w:rsid w:val="00006C21"/>
    <w:rsid w:val="00007349"/>
    <w:rsid w:val="00007642"/>
    <w:rsid w:val="00007C58"/>
    <w:rsid w:val="00007DE1"/>
    <w:rsid w:val="000105E5"/>
    <w:rsid w:val="000110D3"/>
    <w:rsid w:val="00012532"/>
    <w:rsid w:val="0001290D"/>
    <w:rsid w:val="0001445E"/>
    <w:rsid w:val="00014472"/>
    <w:rsid w:val="00014DA4"/>
    <w:rsid w:val="00015AF8"/>
    <w:rsid w:val="00015DED"/>
    <w:rsid w:val="000161E7"/>
    <w:rsid w:val="000165C2"/>
    <w:rsid w:val="00016A6E"/>
    <w:rsid w:val="00016E58"/>
    <w:rsid w:val="000173C6"/>
    <w:rsid w:val="000173ED"/>
    <w:rsid w:val="00017888"/>
    <w:rsid w:val="0002076B"/>
    <w:rsid w:val="00020824"/>
    <w:rsid w:val="0002092F"/>
    <w:rsid w:val="00020DBE"/>
    <w:rsid w:val="000211EA"/>
    <w:rsid w:val="000216BD"/>
    <w:rsid w:val="000216DB"/>
    <w:rsid w:val="000221CE"/>
    <w:rsid w:val="00022BCC"/>
    <w:rsid w:val="00022F5C"/>
    <w:rsid w:val="000232CB"/>
    <w:rsid w:val="000237C3"/>
    <w:rsid w:val="00024176"/>
    <w:rsid w:val="000242DE"/>
    <w:rsid w:val="00024654"/>
    <w:rsid w:val="000246BA"/>
    <w:rsid w:val="00024C1F"/>
    <w:rsid w:val="00025CB8"/>
    <w:rsid w:val="00025F14"/>
    <w:rsid w:val="000260FF"/>
    <w:rsid w:val="00026140"/>
    <w:rsid w:val="00026599"/>
    <w:rsid w:val="00026A57"/>
    <w:rsid w:val="000278E2"/>
    <w:rsid w:val="00027AAC"/>
    <w:rsid w:val="00027D52"/>
    <w:rsid w:val="00030145"/>
    <w:rsid w:val="000301E5"/>
    <w:rsid w:val="00030314"/>
    <w:rsid w:val="00030A73"/>
    <w:rsid w:val="0003155A"/>
    <w:rsid w:val="00031CDF"/>
    <w:rsid w:val="00032099"/>
    <w:rsid w:val="000327CF"/>
    <w:rsid w:val="00033A9F"/>
    <w:rsid w:val="00034E1D"/>
    <w:rsid w:val="000355BF"/>
    <w:rsid w:val="0003575F"/>
    <w:rsid w:val="00035A76"/>
    <w:rsid w:val="000360E0"/>
    <w:rsid w:val="000364A1"/>
    <w:rsid w:val="0003671B"/>
    <w:rsid w:val="00036BBF"/>
    <w:rsid w:val="00036F81"/>
    <w:rsid w:val="0003713F"/>
    <w:rsid w:val="0003731E"/>
    <w:rsid w:val="0003756A"/>
    <w:rsid w:val="0003788B"/>
    <w:rsid w:val="00037C7A"/>
    <w:rsid w:val="00037E95"/>
    <w:rsid w:val="000404B0"/>
    <w:rsid w:val="000404B8"/>
    <w:rsid w:val="0004060F"/>
    <w:rsid w:val="00041338"/>
    <w:rsid w:val="0004162A"/>
    <w:rsid w:val="00041B14"/>
    <w:rsid w:val="000434CC"/>
    <w:rsid w:val="00043639"/>
    <w:rsid w:val="00043AC1"/>
    <w:rsid w:val="00043D31"/>
    <w:rsid w:val="00043DA4"/>
    <w:rsid w:val="000443D6"/>
    <w:rsid w:val="00044ABA"/>
    <w:rsid w:val="00044B2D"/>
    <w:rsid w:val="00044BDB"/>
    <w:rsid w:val="00044DC2"/>
    <w:rsid w:val="00044E33"/>
    <w:rsid w:val="0004515E"/>
    <w:rsid w:val="00045830"/>
    <w:rsid w:val="00045AB7"/>
    <w:rsid w:val="00045BEE"/>
    <w:rsid w:val="0004626A"/>
    <w:rsid w:val="0004646C"/>
    <w:rsid w:val="00046708"/>
    <w:rsid w:val="000468C2"/>
    <w:rsid w:val="00047CA7"/>
    <w:rsid w:val="00047D27"/>
    <w:rsid w:val="000500F9"/>
    <w:rsid w:val="0005036E"/>
    <w:rsid w:val="00050DDF"/>
    <w:rsid w:val="000519DC"/>
    <w:rsid w:val="00051F8F"/>
    <w:rsid w:val="0005213E"/>
    <w:rsid w:val="00052854"/>
    <w:rsid w:val="0005300A"/>
    <w:rsid w:val="00053192"/>
    <w:rsid w:val="000531C3"/>
    <w:rsid w:val="00053467"/>
    <w:rsid w:val="00053D95"/>
    <w:rsid w:val="00053EA7"/>
    <w:rsid w:val="0005464B"/>
    <w:rsid w:val="00054824"/>
    <w:rsid w:val="0005493D"/>
    <w:rsid w:val="00054F8A"/>
    <w:rsid w:val="00056344"/>
    <w:rsid w:val="0005729A"/>
    <w:rsid w:val="0005749C"/>
    <w:rsid w:val="0006000E"/>
    <w:rsid w:val="00060096"/>
    <w:rsid w:val="000600DB"/>
    <w:rsid w:val="0006015D"/>
    <w:rsid w:val="0006017F"/>
    <w:rsid w:val="000604B8"/>
    <w:rsid w:val="00060AEE"/>
    <w:rsid w:val="00060F54"/>
    <w:rsid w:val="0006120F"/>
    <w:rsid w:val="00061C28"/>
    <w:rsid w:val="00061D9D"/>
    <w:rsid w:val="00062217"/>
    <w:rsid w:val="000623AF"/>
    <w:rsid w:val="00062608"/>
    <w:rsid w:val="000626F3"/>
    <w:rsid w:val="0006289C"/>
    <w:rsid w:val="00062F38"/>
    <w:rsid w:val="00063C0E"/>
    <w:rsid w:val="00063CC5"/>
    <w:rsid w:val="0006430B"/>
    <w:rsid w:val="00064455"/>
    <w:rsid w:val="00064E2D"/>
    <w:rsid w:val="00064FA7"/>
    <w:rsid w:val="0006548F"/>
    <w:rsid w:val="00065BA4"/>
    <w:rsid w:val="00066163"/>
    <w:rsid w:val="00067010"/>
    <w:rsid w:val="000677F1"/>
    <w:rsid w:val="0006780E"/>
    <w:rsid w:val="00067829"/>
    <w:rsid w:val="00067857"/>
    <w:rsid w:val="00067C00"/>
    <w:rsid w:val="00067FCC"/>
    <w:rsid w:val="00070432"/>
    <w:rsid w:val="00070465"/>
    <w:rsid w:val="00070534"/>
    <w:rsid w:val="000706B8"/>
    <w:rsid w:val="000708FA"/>
    <w:rsid w:val="00071028"/>
    <w:rsid w:val="00071338"/>
    <w:rsid w:val="00071891"/>
    <w:rsid w:val="0007239A"/>
    <w:rsid w:val="00072E8A"/>
    <w:rsid w:val="0007325F"/>
    <w:rsid w:val="000732B8"/>
    <w:rsid w:val="00073AFF"/>
    <w:rsid w:val="00073B96"/>
    <w:rsid w:val="000758F6"/>
    <w:rsid w:val="000759E3"/>
    <w:rsid w:val="00075E5D"/>
    <w:rsid w:val="00075F22"/>
    <w:rsid w:val="00075F8F"/>
    <w:rsid w:val="00076A01"/>
    <w:rsid w:val="00080916"/>
    <w:rsid w:val="00080919"/>
    <w:rsid w:val="00080B90"/>
    <w:rsid w:val="00081372"/>
    <w:rsid w:val="0008142A"/>
    <w:rsid w:val="00081468"/>
    <w:rsid w:val="000817A0"/>
    <w:rsid w:val="000818BE"/>
    <w:rsid w:val="0008251B"/>
    <w:rsid w:val="00082DAE"/>
    <w:rsid w:val="00082DD9"/>
    <w:rsid w:val="00082E1A"/>
    <w:rsid w:val="00082FB8"/>
    <w:rsid w:val="00083106"/>
    <w:rsid w:val="00083F9D"/>
    <w:rsid w:val="00084281"/>
    <w:rsid w:val="00084F68"/>
    <w:rsid w:val="00085166"/>
    <w:rsid w:val="000852C9"/>
    <w:rsid w:val="00085728"/>
    <w:rsid w:val="00085888"/>
    <w:rsid w:val="00085A0A"/>
    <w:rsid w:val="00085C2A"/>
    <w:rsid w:val="00085D27"/>
    <w:rsid w:val="00085DCA"/>
    <w:rsid w:val="00085ED6"/>
    <w:rsid w:val="00086139"/>
    <w:rsid w:val="00086A5E"/>
    <w:rsid w:val="00086A6C"/>
    <w:rsid w:val="000878E0"/>
    <w:rsid w:val="000879B2"/>
    <w:rsid w:val="000902AD"/>
    <w:rsid w:val="00090380"/>
    <w:rsid w:val="000905ED"/>
    <w:rsid w:val="00090608"/>
    <w:rsid w:val="00090E3F"/>
    <w:rsid w:val="00091853"/>
    <w:rsid w:val="00091E8C"/>
    <w:rsid w:val="000924A7"/>
    <w:rsid w:val="000931AA"/>
    <w:rsid w:val="00093530"/>
    <w:rsid w:val="0009356A"/>
    <w:rsid w:val="00093649"/>
    <w:rsid w:val="00093778"/>
    <w:rsid w:val="000937CB"/>
    <w:rsid w:val="00094FD7"/>
    <w:rsid w:val="00095838"/>
    <w:rsid w:val="00095FB8"/>
    <w:rsid w:val="00096AD7"/>
    <w:rsid w:val="000975B4"/>
    <w:rsid w:val="0009784D"/>
    <w:rsid w:val="00097BF2"/>
    <w:rsid w:val="00097E67"/>
    <w:rsid w:val="00097EE3"/>
    <w:rsid w:val="000A01C8"/>
    <w:rsid w:val="000A02AF"/>
    <w:rsid w:val="000A0366"/>
    <w:rsid w:val="000A118E"/>
    <w:rsid w:val="000A1494"/>
    <w:rsid w:val="000A1671"/>
    <w:rsid w:val="000A1E2E"/>
    <w:rsid w:val="000A3158"/>
    <w:rsid w:val="000A4094"/>
    <w:rsid w:val="000A474C"/>
    <w:rsid w:val="000A4B2D"/>
    <w:rsid w:val="000A5D4E"/>
    <w:rsid w:val="000A5F58"/>
    <w:rsid w:val="000A601C"/>
    <w:rsid w:val="000A6B69"/>
    <w:rsid w:val="000A7608"/>
    <w:rsid w:val="000A7A08"/>
    <w:rsid w:val="000A7B4D"/>
    <w:rsid w:val="000B0149"/>
    <w:rsid w:val="000B08E9"/>
    <w:rsid w:val="000B0BE9"/>
    <w:rsid w:val="000B1772"/>
    <w:rsid w:val="000B1836"/>
    <w:rsid w:val="000B1C0C"/>
    <w:rsid w:val="000B276B"/>
    <w:rsid w:val="000B3CAB"/>
    <w:rsid w:val="000B3F05"/>
    <w:rsid w:val="000B4D2B"/>
    <w:rsid w:val="000B5333"/>
    <w:rsid w:val="000B5378"/>
    <w:rsid w:val="000B55C6"/>
    <w:rsid w:val="000B5B62"/>
    <w:rsid w:val="000B5C41"/>
    <w:rsid w:val="000B668C"/>
    <w:rsid w:val="000B6CEE"/>
    <w:rsid w:val="000B7017"/>
    <w:rsid w:val="000B793B"/>
    <w:rsid w:val="000B7975"/>
    <w:rsid w:val="000B7B4B"/>
    <w:rsid w:val="000B7D8E"/>
    <w:rsid w:val="000C1B79"/>
    <w:rsid w:val="000C1DDA"/>
    <w:rsid w:val="000C2544"/>
    <w:rsid w:val="000C2E79"/>
    <w:rsid w:val="000C303E"/>
    <w:rsid w:val="000C324F"/>
    <w:rsid w:val="000C330A"/>
    <w:rsid w:val="000C3A78"/>
    <w:rsid w:val="000C3EC0"/>
    <w:rsid w:val="000C492A"/>
    <w:rsid w:val="000C4FD6"/>
    <w:rsid w:val="000C573A"/>
    <w:rsid w:val="000C5C50"/>
    <w:rsid w:val="000C66AA"/>
    <w:rsid w:val="000C6B98"/>
    <w:rsid w:val="000C6CB3"/>
    <w:rsid w:val="000C6E8C"/>
    <w:rsid w:val="000C6FD2"/>
    <w:rsid w:val="000C72D8"/>
    <w:rsid w:val="000C78AB"/>
    <w:rsid w:val="000C793B"/>
    <w:rsid w:val="000C7CAA"/>
    <w:rsid w:val="000C7E57"/>
    <w:rsid w:val="000D08FC"/>
    <w:rsid w:val="000D0CC5"/>
    <w:rsid w:val="000D0D6C"/>
    <w:rsid w:val="000D1278"/>
    <w:rsid w:val="000D4003"/>
    <w:rsid w:val="000D416B"/>
    <w:rsid w:val="000D437B"/>
    <w:rsid w:val="000D44A3"/>
    <w:rsid w:val="000D4628"/>
    <w:rsid w:val="000D4B27"/>
    <w:rsid w:val="000D4FB8"/>
    <w:rsid w:val="000D5088"/>
    <w:rsid w:val="000D5282"/>
    <w:rsid w:val="000D574E"/>
    <w:rsid w:val="000D682D"/>
    <w:rsid w:val="000D6B97"/>
    <w:rsid w:val="000D7093"/>
    <w:rsid w:val="000D710B"/>
    <w:rsid w:val="000D7C5B"/>
    <w:rsid w:val="000D7EE4"/>
    <w:rsid w:val="000E0387"/>
    <w:rsid w:val="000E0B45"/>
    <w:rsid w:val="000E0E42"/>
    <w:rsid w:val="000E1184"/>
    <w:rsid w:val="000E1BA0"/>
    <w:rsid w:val="000E1C9D"/>
    <w:rsid w:val="000E20AF"/>
    <w:rsid w:val="000E23D8"/>
    <w:rsid w:val="000E2517"/>
    <w:rsid w:val="000E2520"/>
    <w:rsid w:val="000E2934"/>
    <w:rsid w:val="000E478A"/>
    <w:rsid w:val="000E4A33"/>
    <w:rsid w:val="000E4AB8"/>
    <w:rsid w:val="000E4BB7"/>
    <w:rsid w:val="000E4E65"/>
    <w:rsid w:val="000E4E7C"/>
    <w:rsid w:val="000E4FCA"/>
    <w:rsid w:val="000E5EE0"/>
    <w:rsid w:val="000E6153"/>
    <w:rsid w:val="000E64FA"/>
    <w:rsid w:val="000E66CC"/>
    <w:rsid w:val="000E7534"/>
    <w:rsid w:val="000E7955"/>
    <w:rsid w:val="000E79EC"/>
    <w:rsid w:val="000F021D"/>
    <w:rsid w:val="000F04EA"/>
    <w:rsid w:val="000F06FE"/>
    <w:rsid w:val="000F0C41"/>
    <w:rsid w:val="000F1063"/>
    <w:rsid w:val="000F123F"/>
    <w:rsid w:val="000F149D"/>
    <w:rsid w:val="000F1FEA"/>
    <w:rsid w:val="000F209E"/>
    <w:rsid w:val="000F2EC2"/>
    <w:rsid w:val="000F3A6E"/>
    <w:rsid w:val="000F4051"/>
    <w:rsid w:val="000F467A"/>
    <w:rsid w:val="000F571E"/>
    <w:rsid w:val="000F5C0F"/>
    <w:rsid w:val="000F5C3A"/>
    <w:rsid w:val="000F5CEB"/>
    <w:rsid w:val="000F65AB"/>
    <w:rsid w:val="000F6930"/>
    <w:rsid w:val="000F6CF6"/>
    <w:rsid w:val="000F6E31"/>
    <w:rsid w:val="000F73AC"/>
    <w:rsid w:val="000F7512"/>
    <w:rsid w:val="000F75C9"/>
    <w:rsid w:val="000F7BC0"/>
    <w:rsid w:val="001012F6"/>
    <w:rsid w:val="00101FDB"/>
    <w:rsid w:val="00101FF0"/>
    <w:rsid w:val="001023C2"/>
    <w:rsid w:val="0010261F"/>
    <w:rsid w:val="00102733"/>
    <w:rsid w:val="001028D6"/>
    <w:rsid w:val="00102B8E"/>
    <w:rsid w:val="00102BAA"/>
    <w:rsid w:val="00102EB4"/>
    <w:rsid w:val="00103267"/>
    <w:rsid w:val="001035C4"/>
    <w:rsid w:val="001036F1"/>
    <w:rsid w:val="0010399E"/>
    <w:rsid w:val="00103B4C"/>
    <w:rsid w:val="00103BC4"/>
    <w:rsid w:val="00103D69"/>
    <w:rsid w:val="00104B15"/>
    <w:rsid w:val="0010552D"/>
    <w:rsid w:val="00107017"/>
    <w:rsid w:val="00107319"/>
    <w:rsid w:val="00107A96"/>
    <w:rsid w:val="00107CC0"/>
    <w:rsid w:val="00110252"/>
    <w:rsid w:val="001105CB"/>
    <w:rsid w:val="00110685"/>
    <w:rsid w:val="0011089F"/>
    <w:rsid w:val="00110AD9"/>
    <w:rsid w:val="00111B5D"/>
    <w:rsid w:val="0011209C"/>
    <w:rsid w:val="00112B21"/>
    <w:rsid w:val="00112B77"/>
    <w:rsid w:val="00112B98"/>
    <w:rsid w:val="00113224"/>
    <w:rsid w:val="00114069"/>
    <w:rsid w:val="001150FB"/>
    <w:rsid w:val="0011554B"/>
    <w:rsid w:val="00115A04"/>
    <w:rsid w:val="0011660D"/>
    <w:rsid w:val="001167DF"/>
    <w:rsid w:val="00116A64"/>
    <w:rsid w:val="001175D7"/>
    <w:rsid w:val="00117CAC"/>
    <w:rsid w:val="0012005E"/>
    <w:rsid w:val="00121015"/>
    <w:rsid w:val="0012104E"/>
    <w:rsid w:val="0012189A"/>
    <w:rsid w:val="00121A94"/>
    <w:rsid w:val="00121B10"/>
    <w:rsid w:val="0012304A"/>
    <w:rsid w:val="00124964"/>
    <w:rsid w:val="00124F74"/>
    <w:rsid w:val="0012549D"/>
    <w:rsid w:val="001257EE"/>
    <w:rsid w:val="00125C6F"/>
    <w:rsid w:val="00125F19"/>
    <w:rsid w:val="001260FF"/>
    <w:rsid w:val="00126EC5"/>
    <w:rsid w:val="00127196"/>
    <w:rsid w:val="00127380"/>
    <w:rsid w:val="00127C40"/>
    <w:rsid w:val="0013061D"/>
    <w:rsid w:val="00130991"/>
    <w:rsid w:val="00130DAE"/>
    <w:rsid w:val="00130E83"/>
    <w:rsid w:val="00130F4A"/>
    <w:rsid w:val="00131047"/>
    <w:rsid w:val="00131848"/>
    <w:rsid w:val="00132A22"/>
    <w:rsid w:val="00132EDA"/>
    <w:rsid w:val="001330BF"/>
    <w:rsid w:val="001337AA"/>
    <w:rsid w:val="001342AC"/>
    <w:rsid w:val="00134FA8"/>
    <w:rsid w:val="00135BFA"/>
    <w:rsid w:val="001365CA"/>
    <w:rsid w:val="00136A81"/>
    <w:rsid w:val="00137447"/>
    <w:rsid w:val="00140E0D"/>
    <w:rsid w:val="001414EC"/>
    <w:rsid w:val="00141C18"/>
    <w:rsid w:val="00141DFE"/>
    <w:rsid w:val="001427E1"/>
    <w:rsid w:val="00143944"/>
    <w:rsid w:val="00143AF4"/>
    <w:rsid w:val="001445BA"/>
    <w:rsid w:val="001457D0"/>
    <w:rsid w:val="001458FE"/>
    <w:rsid w:val="00146856"/>
    <w:rsid w:val="00147B5C"/>
    <w:rsid w:val="00147BC0"/>
    <w:rsid w:val="00147DCE"/>
    <w:rsid w:val="00147E74"/>
    <w:rsid w:val="00150200"/>
    <w:rsid w:val="0015083D"/>
    <w:rsid w:val="001512BF"/>
    <w:rsid w:val="00151A10"/>
    <w:rsid w:val="00152000"/>
    <w:rsid w:val="0015284D"/>
    <w:rsid w:val="00152CB0"/>
    <w:rsid w:val="00152DCA"/>
    <w:rsid w:val="001535BA"/>
    <w:rsid w:val="00153924"/>
    <w:rsid w:val="00153C53"/>
    <w:rsid w:val="00153DDE"/>
    <w:rsid w:val="001541FA"/>
    <w:rsid w:val="0015426B"/>
    <w:rsid w:val="00155A23"/>
    <w:rsid w:val="00155D5E"/>
    <w:rsid w:val="00155DA0"/>
    <w:rsid w:val="001567E5"/>
    <w:rsid w:val="00156B96"/>
    <w:rsid w:val="001570B9"/>
    <w:rsid w:val="00157D2F"/>
    <w:rsid w:val="00157DA5"/>
    <w:rsid w:val="00160B55"/>
    <w:rsid w:val="00160D0D"/>
    <w:rsid w:val="00160E3C"/>
    <w:rsid w:val="00160FFF"/>
    <w:rsid w:val="00161006"/>
    <w:rsid w:val="001614A5"/>
    <w:rsid w:val="00161764"/>
    <w:rsid w:val="0016249D"/>
    <w:rsid w:val="001626BB"/>
    <w:rsid w:val="00162AAD"/>
    <w:rsid w:val="0016353B"/>
    <w:rsid w:val="001635FF"/>
    <w:rsid w:val="00164A3B"/>
    <w:rsid w:val="00164ECF"/>
    <w:rsid w:val="00165741"/>
    <w:rsid w:val="00165AB5"/>
    <w:rsid w:val="00165C31"/>
    <w:rsid w:val="00165D08"/>
    <w:rsid w:val="00165E62"/>
    <w:rsid w:val="00165FEF"/>
    <w:rsid w:val="0016686F"/>
    <w:rsid w:val="00166DD7"/>
    <w:rsid w:val="0016733F"/>
    <w:rsid w:val="00170476"/>
    <w:rsid w:val="001704CB"/>
    <w:rsid w:val="0017076F"/>
    <w:rsid w:val="00170E5F"/>
    <w:rsid w:val="001712E1"/>
    <w:rsid w:val="00171304"/>
    <w:rsid w:val="00171584"/>
    <w:rsid w:val="001715D4"/>
    <w:rsid w:val="0017183F"/>
    <w:rsid w:val="00172338"/>
    <w:rsid w:val="00173107"/>
    <w:rsid w:val="0017310D"/>
    <w:rsid w:val="001731C0"/>
    <w:rsid w:val="0017373B"/>
    <w:rsid w:val="0017373C"/>
    <w:rsid w:val="00174729"/>
    <w:rsid w:val="0017505B"/>
    <w:rsid w:val="0017511E"/>
    <w:rsid w:val="001759DC"/>
    <w:rsid w:val="0017633F"/>
    <w:rsid w:val="00176346"/>
    <w:rsid w:val="00176368"/>
    <w:rsid w:val="00176B30"/>
    <w:rsid w:val="00176C01"/>
    <w:rsid w:val="001775F7"/>
    <w:rsid w:val="00177AD8"/>
    <w:rsid w:val="001802A8"/>
    <w:rsid w:val="00180BCF"/>
    <w:rsid w:val="00181BDB"/>
    <w:rsid w:val="001824DC"/>
    <w:rsid w:val="0018300B"/>
    <w:rsid w:val="0018436D"/>
    <w:rsid w:val="001844BF"/>
    <w:rsid w:val="00184884"/>
    <w:rsid w:val="001848D5"/>
    <w:rsid w:val="0018539E"/>
    <w:rsid w:val="001855A7"/>
    <w:rsid w:val="00185F7E"/>
    <w:rsid w:val="001869DF"/>
    <w:rsid w:val="00186EB0"/>
    <w:rsid w:val="00187CE7"/>
    <w:rsid w:val="001904D3"/>
    <w:rsid w:val="00190CC7"/>
    <w:rsid w:val="001910CF"/>
    <w:rsid w:val="00191188"/>
    <w:rsid w:val="00191351"/>
    <w:rsid w:val="0019197C"/>
    <w:rsid w:val="00191D9D"/>
    <w:rsid w:val="00191E5A"/>
    <w:rsid w:val="00191E9E"/>
    <w:rsid w:val="00192BC2"/>
    <w:rsid w:val="00192F01"/>
    <w:rsid w:val="00192F5F"/>
    <w:rsid w:val="00193326"/>
    <w:rsid w:val="0019382E"/>
    <w:rsid w:val="00193D91"/>
    <w:rsid w:val="00194197"/>
    <w:rsid w:val="00194550"/>
    <w:rsid w:val="00194787"/>
    <w:rsid w:val="00195497"/>
    <w:rsid w:val="00195C3E"/>
    <w:rsid w:val="001963D6"/>
    <w:rsid w:val="00196F90"/>
    <w:rsid w:val="001975E8"/>
    <w:rsid w:val="00197A4D"/>
    <w:rsid w:val="00197B5A"/>
    <w:rsid w:val="001A01A7"/>
    <w:rsid w:val="001A06F1"/>
    <w:rsid w:val="001A0E7E"/>
    <w:rsid w:val="001A1146"/>
    <w:rsid w:val="001A1565"/>
    <w:rsid w:val="001A15FD"/>
    <w:rsid w:val="001A19CC"/>
    <w:rsid w:val="001A1B98"/>
    <w:rsid w:val="001A3DED"/>
    <w:rsid w:val="001A426D"/>
    <w:rsid w:val="001A45A9"/>
    <w:rsid w:val="001A4DBC"/>
    <w:rsid w:val="001A4F1D"/>
    <w:rsid w:val="001A5478"/>
    <w:rsid w:val="001A5656"/>
    <w:rsid w:val="001A5F03"/>
    <w:rsid w:val="001A6370"/>
    <w:rsid w:val="001A6816"/>
    <w:rsid w:val="001A750D"/>
    <w:rsid w:val="001B0565"/>
    <w:rsid w:val="001B0ABC"/>
    <w:rsid w:val="001B0F42"/>
    <w:rsid w:val="001B0F78"/>
    <w:rsid w:val="001B12E2"/>
    <w:rsid w:val="001B19C1"/>
    <w:rsid w:val="001B1EB4"/>
    <w:rsid w:val="001B1F9B"/>
    <w:rsid w:val="001B22F2"/>
    <w:rsid w:val="001B29A5"/>
    <w:rsid w:val="001B2C07"/>
    <w:rsid w:val="001B2EE3"/>
    <w:rsid w:val="001B2F03"/>
    <w:rsid w:val="001B325D"/>
    <w:rsid w:val="001B35C9"/>
    <w:rsid w:val="001B3A4D"/>
    <w:rsid w:val="001B48FB"/>
    <w:rsid w:val="001B4E49"/>
    <w:rsid w:val="001B51EF"/>
    <w:rsid w:val="001B5ABE"/>
    <w:rsid w:val="001B6435"/>
    <w:rsid w:val="001B64D3"/>
    <w:rsid w:val="001B6CE6"/>
    <w:rsid w:val="001B7B41"/>
    <w:rsid w:val="001C0362"/>
    <w:rsid w:val="001C0799"/>
    <w:rsid w:val="001C0DAE"/>
    <w:rsid w:val="001C1094"/>
    <w:rsid w:val="001C14CB"/>
    <w:rsid w:val="001C1A3D"/>
    <w:rsid w:val="001C1B1F"/>
    <w:rsid w:val="001C3032"/>
    <w:rsid w:val="001C3D5F"/>
    <w:rsid w:val="001C3EDD"/>
    <w:rsid w:val="001C3F93"/>
    <w:rsid w:val="001C408E"/>
    <w:rsid w:val="001C42C8"/>
    <w:rsid w:val="001C47B7"/>
    <w:rsid w:val="001C4E84"/>
    <w:rsid w:val="001C50F9"/>
    <w:rsid w:val="001C5489"/>
    <w:rsid w:val="001C5B6C"/>
    <w:rsid w:val="001C5DE5"/>
    <w:rsid w:val="001C69E2"/>
    <w:rsid w:val="001C71C6"/>
    <w:rsid w:val="001C72C5"/>
    <w:rsid w:val="001C7A25"/>
    <w:rsid w:val="001C7B28"/>
    <w:rsid w:val="001C7DC0"/>
    <w:rsid w:val="001C7DD3"/>
    <w:rsid w:val="001C7E93"/>
    <w:rsid w:val="001D0427"/>
    <w:rsid w:val="001D0B75"/>
    <w:rsid w:val="001D0E0F"/>
    <w:rsid w:val="001D10C4"/>
    <w:rsid w:val="001D220E"/>
    <w:rsid w:val="001D25CF"/>
    <w:rsid w:val="001D2A43"/>
    <w:rsid w:val="001D2CB7"/>
    <w:rsid w:val="001D4105"/>
    <w:rsid w:val="001D432E"/>
    <w:rsid w:val="001D5022"/>
    <w:rsid w:val="001D50E2"/>
    <w:rsid w:val="001D5352"/>
    <w:rsid w:val="001D5470"/>
    <w:rsid w:val="001D5BA5"/>
    <w:rsid w:val="001D5BAF"/>
    <w:rsid w:val="001D62BC"/>
    <w:rsid w:val="001E0398"/>
    <w:rsid w:val="001E0A6E"/>
    <w:rsid w:val="001E0A9A"/>
    <w:rsid w:val="001E0C4F"/>
    <w:rsid w:val="001E154D"/>
    <w:rsid w:val="001E1710"/>
    <w:rsid w:val="001E22CD"/>
    <w:rsid w:val="001E2A29"/>
    <w:rsid w:val="001E2CCE"/>
    <w:rsid w:val="001E36B5"/>
    <w:rsid w:val="001E3E66"/>
    <w:rsid w:val="001E44C4"/>
    <w:rsid w:val="001E4CE1"/>
    <w:rsid w:val="001E569F"/>
    <w:rsid w:val="001E596B"/>
    <w:rsid w:val="001E5DBA"/>
    <w:rsid w:val="001E6427"/>
    <w:rsid w:val="001E648F"/>
    <w:rsid w:val="001E67A2"/>
    <w:rsid w:val="001E6C17"/>
    <w:rsid w:val="001E6FFE"/>
    <w:rsid w:val="001E72B9"/>
    <w:rsid w:val="001E7379"/>
    <w:rsid w:val="001E7A96"/>
    <w:rsid w:val="001E7BF1"/>
    <w:rsid w:val="001F04FA"/>
    <w:rsid w:val="001F0B8A"/>
    <w:rsid w:val="001F0F73"/>
    <w:rsid w:val="001F1487"/>
    <w:rsid w:val="001F170A"/>
    <w:rsid w:val="001F19A0"/>
    <w:rsid w:val="001F1C80"/>
    <w:rsid w:val="001F1F15"/>
    <w:rsid w:val="001F2498"/>
    <w:rsid w:val="001F24F1"/>
    <w:rsid w:val="001F2C8B"/>
    <w:rsid w:val="001F3058"/>
    <w:rsid w:val="001F343A"/>
    <w:rsid w:val="001F3ED8"/>
    <w:rsid w:val="001F4D3C"/>
    <w:rsid w:val="001F5658"/>
    <w:rsid w:val="001F66CE"/>
    <w:rsid w:val="001F7BD7"/>
    <w:rsid w:val="002000A4"/>
    <w:rsid w:val="00201946"/>
    <w:rsid w:val="00201AE5"/>
    <w:rsid w:val="00201E31"/>
    <w:rsid w:val="00202BA9"/>
    <w:rsid w:val="00202F27"/>
    <w:rsid w:val="002035A7"/>
    <w:rsid w:val="002037F0"/>
    <w:rsid w:val="00203A3C"/>
    <w:rsid w:val="00204B10"/>
    <w:rsid w:val="00205127"/>
    <w:rsid w:val="00205786"/>
    <w:rsid w:val="00205A21"/>
    <w:rsid w:val="00205FA5"/>
    <w:rsid w:val="00206086"/>
    <w:rsid w:val="00206280"/>
    <w:rsid w:val="00206373"/>
    <w:rsid w:val="00206560"/>
    <w:rsid w:val="002066CA"/>
    <w:rsid w:val="00206DFB"/>
    <w:rsid w:val="00206F17"/>
    <w:rsid w:val="00206F5E"/>
    <w:rsid w:val="00206F9A"/>
    <w:rsid w:val="0020724E"/>
    <w:rsid w:val="00207E31"/>
    <w:rsid w:val="002106AD"/>
    <w:rsid w:val="002108B6"/>
    <w:rsid w:val="002111BA"/>
    <w:rsid w:val="00211626"/>
    <w:rsid w:val="00211771"/>
    <w:rsid w:val="002117AE"/>
    <w:rsid w:val="0021227D"/>
    <w:rsid w:val="00212874"/>
    <w:rsid w:val="002129A8"/>
    <w:rsid w:val="00212A9D"/>
    <w:rsid w:val="002130E1"/>
    <w:rsid w:val="002132BF"/>
    <w:rsid w:val="0021343E"/>
    <w:rsid w:val="00214839"/>
    <w:rsid w:val="00214CAE"/>
    <w:rsid w:val="00215855"/>
    <w:rsid w:val="002163C7"/>
    <w:rsid w:val="0021651F"/>
    <w:rsid w:val="00216538"/>
    <w:rsid w:val="00216708"/>
    <w:rsid w:val="00217BC5"/>
    <w:rsid w:val="00217CED"/>
    <w:rsid w:val="00217E56"/>
    <w:rsid w:val="002205BE"/>
    <w:rsid w:val="00220636"/>
    <w:rsid w:val="002210FC"/>
    <w:rsid w:val="002212B1"/>
    <w:rsid w:val="0022198B"/>
    <w:rsid w:val="00221D25"/>
    <w:rsid w:val="00221F2E"/>
    <w:rsid w:val="00222C40"/>
    <w:rsid w:val="00222DC0"/>
    <w:rsid w:val="00223009"/>
    <w:rsid w:val="00223100"/>
    <w:rsid w:val="0022332F"/>
    <w:rsid w:val="00223358"/>
    <w:rsid w:val="0022349A"/>
    <w:rsid w:val="002242FB"/>
    <w:rsid w:val="002245E4"/>
    <w:rsid w:val="0022534F"/>
    <w:rsid w:val="00225439"/>
    <w:rsid w:val="002269CE"/>
    <w:rsid w:val="00226C4E"/>
    <w:rsid w:val="00227031"/>
    <w:rsid w:val="0022711B"/>
    <w:rsid w:val="00227B53"/>
    <w:rsid w:val="00227BF9"/>
    <w:rsid w:val="002300E7"/>
    <w:rsid w:val="00230BD7"/>
    <w:rsid w:val="00231036"/>
    <w:rsid w:val="00231190"/>
    <w:rsid w:val="00231454"/>
    <w:rsid w:val="00232682"/>
    <w:rsid w:val="00232BBC"/>
    <w:rsid w:val="00232DCA"/>
    <w:rsid w:val="00232F67"/>
    <w:rsid w:val="0023331A"/>
    <w:rsid w:val="00233785"/>
    <w:rsid w:val="00234065"/>
    <w:rsid w:val="00235338"/>
    <w:rsid w:val="002358C9"/>
    <w:rsid w:val="00235A68"/>
    <w:rsid w:val="00235D23"/>
    <w:rsid w:val="00235EA9"/>
    <w:rsid w:val="002361FD"/>
    <w:rsid w:val="002362D9"/>
    <w:rsid w:val="00236BA5"/>
    <w:rsid w:val="00237AD7"/>
    <w:rsid w:val="00237C0E"/>
    <w:rsid w:val="0024024E"/>
    <w:rsid w:val="00240472"/>
    <w:rsid w:val="00240B06"/>
    <w:rsid w:val="00241174"/>
    <w:rsid w:val="00241333"/>
    <w:rsid w:val="00241F9C"/>
    <w:rsid w:val="002423C1"/>
    <w:rsid w:val="00242FED"/>
    <w:rsid w:val="00243C88"/>
    <w:rsid w:val="002443C9"/>
    <w:rsid w:val="00245221"/>
    <w:rsid w:val="00245F2A"/>
    <w:rsid w:val="00246079"/>
    <w:rsid w:val="002468FF"/>
    <w:rsid w:val="0024704B"/>
    <w:rsid w:val="002470D7"/>
    <w:rsid w:val="0024714A"/>
    <w:rsid w:val="0024723F"/>
    <w:rsid w:val="00247243"/>
    <w:rsid w:val="00247379"/>
    <w:rsid w:val="00247486"/>
    <w:rsid w:val="00250A99"/>
    <w:rsid w:val="0025119F"/>
    <w:rsid w:val="00251557"/>
    <w:rsid w:val="002516DF"/>
    <w:rsid w:val="00251B37"/>
    <w:rsid w:val="00251B72"/>
    <w:rsid w:val="00251E66"/>
    <w:rsid w:val="002525C4"/>
    <w:rsid w:val="002527B8"/>
    <w:rsid w:val="00252C75"/>
    <w:rsid w:val="00252EFB"/>
    <w:rsid w:val="00253022"/>
    <w:rsid w:val="00253742"/>
    <w:rsid w:val="0025384E"/>
    <w:rsid w:val="00253892"/>
    <w:rsid w:val="00253C74"/>
    <w:rsid w:val="00253D80"/>
    <w:rsid w:val="00253ED5"/>
    <w:rsid w:val="00254400"/>
    <w:rsid w:val="00254AEC"/>
    <w:rsid w:val="00255215"/>
    <w:rsid w:val="002558EB"/>
    <w:rsid w:val="00256065"/>
    <w:rsid w:val="002560A4"/>
    <w:rsid w:val="00256212"/>
    <w:rsid w:val="0025654E"/>
    <w:rsid w:val="00256C37"/>
    <w:rsid w:val="00256F14"/>
    <w:rsid w:val="00257054"/>
    <w:rsid w:val="00257CAE"/>
    <w:rsid w:val="00260EA0"/>
    <w:rsid w:val="002612F1"/>
    <w:rsid w:val="00261B11"/>
    <w:rsid w:val="00261B32"/>
    <w:rsid w:val="00261C82"/>
    <w:rsid w:val="00261EA4"/>
    <w:rsid w:val="00263567"/>
    <w:rsid w:val="002639E4"/>
    <w:rsid w:val="002642D4"/>
    <w:rsid w:val="00265890"/>
    <w:rsid w:val="00265931"/>
    <w:rsid w:val="00265EEE"/>
    <w:rsid w:val="00265F69"/>
    <w:rsid w:val="0026610F"/>
    <w:rsid w:val="00266121"/>
    <w:rsid w:val="00266FFD"/>
    <w:rsid w:val="00267680"/>
    <w:rsid w:val="0026789B"/>
    <w:rsid w:val="00267CBD"/>
    <w:rsid w:val="00267EF3"/>
    <w:rsid w:val="0027046C"/>
    <w:rsid w:val="0027057E"/>
    <w:rsid w:val="00270636"/>
    <w:rsid w:val="002706C6"/>
    <w:rsid w:val="00270799"/>
    <w:rsid w:val="0027095C"/>
    <w:rsid w:val="00270D8B"/>
    <w:rsid w:val="002711B7"/>
    <w:rsid w:val="00271732"/>
    <w:rsid w:val="00271C33"/>
    <w:rsid w:val="00272839"/>
    <w:rsid w:val="00272C46"/>
    <w:rsid w:val="00272EFD"/>
    <w:rsid w:val="00273193"/>
    <w:rsid w:val="00274956"/>
    <w:rsid w:val="0027535C"/>
    <w:rsid w:val="00275571"/>
    <w:rsid w:val="00275DFF"/>
    <w:rsid w:val="00275E79"/>
    <w:rsid w:val="002762E8"/>
    <w:rsid w:val="002765C3"/>
    <w:rsid w:val="00276C20"/>
    <w:rsid w:val="00276C70"/>
    <w:rsid w:val="00277518"/>
    <w:rsid w:val="00280BB5"/>
    <w:rsid w:val="002815ED"/>
    <w:rsid w:val="00281ADA"/>
    <w:rsid w:val="00282E37"/>
    <w:rsid w:val="0028353B"/>
    <w:rsid w:val="00283F49"/>
    <w:rsid w:val="00283F9A"/>
    <w:rsid w:val="00283FF9"/>
    <w:rsid w:val="0028508A"/>
    <w:rsid w:val="002851FB"/>
    <w:rsid w:val="0028525F"/>
    <w:rsid w:val="00286056"/>
    <w:rsid w:val="00286404"/>
    <w:rsid w:val="00286580"/>
    <w:rsid w:val="002868E6"/>
    <w:rsid w:val="00286E6A"/>
    <w:rsid w:val="00287084"/>
    <w:rsid w:val="00287171"/>
    <w:rsid w:val="00287C24"/>
    <w:rsid w:val="00287D34"/>
    <w:rsid w:val="002908D6"/>
    <w:rsid w:val="00290B9D"/>
    <w:rsid w:val="00290D9F"/>
    <w:rsid w:val="00291023"/>
    <w:rsid w:val="002912EB"/>
    <w:rsid w:val="002918F3"/>
    <w:rsid w:val="0029273A"/>
    <w:rsid w:val="00292BC2"/>
    <w:rsid w:val="00292D9D"/>
    <w:rsid w:val="00292FF4"/>
    <w:rsid w:val="002932AD"/>
    <w:rsid w:val="002934F1"/>
    <w:rsid w:val="00293BFA"/>
    <w:rsid w:val="00293D68"/>
    <w:rsid w:val="002940DA"/>
    <w:rsid w:val="00294890"/>
    <w:rsid w:val="00294EF9"/>
    <w:rsid w:val="002952E1"/>
    <w:rsid w:val="00295400"/>
    <w:rsid w:val="00295A9F"/>
    <w:rsid w:val="00296598"/>
    <w:rsid w:val="00296866"/>
    <w:rsid w:val="002969DC"/>
    <w:rsid w:val="00296D24"/>
    <w:rsid w:val="00296DAE"/>
    <w:rsid w:val="0029728B"/>
    <w:rsid w:val="00297786"/>
    <w:rsid w:val="002A0260"/>
    <w:rsid w:val="002A053A"/>
    <w:rsid w:val="002A080E"/>
    <w:rsid w:val="002A1077"/>
    <w:rsid w:val="002A1F87"/>
    <w:rsid w:val="002A2243"/>
    <w:rsid w:val="002A26AC"/>
    <w:rsid w:val="002A3317"/>
    <w:rsid w:val="002A376C"/>
    <w:rsid w:val="002A37C8"/>
    <w:rsid w:val="002A43D9"/>
    <w:rsid w:val="002A4A67"/>
    <w:rsid w:val="002A4E78"/>
    <w:rsid w:val="002A52BC"/>
    <w:rsid w:val="002A58D5"/>
    <w:rsid w:val="002A5910"/>
    <w:rsid w:val="002A5EFF"/>
    <w:rsid w:val="002A65E4"/>
    <w:rsid w:val="002A6754"/>
    <w:rsid w:val="002A6DC0"/>
    <w:rsid w:val="002A6E9F"/>
    <w:rsid w:val="002A7674"/>
    <w:rsid w:val="002A7772"/>
    <w:rsid w:val="002A7E65"/>
    <w:rsid w:val="002B117D"/>
    <w:rsid w:val="002B15F5"/>
    <w:rsid w:val="002B1F5C"/>
    <w:rsid w:val="002B203F"/>
    <w:rsid w:val="002B21FC"/>
    <w:rsid w:val="002B303E"/>
    <w:rsid w:val="002B3044"/>
    <w:rsid w:val="002B360D"/>
    <w:rsid w:val="002B3A0C"/>
    <w:rsid w:val="002B3E06"/>
    <w:rsid w:val="002B408F"/>
    <w:rsid w:val="002B40E8"/>
    <w:rsid w:val="002B46B1"/>
    <w:rsid w:val="002B4928"/>
    <w:rsid w:val="002B4962"/>
    <w:rsid w:val="002B4E4D"/>
    <w:rsid w:val="002B57AA"/>
    <w:rsid w:val="002B5F29"/>
    <w:rsid w:val="002B604A"/>
    <w:rsid w:val="002B7AB9"/>
    <w:rsid w:val="002B7DFA"/>
    <w:rsid w:val="002B7FCD"/>
    <w:rsid w:val="002C0193"/>
    <w:rsid w:val="002C03EA"/>
    <w:rsid w:val="002C078D"/>
    <w:rsid w:val="002C0B47"/>
    <w:rsid w:val="002C0CA4"/>
    <w:rsid w:val="002C0D16"/>
    <w:rsid w:val="002C1739"/>
    <w:rsid w:val="002C1D8E"/>
    <w:rsid w:val="002C1F84"/>
    <w:rsid w:val="002C20DF"/>
    <w:rsid w:val="002C2706"/>
    <w:rsid w:val="002C3BAD"/>
    <w:rsid w:val="002C3CAD"/>
    <w:rsid w:val="002C3DC5"/>
    <w:rsid w:val="002C4B3B"/>
    <w:rsid w:val="002C5219"/>
    <w:rsid w:val="002C5478"/>
    <w:rsid w:val="002C5AEC"/>
    <w:rsid w:val="002C7958"/>
    <w:rsid w:val="002C7E3D"/>
    <w:rsid w:val="002D0504"/>
    <w:rsid w:val="002D114A"/>
    <w:rsid w:val="002D1CE6"/>
    <w:rsid w:val="002D21F1"/>
    <w:rsid w:val="002D224E"/>
    <w:rsid w:val="002D338A"/>
    <w:rsid w:val="002D3750"/>
    <w:rsid w:val="002D3FAE"/>
    <w:rsid w:val="002D41AE"/>
    <w:rsid w:val="002D4626"/>
    <w:rsid w:val="002D4902"/>
    <w:rsid w:val="002D535C"/>
    <w:rsid w:val="002D549E"/>
    <w:rsid w:val="002D54A2"/>
    <w:rsid w:val="002D5505"/>
    <w:rsid w:val="002D5B6E"/>
    <w:rsid w:val="002D64C3"/>
    <w:rsid w:val="002D653E"/>
    <w:rsid w:val="002D6A01"/>
    <w:rsid w:val="002D770E"/>
    <w:rsid w:val="002D7831"/>
    <w:rsid w:val="002E08F1"/>
    <w:rsid w:val="002E0C79"/>
    <w:rsid w:val="002E1314"/>
    <w:rsid w:val="002E1BED"/>
    <w:rsid w:val="002E2E43"/>
    <w:rsid w:val="002E377F"/>
    <w:rsid w:val="002E3AC0"/>
    <w:rsid w:val="002E3B66"/>
    <w:rsid w:val="002E4EC4"/>
    <w:rsid w:val="002E54A6"/>
    <w:rsid w:val="002E6269"/>
    <w:rsid w:val="002E66BB"/>
    <w:rsid w:val="002E6D5F"/>
    <w:rsid w:val="002F046F"/>
    <w:rsid w:val="002F1A33"/>
    <w:rsid w:val="002F25D6"/>
    <w:rsid w:val="002F27A3"/>
    <w:rsid w:val="002F3E32"/>
    <w:rsid w:val="002F4044"/>
    <w:rsid w:val="002F4138"/>
    <w:rsid w:val="002F460E"/>
    <w:rsid w:val="002F48E0"/>
    <w:rsid w:val="002F4ADD"/>
    <w:rsid w:val="002F594A"/>
    <w:rsid w:val="002F614B"/>
    <w:rsid w:val="002F67A0"/>
    <w:rsid w:val="002F6F34"/>
    <w:rsid w:val="002F7A4C"/>
    <w:rsid w:val="002F7E9C"/>
    <w:rsid w:val="00300468"/>
    <w:rsid w:val="0030046D"/>
    <w:rsid w:val="00300826"/>
    <w:rsid w:val="00300EF3"/>
    <w:rsid w:val="00301419"/>
    <w:rsid w:val="00301534"/>
    <w:rsid w:val="003015BF"/>
    <w:rsid w:val="00301E0D"/>
    <w:rsid w:val="00302019"/>
    <w:rsid w:val="003021C6"/>
    <w:rsid w:val="003027A4"/>
    <w:rsid w:val="0030316F"/>
    <w:rsid w:val="0030346D"/>
    <w:rsid w:val="003038FD"/>
    <w:rsid w:val="00303A33"/>
    <w:rsid w:val="00303E5F"/>
    <w:rsid w:val="00303EF5"/>
    <w:rsid w:val="0030582B"/>
    <w:rsid w:val="00305924"/>
    <w:rsid w:val="00306113"/>
    <w:rsid w:val="0030611C"/>
    <w:rsid w:val="00306122"/>
    <w:rsid w:val="00307CA1"/>
    <w:rsid w:val="00310885"/>
    <w:rsid w:val="00310F13"/>
    <w:rsid w:val="00311276"/>
    <w:rsid w:val="003113E7"/>
    <w:rsid w:val="0031143D"/>
    <w:rsid w:val="00311590"/>
    <w:rsid w:val="00311BF4"/>
    <w:rsid w:val="0031232D"/>
    <w:rsid w:val="00312F25"/>
    <w:rsid w:val="0031315F"/>
    <w:rsid w:val="00314297"/>
    <w:rsid w:val="00314B1C"/>
    <w:rsid w:val="0031515D"/>
    <w:rsid w:val="00315479"/>
    <w:rsid w:val="00315DBE"/>
    <w:rsid w:val="00316324"/>
    <w:rsid w:val="003169A0"/>
    <w:rsid w:val="00317103"/>
    <w:rsid w:val="00317576"/>
    <w:rsid w:val="0031787D"/>
    <w:rsid w:val="0031791C"/>
    <w:rsid w:val="00320243"/>
    <w:rsid w:val="003202BF"/>
    <w:rsid w:val="00320349"/>
    <w:rsid w:val="003204F5"/>
    <w:rsid w:val="00320996"/>
    <w:rsid w:val="00320A76"/>
    <w:rsid w:val="0032115B"/>
    <w:rsid w:val="00321524"/>
    <w:rsid w:val="00321684"/>
    <w:rsid w:val="0032199E"/>
    <w:rsid w:val="00321A81"/>
    <w:rsid w:val="0032270E"/>
    <w:rsid w:val="00322BEB"/>
    <w:rsid w:val="003239A4"/>
    <w:rsid w:val="00323F24"/>
    <w:rsid w:val="003241FC"/>
    <w:rsid w:val="00324407"/>
    <w:rsid w:val="00324F3F"/>
    <w:rsid w:val="0032552B"/>
    <w:rsid w:val="00325B78"/>
    <w:rsid w:val="00325C65"/>
    <w:rsid w:val="00325E7B"/>
    <w:rsid w:val="00325FE5"/>
    <w:rsid w:val="0032613C"/>
    <w:rsid w:val="00326FC0"/>
    <w:rsid w:val="00327A9C"/>
    <w:rsid w:val="00327AE8"/>
    <w:rsid w:val="00330063"/>
    <w:rsid w:val="0033012D"/>
    <w:rsid w:val="00330173"/>
    <w:rsid w:val="003308A5"/>
    <w:rsid w:val="00330F4D"/>
    <w:rsid w:val="003313A6"/>
    <w:rsid w:val="003315BB"/>
    <w:rsid w:val="003316DE"/>
    <w:rsid w:val="003318FE"/>
    <w:rsid w:val="00331C32"/>
    <w:rsid w:val="00332096"/>
    <w:rsid w:val="003328BE"/>
    <w:rsid w:val="0033297C"/>
    <w:rsid w:val="00332D6C"/>
    <w:rsid w:val="0033386F"/>
    <w:rsid w:val="00333E30"/>
    <w:rsid w:val="003341A7"/>
    <w:rsid w:val="003342E1"/>
    <w:rsid w:val="00334329"/>
    <w:rsid w:val="00334779"/>
    <w:rsid w:val="00334A1F"/>
    <w:rsid w:val="00334A50"/>
    <w:rsid w:val="00334FDB"/>
    <w:rsid w:val="00335179"/>
    <w:rsid w:val="00335BC1"/>
    <w:rsid w:val="00336CF6"/>
    <w:rsid w:val="00336FC3"/>
    <w:rsid w:val="003370D1"/>
    <w:rsid w:val="00337255"/>
    <w:rsid w:val="003372F4"/>
    <w:rsid w:val="00337463"/>
    <w:rsid w:val="003379EE"/>
    <w:rsid w:val="0034037D"/>
    <w:rsid w:val="00340A1F"/>
    <w:rsid w:val="00340CEE"/>
    <w:rsid w:val="00340F3D"/>
    <w:rsid w:val="0034158D"/>
    <w:rsid w:val="00341C4F"/>
    <w:rsid w:val="00342180"/>
    <w:rsid w:val="0034245E"/>
    <w:rsid w:val="00342901"/>
    <w:rsid w:val="00342DE4"/>
    <w:rsid w:val="00343355"/>
    <w:rsid w:val="00343A06"/>
    <w:rsid w:val="00343C1D"/>
    <w:rsid w:val="0034402A"/>
    <w:rsid w:val="0034425E"/>
    <w:rsid w:val="00344597"/>
    <w:rsid w:val="003449B5"/>
    <w:rsid w:val="0034562D"/>
    <w:rsid w:val="00345E11"/>
    <w:rsid w:val="003460E2"/>
    <w:rsid w:val="003462BE"/>
    <w:rsid w:val="003463A9"/>
    <w:rsid w:val="00346B33"/>
    <w:rsid w:val="00346CB3"/>
    <w:rsid w:val="0034771E"/>
    <w:rsid w:val="0034772E"/>
    <w:rsid w:val="00347805"/>
    <w:rsid w:val="003478C3"/>
    <w:rsid w:val="00347926"/>
    <w:rsid w:val="00347E7B"/>
    <w:rsid w:val="0035077E"/>
    <w:rsid w:val="00350852"/>
    <w:rsid w:val="0035088D"/>
    <w:rsid w:val="00350C1D"/>
    <w:rsid w:val="00350F32"/>
    <w:rsid w:val="003514EF"/>
    <w:rsid w:val="00352469"/>
    <w:rsid w:val="00352752"/>
    <w:rsid w:val="00352760"/>
    <w:rsid w:val="00352923"/>
    <w:rsid w:val="0035339B"/>
    <w:rsid w:val="00353515"/>
    <w:rsid w:val="003535FB"/>
    <w:rsid w:val="00353AC6"/>
    <w:rsid w:val="00353F3C"/>
    <w:rsid w:val="00354A33"/>
    <w:rsid w:val="00354B09"/>
    <w:rsid w:val="00354BA6"/>
    <w:rsid w:val="003550D2"/>
    <w:rsid w:val="00355677"/>
    <w:rsid w:val="003559DC"/>
    <w:rsid w:val="00355FA3"/>
    <w:rsid w:val="00357DA0"/>
    <w:rsid w:val="00357DD7"/>
    <w:rsid w:val="00357F39"/>
    <w:rsid w:val="0036003E"/>
    <w:rsid w:val="003603EE"/>
    <w:rsid w:val="00360538"/>
    <w:rsid w:val="00360594"/>
    <w:rsid w:val="0036161B"/>
    <w:rsid w:val="003621C8"/>
    <w:rsid w:val="0036252E"/>
    <w:rsid w:val="003625FA"/>
    <w:rsid w:val="00362608"/>
    <w:rsid w:val="00362846"/>
    <w:rsid w:val="0036285D"/>
    <w:rsid w:val="00362AC3"/>
    <w:rsid w:val="00363421"/>
    <w:rsid w:val="00363473"/>
    <w:rsid w:val="00363BE5"/>
    <w:rsid w:val="00363CAE"/>
    <w:rsid w:val="00365467"/>
    <w:rsid w:val="00366533"/>
    <w:rsid w:val="00366548"/>
    <w:rsid w:val="003665A3"/>
    <w:rsid w:val="00366DB1"/>
    <w:rsid w:val="00366F26"/>
    <w:rsid w:val="00366F80"/>
    <w:rsid w:val="003673E4"/>
    <w:rsid w:val="0037002E"/>
    <w:rsid w:val="003700F4"/>
    <w:rsid w:val="00370E72"/>
    <w:rsid w:val="00370F96"/>
    <w:rsid w:val="003713F0"/>
    <w:rsid w:val="0037142C"/>
    <w:rsid w:val="00371C20"/>
    <w:rsid w:val="0037338C"/>
    <w:rsid w:val="0037368E"/>
    <w:rsid w:val="00373DEB"/>
    <w:rsid w:val="00373E1B"/>
    <w:rsid w:val="0037452A"/>
    <w:rsid w:val="003749A2"/>
    <w:rsid w:val="003756BC"/>
    <w:rsid w:val="00375C86"/>
    <w:rsid w:val="00376EE6"/>
    <w:rsid w:val="003776FB"/>
    <w:rsid w:val="00377A57"/>
    <w:rsid w:val="00377E3E"/>
    <w:rsid w:val="003805B0"/>
    <w:rsid w:val="00380F50"/>
    <w:rsid w:val="003812CA"/>
    <w:rsid w:val="00382ADD"/>
    <w:rsid w:val="00382D86"/>
    <w:rsid w:val="00382E14"/>
    <w:rsid w:val="00383B05"/>
    <w:rsid w:val="00383BCA"/>
    <w:rsid w:val="0038411E"/>
    <w:rsid w:val="0038421F"/>
    <w:rsid w:val="00384724"/>
    <w:rsid w:val="0038490A"/>
    <w:rsid w:val="00384C05"/>
    <w:rsid w:val="00385283"/>
    <w:rsid w:val="00385381"/>
    <w:rsid w:val="003862D0"/>
    <w:rsid w:val="00386AC6"/>
    <w:rsid w:val="00387244"/>
    <w:rsid w:val="0039199A"/>
    <w:rsid w:val="00391DB7"/>
    <w:rsid w:val="00393756"/>
    <w:rsid w:val="00393A2B"/>
    <w:rsid w:val="00393CD6"/>
    <w:rsid w:val="00393D73"/>
    <w:rsid w:val="00393D79"/>
    <w:rsid w:val="00393E4D"/>
    <w:rsid w:val="00394102"/>
    <w:rsid w:val="00394F82"/>
    <w:rsid w:val="003957C8"/>
    <w:rsid w:val="003958DA"/>
    <w:rsid w:val="00395A81"/>
    <w:rsid w:val="00396067"/>
    <w:rsid w:val="00396868"/>
    <w:rsid w:val="00396BC8"/>
    <w:rsid w:val="003976D1"/>
    <w:rsid w:val="003A01B7"/>
    <w:rsid w:val="003A055B"/>
    <w:rsid w:val="003A0715"/>
    <w:rsid w:val="003A156A"/>
    <w:rsid w:val="003A269C"/>
    <w:rsid w:val="003A28FF"/>
    <w:rsid w:val="003A2CCC"/>
    <w:rsid w:val="003A302B"/>
    <w:rsid w:val="003A439E"/>
    <w:rsid w:val="003A44DA"/>
    <w:rsid w:val="003A45D4"/>
    <w:rsid w:val="003A4B7E"/>
    <w:rsid w:val="003A51F0"/>
    <w:rsid w:val="003A5259"/>
    <w:rsid w:val="003A572A"/>
    <w:rsid w:val="003A5C92"/>
    <w:rsid w:val="003A663C"/>
    <w:rsid w:val="003A6ADE"/>
    <w:rsid w:val="003A6D68"/>
    <w:rsid w:val="003A7263"/>
    <w:rsid w:val="003A72F2"/>
    <w:rsid w:val="003B0353"/>
    <w:rsid w:val="003B0DB1"/>
    <w:rsid w:val="003B10C4"/>
    <w:rsid w:val="003B13BB"/>
    <w:rsid w:val="003B281B"/>
    <w:rsid w:val="003B34FC"/>
    <w:rsid w:val="003B3C70"/>
    <w:rsid w:val="003B414B"/>
    <w:rsid w:val="003B4652"/>
    <w:rsid w:val="003B4716"/>
    <w:rsid w:val="003B5462"/>
    <w:rsid w:val="003B59EF"/>
    <w:rsid w:val="003B5C5C"/>
    <w:rsid w:val="003B5F28"/>
    <w:rsid w:val="003B6DAD"/>
    <w:rsid w:val="003B7A85"/>
    <w:rsid w:val="003C091B"/>
    <w:rsid w:val="003C0E83"/>
    <w:rsid w:val="003C14EC"/>
    <w:rsid w:val="003C1904"/>
    <w:rsid w:val="003C1E0E"/>
    <w:rsid w:val="003C26CE"/>
    <w:rsid w:val="003C3147"/>
    <w:rsid w:val="003C33BC"/>
    <w:rsid w:val="003C3482"/>
    <w:rsid w:val="003C39D4"/>
    <w:rsid w:val="003C3A78"/>
    <w:rsid w:val="003C40C8"/>
    <w:rsid w:val="003C494D"/>
    <w:rsid w:val="003C4A80"/>
    <w:rsid w:val="003C4B28"/>
    <w:rsid w:val="003C4B45"/>
    <w:rsid w:val="003C50E6"/>
    <w:rsid w:val="003C5B33"/>
    <w:rsid w:val="003C658E"/>
    <w:rsid w:val="003C6B9F"/>
    <w:rsid w:val="003D01C9"/>
    <w:rsid w:val="003D0202"/>
    <w:rsid w:val="003D12A6"/>
    <w:rsid w:val="003D190C"/>
    <w:rsid w:val="003D19C0"/>
    <w:rsid w:val="003D1B9F"/>
    <w:rsid w:val="003D1F51"/>
    <w:rsid w:val="003D22A2"/>
    <w:rsid w:val="003D28F0"/>
    <w:rsid w:val="003D2CD7"/>
    <w:rsid w:val="003D3313"/>
    <w:rsid w:val="003D33F1"/>
    <w:rsid w:val="003D383B"/>
    <w:rsid w:val="003D40FF"/>
    <w:rsid w:val="003D42BC"/>
    <w:rsid w:val="003D42EB"/>
    <w:rsid w:val="003D49A2"/>
    <w:rsid w:val="003D50E9"/>
    <w:rsid w:val="003D5C7C"/>
    <w:rsid w:val="003D64C5"/>
    <w:rsid w:val="003D6A98"/>
    <w:rsid w:val="003D6C19"/>
    <w:rsid w:val="003D7192"/>
    <w:rsid w:val="003D77E9"/>
    <w:rsid w:val="003D78EF"/>
    <w:rsid w:val="003E05E0"/>
    <w:rsid w:val="003E09DF"/>
    <w:rsid w:val="003E0BE9"/>
    <w:rsid w:val="003E1568"/>
    <w:rsid w:val="003E172E"/>
    <w:rsid w:val="003E1FD0"/>
    <w:rsid w:val="003E2270"/>
    <w:rsid w:val="003E22D5"/>
    <w:rsid w:val="003E24D2"/>
    <w:rsid w:val="003E270B"/>
    <w:rsid w:val="003E3682"/>
    <w:rsid w:val="003E4136"/>
    <w:rsid w:val="003E49FE"/>
    <w:rsid w:val="003E4EF8"/>
    <w:rsid w:val="003E5367"/>
    <w:rsid w:val="003E5470"/>
    <w:rsid w:val="003E55E8"/>
    <w:rsid w:val="003E5DDA"/>
    <w:rsid w:val="003E62D6"/>
    <w:rsid w:val="003E6A41"/>
    <w:rsid w:val="003E71C1"/>
    <w:rsid w:val="003F01C3"/>
    <w:rsid w:val="003F03F8"/>
    <w:rsid w:val="003F0668"/>
    <w:rsid w:val="003F0D7B"/>
    <w:rsid w:val="003F0DB8"/>
    <w:rsid w:val="003F12F0"/>
    <w:rsid w:val="003F140F"/>
    <w:rsid w:val="003F1581"/>
    <w:rsid w:val="003F1B6F"/>
    <w:rsid w:val="003F1D7D"/>
    <w:rsid w:val="003F305D"/>
    <w:rsid w:val="003F4496"/>
    <w:rsid w:val="003F4A51"/>
    <w:rsid w:val="003F4B1A"/>
    <w:rsid w:val="003F5743"/>
    <w:rsid w:val="003F5D4B"/>
    <w:rsid w:val="003F5FE1"/>
    <w:rsid w:val="003F625A"/>
    <w:rsid w:val="003F66AB"/>
    <w:rsid w:val="003F713D"/>
    <w:rsid w:val="003F7273"/>
    <w:rsid w:val="003F7441"/>
    <w:rsid w:val="003F754B"/>
    <w:rsid w:val="003F7D6F"/>
    <w:rsid w:val="004002EF"/>
    <w:rsid w:val="00400464"/>
    <w:rsid w:val="004005DB"/>
    <w:rsid w:val="00400638"/>
    <w:rsid w:val="00400C06"/>
    <w:rsid w:val="00400CB4"/>
    <w:rsid w:val="00400F59"/>
    <w:rsid w:val="004019F9"/>
    <w:rsid w:val="00401A38"/>
    <w:rsid w:val="00401ADD"/>
    <w:rsid w:val="00401EC8"/>
    <w:rsid w:val="00402440"/>
    <w:rsid w:val="004025F0"/>
    <w:rsid w:val="00402ABC"/>
    <w:rsid w:val="00402AEB"/>
    <w:rsid w:val="00402F13"/>
    <w:rsid w:val="004032AB"/>
    <w:rsid w:val="004034BF"/>
    <w:rsid w:val="0040394E"/>
    <w:rsid w:val="00403A96"/>
    <w:rsid w:val="004041D8"/>
    <w:rsid w:val="0040421E"/>
    <w:rsid w:val="004045B2"/>
    <w:rsid w:val="00404FE2"/>
    <w:rsid w:val="0040536C"/>
    <w:rsid w:val="00405C81"/>
    <w:rsid w:val="00405D02"/>
    <w:rsid w:val="00406415"/>
    <w:rsid w:val="0040652B"/>
    <w:rsid w:val="00406707"/>
    <w:rsid w:val="00406DEA"/>
    <w:rsid w:val="00407796"/>
    <w:rsid w:val="00410899"/>
    <w:rsid w:val="0041097C"/>
    <w:rsid w:val="00410A62"/>
    <w:rsid w:val="00410BD1"/>
    <w:rsid w:val="00410C4F"/>
    <w:rsid w:val="0041173E"/>
    <w:rsid w:val="00411C49"/>
    <w:rsid w:val="00411ED2"/>
    <w:rsid w:val="00411EF8"/>
    <w:rsid w:val="004120A2"/>
    <w:rsid w:val="00412AA4"/>
    <w:rsid w:val="0041364C"/>
    <w:rsid w:val="00413CA1"/>
    <w:rsid w:val="00413D95"/>
    <w:rsid w:val="00413DB3"/>
    <w:rsid w:val="004146B4"/>
    <w:rsid w:val="004149ED"/>
    <w:rsid w:val="00414ECD"/>
    <w:rsid w:val="00415303"/>
    <w:rsid w:val="00416580"/>
    <w:rsid w:val="004166E9"/>
    <w:rsid w:val="00416977"/>
    <w:rsid w:val="00416AB6"/>
    <w:rsid w:val="004178C3"/>
    <w:rsid w:val="00417902"/>
    <w:rsid w:val="00417A66"/>
    <w:rsid w:val="00420960"/>
    <w:rsid w:val="00420C64"/>
    <w:rsid w:val="004214C4"/>
    <w:rsid w:val="00421E98"/>
    <w:rsid w:val="00421EF6"/>
    <w:rsid w:val="0042344A"/>
    <w:rsid w:val="00423848"/>
    <w:rsid w:val="00423D5A"/>
    <w:rsid w:val="00423E69"/>
    <w:rsid w:val="00423EFF"/>
    <w:rsid w:val="00424869"/>
    <w:rsid w:val="00424B69"/>
    <w:rsid w:val="00424CE3"/>
    <w:rsid w:val="004252C1"/>
    <w:rsid w:val="004257A2"/>
    <w:rsid w:val="004264C6"/>
    <w:rsid w:val="00427CB0"/>
    <w:rsid w:val="00427DBE"/>
    <w:rsid w:val="00430014"/>
    <w:rsid w:val="00430629"/>
    <w:rsid w:val="004307D4"/>
    <w:rsid w:val="00430BBD"/>
    <w:rsid w:val="00430FE5"/>
    <w:rsid w:val="00431197"/>
    <w:rsid w:val="00431919"/>
    <w:rsid w:val="00432891"/>
    <w:rsid w:val="00432F63"/>
    <w:rsid w:val="004331BF"/>
    <w:rsid w:val="00433319"/>
    <w:rsid w:val="00433D66"/>
    <w:rsid w:val="0043426A"/>
    <w:rsid w:val="004342A9"/>
    <w:rsid w:val="004347EB"/>
    <w:rsid w:val="00434D3E"/>
    <w:rsid w:val="00435747"/>
    <w:rsid w:val="00435EBB"/>
    <w:rsid w:val="00436761"/>
    <w:rsid w:val="00436929"/>
    <w:rsid w:val="00436C75"/>
    <w:rsid w:val="00436E66"/>
    <w:rsid w:val="004378E0"/>
    <w:rsid w:val="00437C02"/>
    <w:rsid w:val="00440F5E"/>
    <w:rsid w:val="00441123"/>
    <w:rsid w:val="004419E9"/>
    <w:rsid w:val="00441D45"/>
    <w:rsid w:val="00441DF8"/>
    <w:rsid w:val="004426CD"/>
    <w:rsid w:val="00443714"/>
    <w:rsid w:val="00443829"/>
    <w:rsid w:val="0044448A"/>
    <w:rsid w:val="00444769"/>
    <w:rsid w:val="00444A3E"/>
    <w:rsid w:val="00444E73"/>
    <w:rsid w:val="00444F38"/>
    <w:rsid w:val="004454AC"/>
    <w:rsid w:val="00445F6C"/>
    <w:rsid w:val="004460B1"/>
    <w:rsid w:val="00446254"/>
    <w:rsid w:val="00446495"/>
    <w:rsid w:val="0044701F"/>
    <w:rsid w:val="00447542"/>
    <w:rsid w:val="0044755E"/>
    <w:rsid w:val="00447B09"/>
    <w:rsid w:val="004501F8"/>
    <w:rsid w:val="00450F03"/>
    <w:rsid w:val="004511FA"/>
    <w:rsid w:val="00452FF7"/>
    <w:rsid w:val="00454068"/>
    <w:rsid w:val="0045467A"/>
    <w:rsid w:val="00454D44"/>
    <w:rsid w:val="00455259"/>
    <w:rsid w:val="00455749"/>
    <w:rsid w:val="00455DD4"/>
    <w:rsid w:val="0045685B"/>
    <w:rsid w:val="0045692D"/>
    <w:rsid w:val="00456A72"/>
    <w:rsid w:val="00456B0F"/>
    <w:rsid w:val="00457E57"/>
    <w:rsid w:val="004606D3"/>
    <w:rsid w:val="00461B20"/>
    <w:rsid w:val="00461CD9"/>
    <w:rsid w:val="0046235A"/>
    <w:rsid w:val="00462A73"/>
    <w:rsid w:val="00462CD2"/>
    <w:rsid w:val="00463061"/>
    <w:rsid w:val="00463114"/>
    <w:rsid w:val="00463343"/>
    <w:rsid w:val="0046340B"/>
    <w:rsid w:val="00463DFE"/>
    <w:rsid w:val="00463FEE"/>
    <w:rsid w:val="00464A93"/>
    <w:rsid w:val="00465B80"/>
    <w:rsid w:val="00465B8A"/>
    <w:rsid w:val="0046633C"/>
    <w:rsid w:val="00466DBD"/>
    <w:rsid w:val="004678F7"/>
    <w:rsid w:val="00467924"/>
    <w:rsid w:val="00467A72"/>
    <w:rsid w:val="00467DD6"/>
    <w:rsid w:val="00467E09"/>
    <w:rsid w:val="00467E7C"/>
    <w:rsid w:val="00470979"/>
    <w:rsid w:val="00470AC7"/>
    <w:rsid w:val="0047169F"/>
    <w:rsid w:val="00471B30"/>
    <w:rsid w:val="00471EA7"/>
    <w:rsid w:val="004722C9"/>
    <w:rsid w:val="0047261C"/>
    <w:rsid w:val="004728E6"/>
    <w:rsid w:val="00472E4C"/>
    <w:rsid w:val="00472FFA"/>
    <w:rsid w:val="00473141"/>
    <w:rsid w:val="00473343"/>
    <w:rsid w:val="0047365C"/>
    <w:rsid w:val="00473EB4"/>
    <w:rsid w:val="00474419"/>
    <w:rsid w:val="004747CF"/>
    <w:rsid w:val="00474AEB"/>
    <w:rsid w:val="004750DC"/>
    <w:rsid w:val="00475CBE"/>
    <w:rsid w:val="00475F74"/>
    <w:rsid w:val="00475FF8"/>
    <w:rsid w:val="00476B34"/>
    <w:rsid w:val="00476BB4"/>
    <w:rsid w:val="004771E2"/>
    <w:rsid w:val="00477A4E"/>
    <w:rsid w:val="00480084"/>
    <w:rsid w:val="00480476"/>
    <w:rsid w:val="00480D53"/>
    <w:rsid w:val="004813E4"/>
    <w:rsid w:val="00481D29"/>
    <w:rsid w:val="00481F28"/>
    <w:rsid w:val="00482098"/>
    <w:rsid w:val="00482579"/>
    <w:rsid w:val="00482C1F"/>
    <w:rsid w:val="00483224"/>
    <w:rsid w:val="00483406"/>
    <w:rsid w:val="0048376B"/>
    <w:rsid w:val="00483CBA"/>
    <w:rsid w:val="00484358"/>
    <w:rsid w:val="00484C42"/>
    <w:rsid w:val="00484DD1"/>
    <w:rsid w:val="004854EB"/>
    <w:rsid w:val="0048598B"/>
    <w:rsid w:val="00485D24"/>
    <w:rsid w:val="0048604A"/>
    <w:rsid w:val="0048622D"/>
    <w:rsid w:val="004864FC"/>
    <w:rsid w:val="004865C2"/>
    <w:rsid w:val="0048744E"/>
    <w:rsid w:val="0048758D"/>
    <w:rsid w:val="004879DB"/>
    <w:rsid w:val="00487DF0"/>
    <w:rsid w:val="00490911"/>
    <w:rsid w:val="00490917"/>
    <w:rsid w:val="00490B94"/>
    <w:rsid w:val="004911F5"/>
    <w:rsid w:val="00491760"/>
    <w:rsid w:val="00491D01"/>
    <w:rsid w:val="0049203B"/>
    <w:rsid w:val="00492C0D"/>
    <w:rsid w:val="004934D5"/>
    <w:rsid w:val="00493AC8"/>
    <w:rsid w:val="00493C03"/>
    <w:rsid w:val="00494478"/>
    <w:rsid w:val="00494CA6"/>
    <w:rsid w:val="004950E4"/>
    <w:rsid w:val="004954FF"/>
    <w:rsid w:val="00495FF2"/>
    <w:rsid w:val="00497139"/>
    <w:rsid w:val="004973F4"/>
    <w:rsid w:val="004974BC"/>
    <w:rsid w:val="0049761D"/>
    <w:rsid w:val="00497656"/>
    <w:rsid w:val="00497809"/>
    <w:rsid w:val="00497931"/>
    <w:rsid w:val="00497C82"/>
    <w:rsid w:val="00497DD0"/>
    <w:rsid w:val="004A0269"/>
    <w:rsid w:val="004A06D9"/>
    <w:rsid w:val="004A0E6C"/>
    <w:rsid w:val="004A1422"/>
    <w:rsid w:val="004A147D"/>
    <w:rsid w:val="004A1AC1"/>
    <w:rsid w:val="004A1F92"/>
    <w:rsid w:val="004A2199"/>
    <w:rsid w:val="004A22E3"/>
    <w:rsid w:val="004A2717"/>
    <w:rsid w:val="004A2904"/>
    <w:rsid w:val="004A35CF"/>
    <w:rsid w:val="004A399A"/>
    <w:rsid w:val="004A4083"/>
    <w:rsid w:val="004A4313"/>
    <w:rsid w:val="004A4451"/>
    <w:rsid w:val="004A4C33"/>
    <w:rsid w:val="004A5A03"/>
    <w:rsid w:val="004A5C6A"/>
    <w:rsid w:val="004A5CB3"/>
    <w:rsid w:val="004A608F"/>
    <w:rsid w:val="004A637F"/>
    <w:rsid w:val="004A6BC5"/>
    <w:rsid w:val="004A6CCF"/>
    <w:rsid w:val="004A714D"/>
    <w:rsid w:val="004A71CA"/>
    <w:rsid w:val="004A7288"/>
    <w:rsid w:val="004A73C3"/>
    <w:rsid w:val="004A744D"/>
    <w:rsid w:val="004A7465"/>
    <w:rsid w:val="004A7C5F"/>
    <w:rsid w:val="004B0688"/>
    <w:rsid w:val="004B0971"/>
    <w:rsid w:val="004B0EA5"/>
    <w:rsid w:val="004B1042"/>
    <w:rsid w:val="004B19B1"/>
    <w:rsid w:val="004B2DE5"/>
    <w:rsid w:val="004B3426"/>
    <w:rsid w:val="004B4724"/>
    <w:rsid w:val="004B47C5"/>
    <w:rsid w:val="004B4D27"/>
    <w:rsid w:val="004B4D71"/>
    <w:rsid w:val="004B4E0B"/>
    <w:rsid w:val="004B5184"/>
    <w:rsid w:val="004B792E"/>
    <w:rsid w:val="004B7F47"/>
    <w:rsid w:val="004C00ED"/>
    <w:rsid w:val="004C0134"/>
    <w:rsid w:val="004C03C9"/>
    <w:rsid w:val="004C0AC3"/>
    <w:rsid w:val="004C0B57"/>
    <w:rsid w:val="004C16C7"/>
    <w:rsid w:val="004C18C2"/>
    <w:rsid w:val="004C3124"/>
    <w:rsid w:val="004C3CC5"/>
    <w:rsid w:val="004C4BC1"/>
    <w:rsid w:val="004C5251"/>
    <w:rsid w:val="004C5B8E"/>
    <w:rsid w:val="004C6A93"/>
    <w:rsid w:val="004C7268"/>
    <w:rsid w:val="004C75CC"/>
    <w:rsid w:val="004C7BF2"/>
    <w:rsid w:val="004C7E10"/>
    <w:rsid w:val="004C7FC4"/>
    <w:rsid w:val="004D088F"/>
    <w:rsid w:val="004D14FA"/>
    <w:rsid w:val="004D1C07"/>
    <w:rsid w:val="004D2BE9"/>
    <w:rsid w:val="004D2E01"/>
    <w:rsid w:val="004D2F22"/>
    <w:rsid w:val="004D2F36"/>
    <w:rsid w:val="004D2F6F"/>
    <w:rsid w:val="004D363F"/>
    <w:rsid w:val="004D40B8"/>
    <w:rsid w:val="004D4281"/>
    <w:rsid w:val="004D4282"/>
    <w:rsid w:val="004D4543"/>
    <w:rsid w:val="004D4567"/>
    <w:rsid w:val="004D475D"/>
    <w:rsid w:val="004D47A7"/>
    <w:rsid w:val="004D5D18"/>
    <w:rsid w:val="004D6200"/>
    <w:rsid w:val="004D62D7"/>
    <w:rsid w:val="004D7450"/>
    <w:rsid w:val="004E0323"/>
    <w:rsid w:val="004E0D37"/>
    <w:rsid w:val="004E14E8"/>
    <w:rsid w:val="004E1C7E"/>
    <w:rsid w:val="004E20F2"/>
    <w:rsid w:val="004E2F4F"/>
    <w:rsid w:val="004E3587"/>
    <w:rsid w:val="004E37D9"/>
    <w:rsid w:val="004E42F3"/>
    <w:rsid w:val="004E4324"/>
    <w:rsid w:val="004E46B0"/>
    <w:rsid w:val="004E473F"/>
    <w:rsid w:val="004E47FD"/>
    <w:rsid w:val="004E4862"/>
    <w:rsid w:val="004E4976"/>
    <w:rsid w:val="004E4F55"/>
    <w:rsid w:val="004E5EB7"/>
    <w:rsid w:val="004E6688"/>
    <w:rsid w:val="004E6A21"/>
    <w:rsid w:val="004E7519"/>
    <w:rsid w:val="004E759B"/>
    <w:rsid w:val="004E75EC"/>
    <w:rsid w:val="004F14D6"/>
    <w:rsid w:val="004F1601"/>
    <w:rsid w:val="004F16D9"/>
    <w:rsid w:val="004F20D0"/>
    <w:rsid w:val="004F2513"/>
    <w:rsid w:val="004F2903"/>
    <w:rsid w:val="004F2D66"/>
    <w:rsid w:val="004F392D"/>
    <w:rsid w:val="004F3C32"/>
    <w:rsid w:val="004F3ED5"/>
    <w:rsid w:val="004F4501"/>
    <w:rsid w:val="004F45AC"/>
    <w:rsid w:val="004F4A44"/>
    <w:rsid w:val="004F4FA6"/>
    <w:rsid w:val="004F57A2"/>
    <w:rsid w:val="004F5809"/>
    <w:rsid w:val="004F5BF1"/>
    <w:rsid w:val="004F5C28"/>
    <w:rsid w:val="004F5DEF"/>
    <w:rsid w:val="004F6649"/>
    <w:rsid w:val="004F6651"/>
    <w:rsid w:val="004F6734"/>
    <w:rsid w:val="004F6CCA"/>
    <w:rsid w:val="004F7746"/>
    <w:rsid w:val="004F7B42"/>
    <w:rsid w:val="004F7BC7"/>
    <w:rsid w:val="005002AB"/>
    <w:rsid w:val="0050048F"/>
    <w:rsid w:val="00500637"/>
    <w:rsid w:val="00501E26"/>
    <w:rsid w:val="00501F4F"/>
    <w:rsid w:val="005021A2"/>
    <w:rsid w:val="00503E26"/>
    <w:rsid w:val="00504BC6"/>
    <w:rsid w:val="00505395"/>
    <w:rsid w:val="005054C8"/>
    <w:rsid w:val="00505716"/>
    <w:rsid w:val="00505919"/>
    <w:rsid w:val="00505F0C"/>
    <w:rsid w:val="005060B5"/>
    <w:rsid w:val="005065D7"/>
    <w:rsid w:val="0050719E"/>
    <w:rsid w:val="00507292"/>
    <w:rsid w:val="00507377"/>
    <w:rsid w:val="00507F2F"/>
    <w:rsid w:val="00507F70"/>
    <w:rsid w:val="005105F3"/>
    <w:rsid w:val="00510808"/>
    <w:rsid w:val="00512065"/>
    <w:rsid w:val="00512A51"/>
    <w:rsid w:val="00512BA2"/>
    <w:rsid w:val="00513620"/>
    <w:rsid w:val="00513A3C"/>
    <w:rsid w:val="005148AA"/>
    <w:rsid w:val="00514A1C"/>
    <w:rsid w:val="00514DC6"/>
    <w:rsid w:val="00516C8B"/>
    <w:rsid w:val="005206A7"/>
    <w:rsid w:val="005207C4"/>
    <w:rsid w:val="005211F1"/>
    <w:rsid w:val="005217FB"/>
    <w:rsid w:val="00522989"/>
    <w:rsid w:val="00522F66"/>
    <w:rsid w:val="005231AF"/>
    <w:rsid w:val="005235BF"/>
    <w:rsid w:val="005236CA"/>
    <w:rsid w:val="00523A8D"/>
    <w:rsid w:val="00524015"/>
    <w:rsid w:val="005240E3"/>
    <w:rsid w:val="005241BE"/>
    <w:rsid w:val="005241D0"/>
    <w:rsid w:val="00524F4B"/>
    <w:rsid w:val="005268DD"/>
    <w:rsid w:val="005269C6"/>
    <w:rsid w:val="00526E29"/>
    <w:rsid w:val="00527007"/>
    <w:rsid w:val="005277E2"/>
    <w:rsid w:val="00527BE3"/>
    <w:rsid w:val="00527E37"/>
    <w:rsid w:val="00530279"/>
    <w:rsid w:val="00530309"/>
    <w:rsid w:val="005310BF"/>
    <w:rsid w:val="00531B01"/>
    <w:rsid w:val="0053226F"/>
    <w:rsid w:val="00532687"/>
    <w:rsid w:val="005327F1"/>
    <w:rsid w:val="00532999"/>
    <w:rsid w:val="00532B78"/>
    <w:rsid w:val="00532D06"/>
    <w:rsid w:val="00533716"/>
    <w:rsid w:val="005337DD"/>
    <w:rsid w:val="00533CDE"/>
    <w:rsid w:val="00534837"/>
    <w:rsid w:val="00534892"/>
    <w:rsid w:val="00534B70"/>
    <w:rsid w:val="00535535"/>
    <w:rsid w:val="0053590A"/>
    <w:rsid w:val="00535910"/>
    <w:rsid w:val="0053667C"/>
    <w:rsid w:val="00536CB7"/>
    <w:rsid w:val="0053724E"/>
    <w:rsid w:val="00537468"/>
    <w:rsid w:val="00537735"/>
    <w:rsid w:val="00537849"/>
    <w:rsid w:val="00537BF1"/>
    <w:rsid w:val="005400B5"/>
    <w:rsid w:val="00540EB5"/>
    <w:rsid w:val="00541312"/>
    <w:rsid w:val="0054170A"/>
    <w:rsid w:val="00541F5C"/>
    <w:rsid w:val="00542DB3"/>
    <w:rsid w:val="00542ECF"/>
    <w:rsid w:val="00543123"/>
    <w:rsid w:val="00543BF2"/>
    <w:rsid w:val="00543DA2"/>
    <w:rsid w:val="00543E6D"/>
    <w:rsid w:val="00543EA1"/>
    <w:rsid w:val="00544034"/>
    <w:rsid w:val="00545277"/>
    <w:rsid w:val="005452ED"/>
    <w:rsid w:val="00545CCF"/>
    <w:rsid w:val="00545F05"/>
    <w:rsid w:val="00546326"/>
    <w:rsid w:val="005465AA"/>
    <w:rsid w:val="005467BF"/>
    <w:rsid w:val="00546BA1"/>
    <w:rsid w:val="005475E9"/>
    <w:rsid w:val="00547E31"/>
    <w:rsid w:val="005502E1"/>
    <w:rsid w:val="005506ED"/>
    <w:rsid w:val="00551530"/>
    <w:rsid w:val="00551C65"/>
    <w:rsid w:val="005529F1"/>
    <w:rsid w:val="00552A8B"/>
    <w:rsid w:val="00552B67"/>
    <w:rsid w:val="00552F0E"/>
    <w:rsid w:val="00553301"/>
    <w:rsid w:val="005546B0"/>
    <w:rsid w:val="00554921"/>
    <w:rsid w:val="00554A5E"/>
    <w:rsid w:val="00554C2D"/>
    <w:rsid w:val="005551E2"/>
    <w:rsid w:val="005553C9"/>
    <w:rsid w:val="005555E1"/>
    <w:rsid w:val="0055586C"/>
    <w:rsid w:val="00555A2F"/>
    <w:rsid w:val="00556725"/>
    <w:rsid w:val="0055798E"/>
    <w:rsid w:val="00557FED"/>
    <w:rsid w:val="00560097"/>
    <w:rsid w:val="005600CC"/>
    <w:rsid w:val="00560465"/>
    <w:rsid w:val="0056053A"/>
    <w:rsid w:val="00560A04"/>
    <w:rsid w:val="00561157"/>
    <w:rsid w:val="0056240B"/>
    <w:rsid w:val="0056266B"/>
    <w:rsid w:val="00562FDC"/>
    <w:rsid w:val="005636EB"/>
    <w:rsid w:val="00563B76"/>
    <w:rsid w:val="00563DAA"/>
    <w:rsid w:val="00564035"/>
    <w:rsid w:val="005641E8"/>
    <w:rsid w:val="005642C6"/>
    <w:rsid w:val="0056468C"/>
    <w:rsid w:val="005647E4"/>
    <w:rsid w:val="00565839"/>
    <w:rsid w:val="00565C0D"/>
    <w:rsid w:val="00566899"/>
    <w:rsid w:val="0056693C"/>
    <w:rsid w:val="00566A90"/>
    <w:rsid w:val="0056792E"/>
    <w:rsid w:val="00567F1A"/>
    <w:rsid w:val="0057068B"/>
    <w:rsid w:val="005714B1"/>
    <w:rsid w:val="005714EC"/>
    <w:rsid w:val="005735F8"/>
    <w:rsid w:val="005736DE"/>
    <w:rsid w:val="00573F1A"/>
    <w:rsid w:val="00573F85"/>
    <w:rsid w:val="005746E5"/>
    <w:rsid w:val="00574B7C"/>
    <w:rsid w:val="00574DB3"/>
    <w:rsid w:val="005754D7"/>
    <w:rsid w:val="00575645"/>
    <w:rsid w:val="00575948"/>
    <w:rsid w:val="00575D93"/>
    <w:rsid w:val="00576ADB"/>
    <w:rsid w:val="00576F29"/>
    <w:rsid w:val="00580137"/>
    <w:rsid w:val="00580ABE"/>
    <w:rsid w:val="00580AC4"/>
    <w:rsid w:val="00580D52"/>
    <w:rsid w:val="00581CDF"/>
    <w:rsid w:val="005828D5"/>
    <w:rsid w:val="005829C2"/>
    <w:rsid w:val="00582B37"/>
    <w:rsid w:val="00582C1D"/>
    <w:rsid w:val="005839AD"/>
    <w:rsid w:val="0058492A"/>
    <w:rsid w:val="00584E3D"/>
    <w:rsid w:val="00585019"/>
    <w:rsid w:val="00585885"/>
    <w:rsid w:val="005858DB"/>
    <w:rsid w:val="00585A4A"/>
    <w:rsid w:val="00585C62"/>
    <w:rsid w:val="00585F0F"/>
    <w:rsid w:val="005863B3"/>
    <w:rsid w:val="0058659C"/>
    <w:rsid w:val="0058670F"/>
    <w:rsid w:val="00586CDF"/>
    <w:rsid w:val="00587226"/>
    <w:rsid w:val="005877A5"/>
    <w:rsid w:val="005879A8"/>
    <w:rsid w:val="00587DD0"/>
    <w:rsid w:val="005901EC"/>
    <w:rsid w:val="005910F7"/>
    <w:rsid w:val="00592873"/>
    <w:rsid w:val="005930D6"/>
    <w:rsid w:val="005935BD"/>
    <w:rsid w:val="00593FC5"/>
    <w:rsid w:val="0059495E"/>
    <w:rsid w:val="00594E9F"/>
    <w:rsid w:val="005951E3"/>
    <w:rsid w:val="00595988"/>
    <w:rsid w:val="00595BBE"/>
    <w:rsid w:val="00596885"/>
    <w:rsid w:val="0059730E"/>
    <w:rsid w:val="005A0166"/>
    <w:rsid w:val="005A02DB"/>
    <w:rsid w:val="005A0734"/>
    <w:rsid w:val="005A076D"/>
    <w:rsid w:val="005A2419"/>
    <w:rsid w:val="005A32F8"/>
    <w:rsid w:val="005A368C"/>
    <w:rsid w:val="005A3776"/>
    <w:rsid w:val="005A3A23"/>
    <w:rsid w:val="005A41CB"/>
    <w:rsid w:val="005A45E3"/>
    <w:rsid w:val="005A46B9"/>
    <w:rsid w:val="005A4C73"/>
    <w:rsid w:val="005A6482"/>
    <w:rsid w:val="005A69DC"/>
    <w:rsid w:val="005A6CD8"/>
    <w:rsid w:val="005A6F54"/>
    <w:rsid w:val="005A78D5"/>
    <w:rsid w:val="005B003E"/>
    <w:rsid w:val="005B0867"/>
    <w:rsid w:val="005B0CC0"/>
    <w:rsid w:val="005B1387"/>
    <w:rsid w:val="005B17A6"/>
    <w:rsid w:val="005B21CB"/>
    <w:rsid w:val="005B22EE"/>
    <w:rsid w:val="005B2DBB"/>
    <w:rsid w:val="005B318F"/>
    <w:rsid w:val="005B345C"/>
    <w:rsid w:val="005B3C1F"/>
    <w:rsid w:val="005B40BD"/>
    <w:rsid w:val="005B4B25"/>
    <w:rsid w:val="005B5681"/>
    <w:rsid w:val="005B57EE"/>
    <w:rsid w:val="005B57F8"/>
    <w:rsid w:val="005B6083"/>
    <w:rsid w:val="005B655E"/>
    <w:rsid w:val="005B6C3F"/>
    <w:rsid w:val="005B6E8C"/>
    <w:rsid w:val="005B7510"/>
    <w:rsid w:val="005B7599"/>
    <w:rsid w:val="005C00D2"/>
    <w:rsid w:val="005C042B"/>
    <w:rsid w:val="005C06E5"/>
    <w:rsid w:val="005C165F"/>
    <w:rsid w:val="005C1ADA"/>
    <w:rsid w:val="005C1C4A"/>
    <w:rsid w:val="005C229F"/>
    <w:rsid w:val="005C237D"/>
    <w:rsid w:val="005C2E55"/>
    <w:rsid w:val="005C2EEE"/>
    <w:rsid w:val="005C34D9"/>
    <w:rsid w:val="005C3C2A"/>
    <w:rsid w:val="005C4421"/>
    <w:rsid w:val="005C4892"/>
    <w:rsid w:val="005C5AC4"/>
    <w:rsid w:val="005C6137"/>
    <w:rsid w:val="005C6276"/>
    <w:rsid w:val="005C6AF4"/>
    <w:rsid w:val="005C6EAE"/>
    <w:rsid w:val="005C6F13"/>
    <w:rsid w:val="005D0AD2"/>
    <w:rsid w:val="005D0B01"/>
    <w:rsid w:val="005D11D6"/>
    <w:rsid w:val="005D136D"/>
    <w:rsid w:val="005D14C9"/>
    <w:rsid w:val="005D1D1C"/>
    <w:rsid w:val="005D212B"/>
    <w:rsid w:val="005D221A"/>
    <w:rsid w:val="005D256A"/>
    <w:rsid w:val="005D2B68"/>
    <w:rsid w:val="005D2EC6"/>
    <w:rsid w:val="005D3010"/>
    <w:rsid w:val="005D3726"/>
    <w:rsid w:val="005D3E6C"/>
    <w:rsid w:val="005D4623"/>
    <w:rsid w:val="005D4875"/>
    <w:rsid w:val="005D539A"/>
    <w:rsid w:val="005D56C1"/>
    <w:rsid w:val="005D57F5"/>
    <w:rsid w:val="005D76F7"/>
    <w:rsid w:val="005E1513"/>
    <w:rsid w:val="005E162E"/>
    <w:rsid w:val="005E203A"/>
    <w:rsid w:val="005E29D7"/>
    <w:rsid w:val="005E307C"/>
    <w:rsid w:val="005E38D8"/>
    <w:rsid w:val="005E39B4"/>
    <w:rsid w:val="005E4808"/>
    <w:rsid w:val="005E4FB8"/>
    <w:rsid w:val="005E5110"/>
    <w:rsid w:val="005E52FD"/>
    <w:rsid w:val="005E5B6D"/>
    <w:rsid w:val="005E5E96"/>
    <w:rsid w:val="005E5F57"/>
    <w:rsid w:val="005E6255"/>
    <w:rsid w:val="005E6E30"/>
    <w:rsid w:val="005E7A0F"/>
    <w:rsid w:val="005E7D79"/>
    <w:rsid w:val="005F01E0"/>
    <w:rsid w:val="005F0BC2"/>
    <w:rsid w:val="005F1645"/>
    <w:rsid w:val="005F2583"/>
    <w:rsid w:val="005F2A6D"/>
    <w:rsid w:val="005F2F98"/>
    <w:rsid w:val="005F3031"/>
    <w:rsid w:val="005F35E5"/>
    <w:rsid w:val="005F3947"/>
    <w:rsid w:val="005F406E"/>
    <w:rsid w:val="005F4920"/>
    <w:rsid w:val="005F4BE8"/>
    <w:rsid w:val="005F4BF9"/>
    <w:rsid w:val="005F5619"/>
    <w:rsid w:val="005F5E43"/>
    <w:rsid w:val="005F6894"/>
    <w:rsid w:val="005F6B4C"/>
    <w:rsid w:val="005F6E8B"/>
    <w:rsid w:val="005F6FC3"/>
    <w:rsid w:val="005F705E"/>
    <w:rsid w:val="005F7656"/>
    <w:rsid w:val="005F7A53"/>
    <w:rsid w:val="006010F0"/>
    <w:rsid w:val="00601491"/>
    <w:rsid w:val="00601EC1"/>
    <w:rsid w:val="00602342"/>
    <w:rsid w:val="00602489"/>
    <w:rsid w:val="00602BC8"/>
    <w:rsid w:val="00603C43"/>
    <w:rsid w:val="00603C4D"/>
    <w:rsid w:val="00603EB5"/>
    <w:rsid w:val="0060416D"/>
    <w:rsid w:val="006043D6"/>
    <w:rsid w:val="006049EB"/>
    <w:rsid w:val="00604CA8"/>
    <w:rsid w:val="00604FCE"/>
    <w:rsid w:val="006050BB"/>
    <w:rsid w:val="00605579"/>
    <w:rsid w:val="006056DC"/>
    <w:rsid w:val="0060588E"/>
    <w:rsid w:val="00605AC2"/>
    <w:rsid w:val="00605F50"/>
    <w:rsid w:val="0060671F"/>
    <w:rsid w:val="006074E9"/>
    <w:rsid w:val="0060784B"/>
    <w:rsid w:val="00607B90"/>
    <w:rsid w:val="00607BA0"/>
    <w:rsid w:val="00610015"/>
    <w:rsid w:val="006100B3"/>
    <w:rsid w:val="006102FC"/>
    <w:rsid w:val="00610593"/>
    <w:rsid w:val="00610E47"/>
    <w:rsid w:val="00611DBE"/>
    <w:rsid w:val="00612018"/>
    <w:rsid w:val="00612F95"/>
    <w:rsid w:val="00613324"/>
    <w:rsid w:val="0061370C"/>
    <w:rsid w:val="00614EB3"/>
    <w:rsid w:val="00615883"/>
    <w:rsid w:val="00615A87"/>
    <w:rsid w:val="00616505"/>
    <w:rsid w:val="00616A93"/>
    <w:rsid w:val="00617390"/>
    <w:rsid w:val="0061744D"/>
    <w:rsid w:val="0061793C"/>
    <w:rsid w:val="00620AF7"/>
    <w:rsid w:val="00621357"/>
    <w:rsid w:val="00621616"/>
    <w:rsid w:val="00621FD2"/>
    <w:rsid w:val="00622B30"/>
    <w:rsid w:val="00623544"/>
    <w:rsid w:val="0062390E"/>
    <w:rsid w:val="00623EDA"/>
    <w:rsid w:val="00623FAC"/>
    <w:rsid w:val="006247BE"/>
    <w:rsid w:val="006252EF"/>
    <w:rsid w:val="006252F8"/>
    <w:rsid w:val="0062556E"/>
    <w:rsid w:val="006259B8"/>
    <w:rsid w:val="00625CDF"/>
    <w:rsid w:val="00626258"/>
    <w:rsid w:val="006262DB"/>
    <w:rsid w:val="006265F7"/>
    <w:rsid w:val="006267B3"/>
    <w:rsid w:val="006276ED"/>
    <w:rsid w:val="0062775F"/>
    <w:rsid w:val="00627D3F"/>
    <w:rsid w:val="00630892"/>
    <w:rsid w:val="006310CC"/>
    <w:rsid w:val="00631DED"/>
    <w:rsid w:val="00632087"/>
    <w:rsid w:val="006322E6"/>
    <w:rsid w:val="0063271F"/>
    <w:rsid w:val="00632806"/>
    <w:rsid w:val="00632C11"/>
    <w:rsid w:val="00633540"/>
    <w:rsid w:val="00633550"/>
    <w:rsid w:val="006335DF"/>
    <w:rsid w:val="00633902"/>
    <w:rsid w:val="00633E07"/>
    <w:rsid w:val="0063469B"/>
    <w:rsid w:val="006346C0"/>
    <w:rsid w:val="00634EF3"/>
    <w:rsid w:val="00635011"/>
    <w:rsid w:val="006359E6"/>
    <w:rsid w:val="00635C73"/>
    <w:rsid w:val="00636766"/>
    <w:rsid w:val="006369CC"/>
    <w:rsid w:val="00637550"/>
    <w:rsid w:val="00637A27"/>
    <w:rsid w:val="00637B3A"/>
    <w:rsid w:val="00640164"/>
    <w:rsid w:val="00641072"/>
    <w:rsid w:val="006413A8"/>
    <w:rsid w:val="00642159"/>
    <w:rsid w:val="00642B2E"/>
    <w:rsid w:val="00643B0D"/>
    <w:rsid w:val="00643DB5"/>
    <w:rsid w:val="00643DFC"/>
    <w:rsid w:val="00644093"/>
    <w:rsid w:val="00644DB3"/>
    <w:rsid w:val="0064669E"/>
    <w:rsid w:val="00646744"/>
    <w:rsid w:val="0064748F"/>
    <w:rsid w:val="006474BE"/>
    <w:rsid w:val="00647D1B"/>
    <w:rsid w:val="00647FC8"/>
    <w:rsid w:val="00650449"/>
    <w:rsid w:val="00650499"/>
    <w:rsid w:val="006507F2"/>
    <w:rsid w:val="0065088C"/>
    <w:rsid w:val="00650C05"/>
    <w:rsid w:val="00651E5A"/>
    <w:rsid w:val="006523B8"/>
    <w:rsid w:val="00652F12"/>
    <w:rsid w:val="00653830"/>
    <w:rsid w:val="00653B0D"/>
    <w:rsid w:val="00653C3B"/>
    <w:rsid w:val="00654091"/>
    <w:rsid w:val="006544E3"/>
    <w:rsid w:val="00656244"/>
    <w:rsid w:val="00656BFD"/>
    <w:rsid w:val="0065714E"/>
    <w:rsid w:val="0065785A"/>
    <w:rsid w:val="00660D01"/>
    <w:rsid w:val="00660D14"/>
    <w:rsid w:val="00661245"/>
    <w:rsid w:val="006612B5"/>
    <w:rsid w:val="0066156F"/>
    <w:rsid w:val="0066157D"/>
    <w:rsid w:val="0066250B"/>
    <w:rsid w:val="00662B1E"/>
    <w:rsid w:val="00662CEA"/>
    <w:rsid w:val="00663069"/>
    <w:rsid w:val="00663869"/>
    <w:rsid w:val="006639B2"/>
    <w:rsid w:val="006640E8"/>
    <w:rsid w:val="0066431E"/>
    <w:rsid w:val="00664458"/>
    <w:rsid w:val="0066471F"/>
    <w:rsid w:val="00664CCD"/>
    <w:rsid w:val="0066527C"/>
    <w:rsid w:val="006653F3"/>
    <w:rsid w:val="00665A79"/>
    <w:rsid w:val="00665B27"/>
    <w:rsid w:val="00665B4C"/>
    <w:rsid w:val="00665C83"/>
    <w:rsid w:val="00665CDD"/>
    <w:rsid w:val="00666A2D"/>
    <w:rsid w:val="00666C20"/>
    <w:rsid w:val="00666E9C"/>
    <w:rsid w:val="006675A7"/>
    <w:rsid w:val="00667C85"/>
    <w:rsid w:val="00667FE4"/>
    <w:rsid w:val="0067008F"/>
    <w:rsid w:val="006701D5"/>
    <w:rsid w:val="006702CC"/>
    <w:rsid w:val="0067108E"/>
    <w:rsid w:val="006710F9"/>
    <w:rsid w:val="006716C6"/>
    <w:rsid w:val="006722F4"/>
    <w:rsid w:val="006723C6"/>
    <w:rsid w:val="00672857"/>
    <w:rsid w:val="00672A5E"/>
    <w:rsid w:val="00673755"/>
    <w:rsid w:val="00673CD6"/>
    <w:rsid w:val="00673D40"/>
    <w:rsid w:val="006740AF"/>
    <w:rsid w:val="00674913"/>
    <w:rsid w:val="00674B4B"/>
    <w:rsid w:val="00674F35"/>
    <w:rsid w:val="0067538B"/>
    <w:rsid w:val="00675426"/>
    <w:rsid w:val="0067583D"/>
    <w:rsid w:val="00675BBD"/>
    <w:rsid w:val="00675D98"/>
    <w:rsid w:val="00675F5A"/>
    <w:rsid w:val="00676138"/>
    <w:rsid w:val="0067627D"/>
    <w:rsid w:val="0067661E"/>
    <w:rsid w:val="00677372"/>
    <w:rsid w:val="006774DB"/>
    <w:rsid w:val="00677C56"/>
    <w:rsid w:val="00677FE0"/>
    <w:rsid w:val="0068050E"/>
    <w:rsid w:val="00680B43"/>
    <w:rsid w:val="006812B6"/>
    <w:rsid w:val="0068163F"/>
    <w:rsid w:val="00681778"/>
    <w:rsid w:val="00682973"/>
    <w:rsid w:val="00682FCC"/>
    <w:rsid w:val="006831F3"/>
    <w:rsid w:val="00683721"/>
    <w:rsid w:val="00683FBF"/>
    <w:rsid w:val="00684241"/>
    <w:rsid w:val="0068494A"/>
    <w:rsid w:val="00685DDC"/>
    <w:rsid w:val="00687B53"/>
    <w:rsid w:val="0069005C"/>
    <w:rsid w:val="00691635"/>
    <w:rsid w:val="00692686"/>
    <w:rsid w:val="006927A4"/>
    <w:rsid w:val="006927D9"/>
    <w:rsid w:val="00692F29"/>
    <w:rsid w:val="006934C8"/>
    <w:rsid w:val="00693D5E"/>
    <w:rsid w:val="00693F03"/>
    <w:rsid w:val="00694A25"/>
    <w:rsid w:val="00694E79"/>
    <w:rsid w:val="00695981"/>
    <w:rsid w:val="00695AC6"/>
    <w:rsid w:val="00695DEC"/>
    <w:rsid w:val="00695F28"/>
    <w:rsid w:val="00696165"/>
    <w:rsid w:val="00697941"/>
    <w:rsid w:val="00697C73"/>
    <w:rsid w:val="00697E41"/>
    <w:rsid w:val="006A00C9"/>
    <w:rsid w:val="006A0285"/>
    <w:rsid w:val="006A0360"/>
    <w:rsid w:val="006A0985"/>
    <w:rsid w:val="006A0A1A"/>
    <w:rsid w:val="006A0B75"/>
    <w:rsid w:val="006A0BC2"/>
    <w:rsid w:val="006A0E1C"/>
    <w:rsid w:val="006A0EDA"/>
    <w:rsid w:val="006A0F07"/>
    <w:rsid w:val="006A1E3F"/>
    <w:rsid w:val="006A25B6"/>
    <w:rsid w:val="006A2A52"/>
    <w:rsid w:val="006A2AF9"/>
    <w:rsid w:val="006A2FA6"/>
    <w:rsid w:val="006A30A8"/>
    <w:rsid w:val="006A311A"/>
    <w:rsid w:val="006A3234"/>
    <w:rsid w:val="006A3964"/>
    <w:rsid w:val="006A3D9F"/>
    <w:rsid w:val="006A49F9"/>
    <w:rsid w:val="006A4A3B"/>
    <w:rsid w:val="006A4AC7"/>
    <w:rsid w:val="006A4D65"/>
    <w:rsid w:val="006A51F9"/>
    <w:rsid w:val="006A6155"/>
    <w:rsid w:val="006A65ED"/>
    <w:rsid w:val="006A68F1"/>
    <w:rsid w:val="006A6B6A"/>
    <w:rsid w:val="006A7240"/>
    <w:rsid w:val="006A79AF"/>
    <w:rsid w:val="006B0466"/>
    <w:rsid w:val="006B047F"/>
    <w:rsid w:val="006B0830"/>
    <w:rsid w:val="006B0E6D"/>
    <w:rsid w:val="006B128E"/>
    <w:rsid w:val="006B12DC"/>
    <w:rsid w:val="006B12F2"/>
    <w:rsid w:val="006B1554"/>
    <w:rsid w:val="006B17D4"/>
    <w:rsid w:val="006B3154"/>
    <w:rsid w:val="006B32DB"/>
    <w:rsid w:val="006B3439"/>
    <w:rsid w:val="006B36AA"/>
    <w:rsid w:val="006B4180"/>
    <w:rsid w:val="006B4645"/>
    <w:rsid w:val="006B5384"/>
    <w:rsid w:val="006B5FD2"/>
    <w:rsid w:val="006B6A77"/>
    <w:rsid w:val="006B7360"/>
    <w:rsid w:val="006B7CCA"/>
    <w:rsid w:val="006C01CA"/>
    <w:rsid w:val="006C0620"/>
    <w:rsid w:val="006C3429"/>
    <w:rsid w:val="006C36E3"/>
    <w:rsid w:val="006C39B4"/>
    <w:rsid w:val="006C3FC4"/>
    <w:rsid w:val="006C4AC1"/>
    <w:rsid w:val="006C4DD4"/>
    <w:rsid w:val="006C547E"/>
    <w:rsid w:val="006C5676"/>
    <w:rsid w:val="006C571E"/>
    <w:rsid w:val="006C5A47"/>
    <w:rsid w:val="006C5D30"/>
    <w:rsid w:val="006C6502"/>
    <w:rsid w:val="006C6C29"/>
    <w:rsid w:val="006C6D53"/>
    <w:rsid w:val="006C7206"/>
    <w:rsid w:val="006C77F5"/>
    <w:rsid w:val="006C7894"/>
    <w:rsid w:val="006C78F1"/>
    <w:rsid w:val="006C7FA3"/>
    <w:rsid w:val="006D03ED"/>
    <w:rsid w:val="006D0926"/>
    <w:rsid w:val="006D14E7"/>
    <w:rsid w:val="006D15B3"/>
    <w:rsid w:val="006D17E7"/>
    <w:rsid w:val="006D1E0B"/>
    <w:rsid w:val="006D1F0E"/>
    <w:rsid w:val="006D23A6"/>
    <w:rsid w:val="006D376B"/>
    <w:rsid w:val="006D3C25"/>
    <w:rsid w:val="006D480B"/>
    <w:rsid w:val="006D497F"/>
    <w:rsid w:val="006D5C78"/>
    <w:rsid w:val="006D5ED4"/>
    <w:rsid w:val="006D6518"/>
    <w:rsid w:val="006D6A17"/>
    <w:rsid w:val="006D6B8A"/>
    <w:rsid w:val="006D6F75"/>
    <w:rsid w:val="006E0120"/>
    <w:rsid w:val="006E03F7"/>
    <w:rsid w:val="006E092B"/>
    <w:rsid w:val="006E1B8F"/>
    <w:rsid w:val="006E215F"/>
    <w:rsid w:val="006E2349"/>
    <w:rsid w:val="006E2716"/>
    <w:rsid w:val="006E305B"/>
    <w:rsid w:val="006E31E1"/>
    <w:rsid w:val="006E363D"/>
    <w:rsid w:val="006E3C03"/>
    <w:rsid w:val="006E3C61"/>
    <w:rsid w:val="006E4103"/>
    <w:rsid w:val="006E490E"/>
    <w:rsid w:val="006E5143"/>
    <w:rsid w:val="006E5DAF"/>
    <w:rsid w:val="006E5FD3"/>
    <w:rsid w:val="006E6D27"/>
    <w:rsid w:val="006E7642"/>
    <w:rsid w:val="006E7C59"/>
    <w:rsid w:val="006F0063"/>
    <w:rsid w:val="006F00CA"/>
    <w:rsid w:val="006F08CE"/>
    <w:rsid w:val="006F1A56"/>
    <w:rsid w:val="006F1D05"/>
    <w:rsid w:val="006F2A68"/>
    <w:rsid w:val="006F2BE4"/>
    <w:rsid w:val="006F2DE1"/>
    <w:rsid w:val="006F4343"/>
    <w:rsid w:val="006F4A57"/>
    <w:rsid w:val="006F4F7D"/>
    <w:rsid w:val="006F59A1"/>
    <w:rsid w:val="006F5A9A"/>
    <w:rsid w:val="006F5ED7"/>
    <w:rsid w:val="006F5FC2"/>
    <w:rsid w:val="006F6057"/>
    <w:rsid w:val="006F73B7"/>
    <w:rsid w:val="006F7551"/>
    <w:rsid w:val="006F7836"/>
    <w:rsid w:val="007001AE"/>
    <w:rsid w:val="00700413"/>
    <w:rsid w:val="007014EC"/>
    <w:rsid w:val="0070153C"/>
    <w:rsid w:val="00701690"/>
    <w:rsid w:val="007021D9"/>
    <w:rsid w:val="0070274C"/>
    <w:rsid w:val="00703177"/>
    <w:rsid w:val="00703718"/>
    <w:rsid w:val="0070450F"/>
    <w:rsid w:val="0070477D"/>
    <w:rsid w:val="0070490D"/>
    <w:rsid w:val="00704CF9"/>
    <w:rsid w:val="007051C2"/>
    <w:rsid w:val="007051E5"/>
    <w:rsid w:val="00706021"/>
    <w:rsid w:val="00706333"/>
    <w:rsid w:val="00706B56"/>
    <w:rsid w:val="00706C80"/>
    <w:rsid w:val="00707571"/>
    <w:rsid w:val="00707A8E"/>
    <w:rsid w:val="007107B1"/>
    <w:rsid w:val="007108E9"/>
    <w:rsid w:val="00710BD5"/>
    <w:rsid w:val="00710FA7"/>
    <w:rsid w:val="0071222D"/>
    <w:rsid w:val="00712B06"/>
    <w:rsid w:val="00712C29"/>
    <w:rsid w:val="00712C53"/>
    <w:rsid w:val="00713728"/>
    <w:rsid w:val="007143EA"/>
    <w:rsid w:val="00714FC9"/>
    <w:rsid w:val="007158D2"/>
    <w:rsid w:val="00715977"/>
    <w:rsid w:val="00716763"/>
    <w:rsid w:val="007201A5"/>
    <w:rsid w:val="00720753"/>
    <w:rsid w:val="00720DF6"/>
    <w:rsid w:val="00720EF6"/>
    <w:rsid w:val="00720EFF"/>
    <w:rsid w:val="0072112A"/>
    <w:rsid w:val="007218C5"/>
    <w:rsid w:val="007222C2"/>
    <w:rsid w:val="00722798"/>
    <w:rsid w:val="00723564"/>
    <w:rsid w:val="00723EA6"/>
    <w:rsid w:val="007243DF"/>
    <w:rsid w:val="00724C28"/>
    <w:rsid w:val="0072509A"/>
    <w:rsid w:val="007252CA"/>
    <w:rsid w:val="00725558"/>
    <w:rsid w:val="0072555D"/>
    <w:rsid w:val="0072595B"/>
    <w:rsid w:val="00725AFF"/>
    <w:rsid w:val="00726DEA"/>
    <w:rsid w:val="007272AD"/>
    <w:rsid w:val="007303A9"/>
    <w:rsid w:val="00730777"/>
    <w:rsid w:val="00730DD5"/>
    <w:rsid w:val="00730EDF"/>
    <w:rsid w:val="0073124F"/>
    <w:rsid w:val="0073146E"/>
    <w:rsid w:val="00732A1D"/>
    <w:rsid w:val="00732F94"/>
    <w:rsid w:val="00733678"/>
    <w:rsid w:val="00734207"/>
    <w:rsid w:val="00734656"/>
    <w:rsid w:val="00734E61"/>
    <w:rsid w:val="0073508C"/>
    <w:rsid w:val="00735413"/>
    <w:rsid w:val="00735B20"/>
    <w:rsid w:val="00735CA9"/>
    <w:rsid w:val="00735EA9"/>
    <w:rsid w:val="0073743F"/>
    <w:rsid w:val="00741A0D"/>
    <w:rsid w:val="00741C0A"/>
    <w:rsid w:val="00741FB6"/>
    <w:rsid w:val="00742087"/>
    <w:rsid w:val="0074277F"/>
    <w:rsid w:val="00742CED"/>
    <w:rsid w:val="00743A60"/>
    <w:rsid w:val="007448B1"/>
    <w:rsid w:val="007448B6"/>
    <w:rsid w:val="00744F28"/>
    <w:rsid w:val="00745A84"/>
    <w:rsid w:val="00745C75"/>
    <w:rsid w:val="00746C5E"/>
    <w:rsid w:val="0074793D"/>
    <w:rsid w:val="0075018B"/>
    <w:rsid w:val="00750967"/>
    <w:rsid w:val="00750B59"/>
    <w:rsid w:val="00750F5F"/>
    <w:rsid w:val="007511B8"/>
    <w:rsid w:val="00751657"/>
    <w:rsid w:val="007524D0"/>
    <w:rsid w:val="007536ED"/>
    <w:rsid w:val="007539D8"/>
    <w:rsid w:val="00754853"/>
    <w:rsid w:val="007548AF"/>
    <w:rsid w:val="0075501F"/>
    <w:rsid w:val="007555C0"/>
    <w:rsid w:val="00755772"/>
    <w:rsid w:val="0075641D"/>
    <w:rsid w:val="007566C8"/>
    <w:rsid w:val="00756782"/>
    <w:rsid w:val="00756AD3"/>
    <w:rsid w:val="00756E78"/>
    <w:rsid w:val="007578D9"/>
    <w:rsid w:val="00760355"/>
    <w:rsid w:val="007605AA"/>
    <w:rsid w:val="007606DB"/>
    <w:rsid w:val="007607D6"/>
    <w:rsid w:val="007618E1"/>
    <w:rsid w:val="00761B28"/>
    <w:rsid w:val="00762456"/>
    <w:rsid w:val="00762A46"/>
    <w:rsid w:val="00763475"/>
    <w:rsid w:val="00763764"/>
    <w:rsid w:val="00763B4A"/>
    <w:rsid w:val="00763E69"/>
    <w:rsid w:val="00763EFD"/>
    <w:rsid w:val="007649D1"/>
    <w:rsid w:val="00764CC6"/>
    <w:rsid w:val="00764E8B"/>
    <w:rsid w:val="00764FCA"/>
    <w:rsid w:val="00765A4A"/>
    <w:rsid w:val="00765BD0"/>
    <w:rsid w:val="00765F42"/>
    <w:rsid w:val="00766E23"/>
    <w:rsid w:val="00767E70"/>
    <w:rsid w:val="00770085"/>
    <w:rsid w:val="00770161"/>
    <w:rsid w:val="00770560"/>
    <w:rsid w:val="00770D90"/>
    <w:rsid w:val="00770DA0"/>
    <w:rsid w:val="00770ED8"/>
    <w:rsid w:val="00772379"/>
    <w:rsid w:val="00772C05"/>
    <w:rsid w:val="00772CC2"/>
    <w:rsid w:val="00772D09"/>
    <w:rsid w:val="0077357B"/>
    <w:rsid w:val="00773F7E"/>
    <w:rsid w:val="00774083"/>
    <w:rsid w:val="00774650"/>
    <w:rsid w:val="007747FD"/>
    <w:rsid w:val="00775DA7"/>
    <w:rsid w:val="00775E47"/>
    <w:rsid w:val="00775F88"/>
    <w:rsid w:val="00776119"/>
    <w:rsid w:val="007761E2"/>
    <w:rsid w:val="00776224"/>
    <w:rsid w:val="0077742F"/>
    <w:rsid w:val="0077752A"/>
    <w:rsid w:val="00777C62"/>
    <w:rsid w:val="00780441"/>
    <w:rsid w:val="00780519"/>
    <w:rsid w:val="007815C8"/>
    <w:rsid w:val="0078185F"/>
    <w:rsid w:val="00781A67"/>
    <w:rsid w:val="007825B2"/>
    <w:rsid w:val="00782E81"/>
    <w:rsid w:val="00782F85"/>
    <w:rsid w:val="00783308"/>
    <w:rsid w:val="00784461"/>
    <w:rsid w:val="007847D3"/>
    <w:rsid w:val="0078481A"/>
    <w:rsid w:val="00784BCC"/>
    <w:rsid w:val="00784DCB"/>
    <w:rsid w:val="00786291"/>
    <w:rsid w:val="00786A36"/>
    <w:rsid w:val="00786A6D"/>
    <w:rsid w:val="00786E39"/>
    <w:rsid w:val="007871EA"/>
    <w:rsid w:val="00787B9A"/>
    <w:rsid w:val="007900B5"/>
    <w:rsid w:val="00790200"/>
    <w:rsid w:val="00790AC1"/>
    <w:rsid w:val="00791434"/>
    <w:rsid w:val="00791671"/>
    <w:rsid w:val="0079172E"/>
    <w:rsid w:val="00791A38"/>
    <w:rsid w:val="00791F13"/>
    <w:rsid w:val="0079240C"/>
    <w:rsid w:val="007929D3"/>
    <w:rsid w:val="00792E68"/>
    <w:rsid w:val="00793002"/>
    <w:rsid w:val="00793A4C"/>
    <w:rsid w:val="00793F88"/>
    <w:rsid w:val="00794136"/>
    <w:rsid w:val="00794B7C"/>
    <w:rsid w:val="00794DA3"/>
    <w:rsid w:val="00795076"/>
    <w:rsid w:val="007953D3"/>
    <w:rsid w:val="00795816"/>
    <w:rsid w:val="00795A50"/>
    <w:rsid w:val="00795C2E"/>
    <w:rsid w:val="007963F4"/>
    <w:rsid w:val="00797D90"/>
    <w:rsid w:val="007A0525"/>
    <w:rsid w:val="007A0EEA"/>
    <w:rsid w:val="007A182B"/>
    <w:rsid w:val="007A27F6"/>
    <w:rsid w:val="007A2EB8"/>
    <w:rsid w:val="007A2F63"/>
    <w:rsid w:val="007A30A5"/>
    <w:rsid w:val="007A45B9"/>
    <w:rsid w:val="007A51B7"/>
    <w:rsid w:val="007A5360"/>
    <w:rsid w:val="007A594D"/>
    <w:rsid w:val="007A6548"/>
    <w:rsid w:val="007A6A92"/>
    <w:rsid w:val="007A6D87"/>
    <w:rsid w:val="007A6EA5"/>
    <w:rsid w:val="007B07EA"/>
    <w:rsid w:val="007B0B89"/>
    <w:rsid w:val="007B108E"/>
    <w:rsid w:val="007B164B"/>
    <w:rsid w:val="007B23E1"/>
    <w:rsid w:val="007B2EE6"/>
    <w:rsid w:val="007B3B3C"/>
    <w:rsid w:val="007B42F9"/>
    <w:rsid w:val="007B486C"/>
    <w:rsid w:val="007B4894"/>
    <w:rsid w:val="007B515F"/>
    <w:rsid w:val="007B5C26"/>
    <w:rsid w:val="007B5C27"/>
    <w:rsid w:val="007B64E8"/>
    <w:rsid w:val="007B6510"/>
    <w:rsid w:val="007B67AA"/>
    <w:rsid w:val="007B6CC7"/>
    <w:rsid w:val="007B70DA"/>
    <w:rsid w:val="007B73C6"/>
    <w:rsid w:val="007B7E57"/>
    <w:rsid w:val="007B7ED7"/>
    <w:rsid w:val="007B7F43"/>
    <w:rsid w:val="007C1783"/>
    <w:rsid w:val="007C268E"/>
    <w:rsid w:val="007C2967"/>
    <w:rsid w:val="007C2D5D"/>
    <w:rsid w:val="007C2E3C"/>
    <w:rsid w:val="007C435F"/>
    <w:rsid w:val="007C56B1"/>
    <w:rsid w:val="007C5D7A"/>
    <w:rsid w:val="007C6344"/>
    <w:rsid w:val="007C6BE5"/>
    <w:rsid w:val="007C6CD4"/>
    <w:rsid w:val="007C76B0"/>
    <w:rsid w:val="007D02A7"/>
    <w:rsid w:val="007D1290"/>
    <w:rsid w:val="007D1712"/>
    <w:rsid w:val="007D1934"/>
    <w:rsid w:val="007D221E"/>
    <w:rsid w:val="007D2BC4"/>
    <w:rsid w:val="007D2EFC"/>
    <w:rsid w:val="007D306D"/>
    <w:rsid w:val="007D39E2"/>
    <w:rsid w:val="007D3CF8"/>
    <w:rsid w:val="007D403E"/>
    <w:rsid w:val="007D42EF"/>
    <w:rsid w:val="007D459F"/>
    <w:rsid w:val="007D4A04"/>
    <w:rsid w:val="007D51C7"/>
    <w:rsid w:val="007D5BDF"/>
    <w:rsid w:val="007D63C7"/>
    <w:rsid w:val="007D6574"/>
    <w:rsid w:val="007D662E"/>
    <w:rsid w:val="007D6F9C"/>
    <w:rsid w:val="007D7016"/>
    <w:rsid w:val="007D74C7"/>
    <w:rsid w:val="007D7CE3"/>
    <w:rsid w:val="007E00D4"/>
    <w:rsid w:val="007E0355"/>
    <w:rsid w:val="007E0533"/>
    <w:rsid w:val="007E05B4"/>
    <w:rsid w:val="007E06D9"/>
    <w:rsid w:val="007E07BD"/>
    <w:rsid w:val="007E0981"/>
    <w:rsid w:val="007E0B56"/>
    <w:rsid w:val="007E0F4A"/>
    <w:rsid w:val="007E149E"/>
    <w:rsid w:val="007E1A5B"/>
    <w:rsid w:val="007E2677"/>
    <w:rsid w:val="007E2AD9"/>
    <w:rsid w:val="007E2E89"/>
    <w:rsid w:val="007E44F2"/>
    <w:rsid w:val="007E464B"/>
    <w:rsid w:val="007E4A5C"/>
    <w:rsid w:val="007E4BD3"/>
    <w:rsid w:val="007E523F"/>
    <w:rsid w:val="007E54BB"/>
    <w:rsid w:val="007E7433"/>
    <w:rsid w:val="007E78DF"/>
    <w:rsid w:val="007F031C"/>
    <w:rsid w:val="007F0767"/>
    <w:rsid w:val="007F07EC"/>
    <w:rsid w:val="007F1638"/>
    <w:rsid w:val="007F2272"/>
    <w:rsid w:val="007F257C"/>
    <w:rsid w:val="007F2B00"/>
    <w:rsid w:val="007F2F69"/>
    <w:rsid w:val="007F31BF"/>
    <w:rsid w:val="007F32F5"/>
    <w:rsid w:val="007F35B5"/>
    <w:rsid w:val="007F3B12"/>
    <w:rsid w:val="007F3DBA"/>
    <w:rsid w:val="007F42E0"/>
    <w:rsid w:val="007F4537"/>
    <w:rsid w:val="007F4A5B"/>
    <w:rsid w:val="007F54C5"/>
    <w:rsid w:val="007F57D2"/>
    <w:rsid w:val="007F5DD2"/>
    <w:rsid w:val="007F5FA7"/>
    <w:rsid w:val="007F6787"/>
    <w:rsid w:val="007F6ADB"/>
    <w:rsid w:val="007F6C60"/>
    <w:rsid w:val="007F6E13"/>
    <w:rsid w:val="007F7297"/>
    <w:rsid w:val="007F74EF"/>
    <w:rsid w:val="008006F8"/>
    <w:rsid w:val="008007D8"/>
    <w:rsid w:val="00800BA8"/>
    <w:rsid w:val="0080192A"/>
    <w:rsid w:val="00801BC9"/>
    <w:rsid w:val="00801E41"/>
    <w:rsid w:val="00801F84"/>
    <w:rsid w:val="0080220E"/>
    <w:rsid w:val="00802F35"/>
    <w:rsid w:val="008036BE"/>
    <w:rsid w:val="00803A7F"/>
    <w:rsid w:val="00803EF5"/>
    <w:rsid w:val="008041ED"/>
    <w:rsid w:val="008044E0"/>
    <w:rsid w:val="008050B3"/>
    <w:rsid w:val="00805294"/>
    <w:rsid w:val="00805A74"/>
    <w:rsid w:val="008064DA"/>
    <w:rsid w:val="00807277"/>
    <w:rsid w:val="00807944"/>
    <w:rsid w:val="00807C64"/>
    <w:rsid w:val="00807EE1"/>
    <w:rsid w:val="00810172"/>
    <w:rsid w:val="00810A0A"/>
    <w:rsid w:val="00810E38"/>
    <w:rsid w:val="008117D3"/>
    <w:rsid w:val="008117FF"/>
    <w:rsid w:val="00811E1D"/>
    <w:rsid w:val="00812247"/>
    <w:rsid w:val="008125D8"/>
    <w:rsid w:val="00812AE3"/>
    <w:rsid w:val="00813635"/>
    <w:rsid w:val="0081369D"/>
    <w:rsid w:val="008138A1"/>
    <w:rsid w:val="008139AE"/>
    <w:rsid w:val="00813ADA"/>
    <w:rsid w:val="00813F38"/>
    <w:rsid w:val="00814D1C"/>
    <w:rsid w:val="00814D87"/>
    <w:rsid w:val="00815421"/>
    <w:rsid w:val="00815DAB"/>
    <w:rsid w:val="008167C5"/>
    <w:rsid w:val="00816B88"/>
    <w:rsid w:val="00816E6B"/>
    <w:rsid w:val="00817A8A"/>
    <w:rsid w:val="00820254"/>
    <w:rsid w:val="0082090C"/>
    <w:rsid w:val="00820FCD"/>
    <w:rsid w:val="008216B4"/>
    <w:rsid w:val="00821ACE"/>
    <w:rsid w:val="00821B50"/>
    <w:rsid w:val="00821BB5"/>
    <w:rsid w:val="00822629"/>
    <w:rsid w:val="00822F22"/>
    <w:rsid w:val="0082305D"/>
    <w:rsid w:val="00823456"/>
    <w:rsid w:val="00825207"/>
    <w:rsid w:val="00825A16"/>
    <w:rsid w:val="00825B1D"/>
    <w:rsid w:val="00825D24"/>
    <w:rsid w:val="00825F84"/>
    <w:rsid w:val="00825FED"/>
    <w:rsid w:val="00826C35"/>
    <w:rsid w:val="00826DF8"/>
    <w:rsid w:val="00827552"/>
    <w:rsid w:val="0082797D"/>
    <w:rsid w:val="00827C4D"/>
    <w:rsid w:val="00827CBE"/>
    <w:rsid w:val="00827EFA"/>
    <w:rsid w:val="0083063E"/>
    <w:rsid w:val="0083175E"/>
    <w:rsid w:val="008317DB"/>
    <w:rsid w:val="008323B8"/>
    <w:rsid w:val="00832616"/>
    <w:rsid w:val="0083269E"/>
    <w:rsid w:val="0083312F"/>
    <w:rsid w:val="008332A8"/>
    <w:rsid w:val="00833426"/>
    <w:rsid w:val="00834167"/>
    <w:rsid w:val="00834ED8"/>
    <w:rsid w:val="00835A27"/>
    <w:rsid w:val="00836FF2"/>
    <w:rsid w:val="0084016B"/>
    <w:rsid w:val="008407BC"/>
    <w:rsid w:val="0084143A"/>
    <w:rsid w:val="008422EF"/>
    <w:rsid w:val="00842623"/>
    <w:rsid w:val="00842D00"/>
    <w:rsid w:val="00843090"/>
    <w:rsid w:val="0084378A"/>
    <w:rsid w:val="00843918"/>
    <w:rsid w:val="0084437D"/>
    <w:rsid w:val="00844BCC"/>
    <w:rsid w:val="00844D8C"/>
    <w:rsid w:val="00844EDD"/>
    <w:rsid w:val="00844F82"/>
    <w:rsid w:val="0084522C"/>
    <w:rsid w:val="00845E62"/>
    <w:rsid w:val="008460C4"/>
    <w:rsid w:val="008469E5"/>
    <w:rsid w:val="00846B1D"/>
    <w:rsid w:val="00847019"/>
    <w:rsid w:val="00847147"/>
    <w:rsid w:val="00847A30"/>
    <w:rsid w:val="0085037D"/>
    <w:rsid w:val="00850BB7"/>
    <w:rsid w:val="00850E40"/>
    <w:rsid w:val="00851155"/>
    <w:rsid w:val="0085123E"/>
    <w:rsid w:val="00851F30"/>
    <w:rsid w:val="008528AA"/>
    <w:rsid w:val="00852A84"/>
    <w:rsid w:val="00853440"/>
    <w:rsid w:val="00853454"/>
    <w:rsid w:val="008537B4"/>
    <w:rsid w:val="00853B70"/>
    <w:rsid w:val="008540F8"/>
    <w:rsid w:val="0085438F"/>
    <w:rsid w:val="008544DB"/>
    <w:rsid w:val="008548B7"/>
    <w:rsid w:val="008549CC"/>
    <w:rsid w:val="00854A47"/>
    <w:rsid w:val="00854F01"/>
    <w:rsid w:val="00855443"/>
    <w:rsid w:val="00855805"/>
    <w:rsid w:val="00855BDD"/>
    <w:rsid w:val="00855E2D"/>
    <w:rsid w:val="00856B5F"/>
    <w:rsid w:val="00857414"/>
    <w:rsid w:val="008577F4"/>
    <w:rsid w:val="00857B5C"/>
    <w:rsid w:val="0086009B"/>
    <w:rsid w:val="008600F2"/>
    <w:rsid w:val="00861322"/>
    <w:rsid w:val="00861767"/>
    <w:rsid w:val="008618C7"/>
    <w:rsid w:val="008619DB"/>
    <w:rsid w:val="00861F5B"/>
    <w:rsid w:val="00862288"/>
    <w:rsid w:val="008623CA"/>
    <w:rsid w:val="00862E14"/>
    <w:rsid w:val="0086347A"/>
    <w:rsid w:val="00863919"/>
    <w:rsid w:val="00863BBB"/>
    <w:rsid w:val="008641B3"/>
    <w:rsid w:val="00864580"/>
    <w:rsid w:val="0086460B"/>
    <w:rsid w:val="0086508E"/>
    <w:rsid w:val="00865266"/>
    <w:rsid w:val="008659A9"/>
    <w:rsid w:val="0086601A"/>
    <w:rsid w:val="0086609A"/>
    <w:rsid w:val="0086615E"/>
    <w:rsid w:val="008667C7"/>
    <w:rsid w:val="00866C48"/>
    <w:rsid w:val="008674F5"/>
    <w:rsid w:val="00870618"/>
    <w:rsid w:val="008709EB"/>
    <w:rsid w:val="00870B00"/>
    <w:rsid w:val="00870B7B"/>
    <w:rsid w:val="008710F9"/>
    <w:rsid w:val="008715C5"/>
    <w:rsid w:val="00871970"/>
    <w:rsid w:val="00871D2A"/>
    <w:rsid w:val="00871E8B"/>
    <w:rsid w:val="00871F16"/>
    <w:rsid w:val="0087253A"/>
    <w:rsid w:val="00872D78"/>
    <w:rsid w:val="0087331E"/>
    <w:rsid w:val="00873545"/>
    <w:rsid w:val="00873777"/>
    <w:rsid w:val="008747CC"/>
    <w:rsid w:val="00874A77"/>
    <w:rsid w:val="00874D12"/>
    <w:rsid w:val="00874FD3"/>
    <w:rsid w:val="008754CB"/>
    <w:rsid w:val="00875706"/>
    <w:rsid w:val="0087570B"/>
    <w:rsid w:val="008757E4"/>
    <w:rsid w:val="00875BCC"/>
    <w:rsid w:val="00875C9B"/>
    <w:rsid w:val="008765E9"/>
    <w:rsid w:val="008765FB"/>
    <w:rsid w:val="0087666D"/>
    <w:rsid w:val="00876B7E"/>
    <w:rsid w:val="00876CC7"/>
    <w:rsid w:val="00877230"/>
    <w:rsid w:val="008773A8"/>
    <w:rsid w:val="00877552"/>
    <w:rsid w:val="008777B5"/>
    <w:rsid w:val="008778C4"/>
    <w:rsid w:val="00877B0D"/>
    <w:rsid w:val="008818B4"/>
    <w:rsid w:val="00881E30"/>
    <w:rsid w:val="00881E49"/>
    <w:rsid w:val="00882B2D"/>
    <w:rsid w:val="00882D36"/>
    <w:rsid w:val="00882E12"/>
    <w:rsid w:val="008834A7"/>
    <w:rsid w:val="00883799"/>
    <w:rsid w:val="00883AB4"/>
    <w:rsid w:val="0088534E"/>
    <w:rsid w:val="0088558F"/>
    <w:rsid w:val="00885CEB"/>
    <w:rsid w:val="00886A49"/>
    <w:rsid w:val="00886C36"/>
    <w:rsid w:val="00886EED"/>
    <w:rsid w:val="008879F9"/>
    <w:rsid w:val="00887C4A"/>
    <w:rsid w:val="00887C88"/>
    <w:rsid w:val="00887F1F"/>
    <w:rsid w:val="008905FF"/>
    <w:rsid w:val="0089067C"/>
    <w:rsid w:val="00890855"/>
    <w:rsid w:val="008909CE"/>
    <w:rsid w:val="0089148C"/>
    <w:rsid w:val="0089196F"/>
    <w:rsid w:val="00891A37"/>
    <w:rsid w:val="00891BEB"/>
    <w:rsid w:val="0089257E"/>
    <w:rsid w:val="00893401"/>
    <w:rsid w:val="00893483"/>
    <w:rsid w:val="00893DEF"/>
    <w:rsid w:val="00893FD3"/>
    <w:rsid w:val="008940EA"/>
    <w:rsid w:val="00894E95"/>
    <w:rsid w:val="00895B2D"/>
    <w:rsid w:val="00895D7F"/>
    <w:rsid w:val="00895F53"/>
    <w:rsid w:val="00895F7F"/>
    <w:rsid w:val="008966FC"/>
    <w:rsid w:val="00897080"/>
    <w:rsid w:val="00897107"/>
    <w:rsid w:val="00897599"/>
    <w:rsid w:val="00897D88"/>
    <w:rsid w:val="00897DF9"/>
    <w:rsid w:val="008A01B1"/>
    <w:rsid w:val="008A0236"/>
    <w:rsid w:val="008A0BAC"/>
    <w:rsid w:val="008A11A8"/>
    <w:rsid w:val="008A1904"/>
    <w:rsid w:val="008A238A"/>
    <w:rsid w:val="008A2989"/>
    <w:rsid w:val="008A2FCF"/>
    <w:rsid w:val="008A319B"/>
    <w:rsid w:val="008A3CC1"/>
    <w:rsid w:val="008A3F07"/>
    <w:rsid w:val="008A41AE"/>
    <w:rsid w:val="008A4204"/>
    <w:rsid w:val="008A4D11"/>
    <w:rsid w:val="008A5A90"/>
    <w:rsid w:val="008A680D"/>
    <w:rsid w:val="008A6F1C"/>
    <w:rsid w:val="008A717D"/>
    <w:rsid w:val="008A719E"/>
    <w:rsid w:val="008A72C6"/>
    <w:rsid w:val="008A76C8"/>
    <w:rsid w:val="008B0299"/>
    <w:rsid w:val="008B0556"/>
    <w:rsid w:val="008B143A"/>
    <w:rsid w:val="008B1945"/>
    <w:rsid w:val="008B27FF"/>
    <w:rsid w:val="008B2E01"/>
    <w:rsid w:val="008B3F92"/>
    <w:rsid w:val="008B4570"/>
    <w:rsid w:val="008B46E2"/>
    <w:rsid w:val="008B50D7"/>
    <w:rsid w:val="008B5363"/>
    <w:rsid w:val="008B6B60"/>
    <w:rsid w:val="008B6FBE"/>
    <w:rsid w:val="008B748E"/>
    <w:rsid w:val="008B7671"/>
    <w:rsid w:val="008B767B"/>
    <w:rsid w:val="008B7ACF"/>
    <w:rsid w:val="008B7FC4"/>
    <w:rsid w:val="008C04A7"/>
    <w:rsid w:val="008C0F54"/>
    <w:rsid w:val="008C1098"/>
    <w:rsid w:val="008C18DE"/>
    <w:rsid w:val="008C1903"/>
    <w:rsid w:val="008C1A96"/>
    <w:rsid w:val="008C1B6D"/>
    <w:rsid w:val="008C240A"/>
    <w:rsid w:val="008C2B7D"/>
    <w:rsid w:val="008C2BD0"/>
    <w:rsid w:val="008C2D45"/>
    <w:rsid w:val="008C315C"/>
    <w:rsid w:val="008C3638"/>
    <w:rsid w:val="008C3807"/>
    <w:rsid w:val="008C4477"/>
    <w:rsid w:val="008C5D01"/>
    <w:rsid w:val="008C61D8"/>
    <w:rsid w:val="008C6358"/>
    <w:rsid w:val="008C7099"/>
    <w:rsid w:val="008C773D"/>
    <w:rsid w:val="008C7A7D"/>
    <w:rsid w:val="008C7AA4"/>
    <w:rsid w:val="008C7F4D"/>
    <w:rsid w:val="008D00D6"/>
    <w:rsid w:val="008D065F"/>
    <w:rsid w:val="008D0AC9"/>
    <w:rsid w:val="008D1A90"/>
    <w:rsid w:val="008D2053"/>
    <w:rsid w:val="008D2961"/>
    <w:rsid w:val="008D2B96"/>
    <w:rsid w:val="008D3308"/>
    <w:rsid w:val="008D3357"/>
    <w:rsid w:val="008D482B"/>
    <w:rsid w:val="008D49F6"/>
    <w:rsid w:val="008D5109"/>
    <w:rsid w:val="008D5189"/>
    <w:rsid w:val="008D596D"/>
    <w:rsid w:val="008D5E14"/>
    <w:rsid w:val="008D6117"/>
    <w:rsid w:val="008D7271"/>
    <w:rsid w:val="008D7C50"/>
    <w:rsid w:val="008D7E4F"/>
    <w:rsid w:val="008D7F06"/>
    <w:rsid w:val="008D7FB5"/>
    <w:rsid w:val="008E09E9"/>
    <w:rsid w:val="008E0DD2"/>
    <w:rsid w:val="008E116F"/>
    <w:rsid w:val="008E1BDF"/>
    <w:rsid w:val="008E206C"/>
    <w:rsid w:val="008E340B"/>
    <w:rsid w:val="008E3424"/>
    <w:rsid w:val="008E34C1"/>
    <w:rsid w:val="008E35C5"/>
    <w:rsid w:val="008E3766"/>
    <w:rsid w:val="008E3FB0"/>
    <w:rsid w:val="008E42D7"/>
    <w:rsid w:val="008E500B"/>
    <w:rsid w:val="008E50CE"/>
    <w:rsid w:val="008E54B7"/>
    <w:rsid w:val="008E5DD8"/>
    <w:rsid w:val="008E6335"/>
    <w:rsid w:val="008E6518"/>
    <w:rsid w:val="008E66EB"/>
    <w:rsid w:val="008E6FDE"/>
    <w:rsid w:val="008E70AF"/>
    <w:rsid w:val="008E7ABE"/>
    <w:rsid w:val="008F01BF"/>
    <w:rsid w:val="008F024E"/>
    <w:rsid w:val="008F1670"/>
    <w:rsid w:val="008F1880"/>
    <w:rsid w:val="008F2388"/>
    <w:rsid w:val="008F2555"/>
    <w:rsid w:val="008F3043"/>
    <w:rsid w:val="008F3463"/>
    <w:rsid w:val="008F35CA"/>
    <w:rsid w:val="008F3773"/>
    <w:rsid w:val="008F3E8D"/>
    <w:rsid w:val="008F4629"/>
    <w:rsid w:val="008F4822"/>
    <w:rsid w:val="008F4A90"/>
    <w:rsid w:val="008F4C9B"/>
    <w:rsid w:val="008F4E07"/>
    <w:rsid w:val="008F56B6"/>
    <w:rsid w:val="008F6506"/>
    <w:rsid w:val="008F6671"/>
    <w:rsid w:val="008F69DD"/>
    <w:rsid w:val="008F6B53"/>
    <w:rsid w:val="008F6C53"/>
    <w:rsid w:val="008F7993"/>
    <w:rsid w:val="008F7D87"/>
    <w:rsid w:val="00901269"/>
    <w:rsid w:val="00901C41"/>
    <w:rsid w:val="00901FF1"/>
    <w:rsid w:val="0090238B"/>
    <w:rsid w:val="0090293F"/>
    <w:rsid w:val="0090311E"/>
    <w:rsid w:val="009033F0"/>
    <w:rsid w:val="009037F3"/>
    <w:rsid w:val="00904245"/>
    <w:rsid w:val="0090482C"/>
    <w:rsid w:val="0090511C"/>
    <w:rsid w:val="0090569F"/>
    <w:rsid w:val="00905A46"/>
    <w:rsid w:val="00905B12"/>
    <w:rsid w:val="00906105"/>
    <w:rsid w:val="00907B12"/>
    <w:rsid w:val="009102F6"/>
    <w:rsid w:val="0091038E"/>
    <w:rsid w:val="009105C8"/>
    <w:rsid w:val="0091146A"/>
    <w:rsid w:val="00911991"/>
    <w:rsid w:val="00911CB7"/>
    <w:rsid w:val="00911D74"/>
    <w:rsid w:val="00911DEE"/>
    <w:rsid w:val="009120B2"/>
    <w:rsid w:val="0091237F"/>
    <w:rsid w:val="00912421"/>
    <w:rsid w:val="0091346A"/>
    <w:rsid w:val="0091362A"/>
    <w:rsid w:val="00913820"/>
    <w:rsid w:val="009143E7"/>
    <w:rsid w:val="009147C0"/>
    <w:rsid w:val="00914D3F"/>
    <w:rsid w:val="0091563B"/>
    <w:rsid w:val="00916312"/>
    <w:rsid w:val="009163D0"/>
    <w:rsid w:val="009163EF"/>
    <w:rsid w:val="009163F4"/>
    <w:rsid w:val="0091682E"/>
    <w:rsid w:val="009168B0"/>
    <w:rsid w:val="00916A10"/>
    <w:rsid w:val="00916BD2"/>
    <w:rsid w:val="00917037"/>
    <w:rsid w:val="009171AD"/>
    <w:rsid w:val="009174DA"/>
    <w:rsid w:val="00917626"/>
    <w:rsid w:val="00917DBA"/>
    <w:rsid w:val="00920040"/>
    <w:rsid w:val="0092007A"/>
    <w:rsid w:val="009200E1"/>
    <w:rsid w:val="009201D3"/>
    <w:rsid w:val="0092077D"/>
    <w:rsid w:val="009208EF"/>
    <w:rsid w:val="00921619"/>
    <w:rsid w:val="00921744"/>
    <w:rsid w:val="00921A68"/>
    <w:rsid w:val="00921CDF"/>
    <w:rsid w:val="00921CEE"/>
    <w:rsid w:val="0092271F"/>
    <w:rsid w:val="00922AA9"/>
    <w:rsid w:val="00922D43"/>
    <w:rsid w:val="009232C3"/>
    <w:rsid w:val="00923722"/>
    <w:rsid w:val="00923724"/>
    <w:rsid w:val="00924523"/>
    <w:rsid w:val="0092495E"/>
    <w:rsid w:val="00924BB6"/>
    <w:rsid w:val="00924C04"/>
    <w:rsid w:val="00925008"/>
    <w:rsid w:val="009264E6"/>
    <w:rsid w:val="009265AC"/>
    <w:rsid w:val="00926DB6"/>
    <w:rsid w:val="00926F07"/>
    <w:rsid w:val="00927495"/>
    <w:rsid w:val="00927761"/>
    <w:rsid w:val="009279B1"/>
    <w:rsid w:val="00927AFD"/>
    <w:rsid w:val="00927BF7"/>
    <w:rsid w:val="00930F4C"/>
    <w:rsid w:val="009312EC"/>
    <w:rsid w:val="00931691"/>
    <w:rsid w:val="0093176B"/>
    <w:rsid w:val="009317ED"/>
    <w:rsid w:val="0093234A"/>
    <w:rsid w:val="00932759"/>
    <w:rsid w:val="009332AB"/>
    <w:rsid w:val="0093370D"/>
    <w:rsid w:val="00933DBC"/>
    <w:rsid w:val="00933FC5"/>
    <w:rsid w:val="00934C87"/>
    <w:rsid w:val="00934FDD"/>
    <w:rsid w:val="00935123"/>
    <w:rsid w:val="0093512E"/>
    <w:rsid w:val="00935328"/>
    <w:rsid w:val="00935D95"/>
    <w:rsid w:val="0093718D"/>
    <w:rsid w:val="00937671"/>
    <w:rsid w:val="00937CDA"/>
    <w:rsid w:val="00937E36"/>
    <w:rsid w:val="009400A2"/>
    <w:rsid w:val="00940449"/>
    <w:rsid w:val="00940B19"/>
    <w:rsid w:val="0094171D"/>
    <w:rsid w:val="00942432"/>
    <w:rsid w:val="0094267E"/>
    <w:rsid w:val="00942C08"/>
    <w:rsid w:val="00942CE3"/>
    <w:rsid w:val="00943BDC"/>
    <w:rsid w:val="00944815"/>
    <w:rsid w:val="0094517A"/>
    <w:rsid w:val="00945384"/>
    <w:rsid w:val="00945550"/>
    <w:rsid w:val="00945A5C"/>
    <w:rsid w:val="00945C97"/>
    <w:rsid w:val="009460CD"/>
    <w:rsid w:val="009461FB"/>
    <w:rsid w:val="00946346"/>
    <w:rsid w:val="0094669C"/>
    <w:rsid w:val="0094787C"/>
    <w:rsid w:val="00947BF1"/>
    <w:rsid w:val="00947FE8"/>
    <w:rsid w:val="00950B93"/>
    <w:rsid w:val="009522D5"/>
    <w:rsid w:val="009525F4"/>
    <w:rsid w:val="0095260E"/>
    <w:rsid w:val="00952D06"/>
    <w:rsid w:val="00952D73"/>
    <w:rsid w:val="009532D6"/>
    <w:rsid w:val="0095590C"/>
    <w:rsid w:val="00956327"/>
    <w:rsid w:val="0095771B"/>
    <w:rsid w:val="00957B8F"/>
    <w:rsid w:val="009601F4"/>
    <w:rsid w:val="00960F39"/>
    <w:rsid w:val="0096193D"/>
    <w:rsid w:val="00961F78"/>
    <w:rsid w:val="00962B0D"/>
    <w:rsid w:val="00963897"/>
    <w:rsid w:val="00964731"/>
    <w:rsid w:val="009654C8"/>
    <w:rsid w:val="00965667"/>
    <w:rsid w:val="00965DE3"/>
    <w:rsid w:val="00965FB5"/>
    <w:rsid w:val="00966178"/>
    <w:rsid w:val="009669F7"/>
    <w:rsid w:val="00966B48"/>
    <w:rsid w:val="00966BA6"/>
    <w:rsid w:val="00967866"/>
    <w:rsid w:val="009679EF"/>
    <w:rsid w:val="00967C9C"/>
    <w:rsid w:val="00970783"/>
    <w:rsid w:val="009707C7"/>
    <w:rsid w:val="00970C0E"/>
    <w:rsid w:val="00971202"/>
    <w:rsid w:val="009718B7"/>
    <w:rsid w:val="00971914"/>
    <w:rsid w:val="00971EA8"/>
    <w:rsid w:val="00971F29"/>
    <w:rsid w:val="0097202C"/>
    <w:rsid w:val="00972340"/>
    <w:rsid w:val="009725AD"/>
    <w:rsid w:val="00972AA6"/>
    <w:rsid w:val="0097360F"/>
    <w:rsid w:val="00973D63"/>
    <w:rsid w:val="00973D7A"/>
    <w:rsid w:val="009743AB"/>
    <w:rsid w:val="009746B4"/>
    <w:rsid w:val="00974896"/>
    <w:rsid w:val="00974CCF"/>
    <w:rsid w:val="00974FD4"/>
    <w:rsid w:val="00975BD8"/>
    <w:rsid w:val="00975FDF"/>
    <w:rsid w:val="00976015"/>
    <w:rsid w:val="009760E5"/>
    <w:rsid w:val="009767A5"/>
    <w:rsid w:val="00976C33"/>
    <w:rsid w:val="00977309"/>
    <w:rsid w:val="0097751E"/>
    <w:rsid w:val="009775DB"/>
    <w:rsid w:val="00977876"/>
    <w:rsid w:val="0097787E"/>
    <w:rsid w:val="00977995"/>
    <w:rsid w:val="00977AD0"/>
    <w:rsid w:val="0098037A"/>
    <w:rsid w:val="00981123"/>
    <w:rsid w:val="00981CA2"/>
    <w:rsid w:val="00981E17"/>
    <w:rsid w:val="00982C67"/>
    <w:rsid w:val="0098307E"/>
    <w:rsid w:val="009835C8"/>
    <w:rsid w:val="00983E49"/>
    <w:rsid w:val="00984F66"/>
    <w:rsid w:val="00985425"/>
    <w:rsid w:val="00985717"/>
    <w:rsid w:val="00985E4B"/>
    <w:rsid w:val="00986039"/>
    <w:rsid w:val="00986288"/>
    <w:rsid w:val="00986598"/>
    <w:rsid w:val="00986857"/>
    <w:rsid w:val="00987D25"/>
    <w:rsid w:val="009909D2"/>
    <w:rsid w:val="00990C21"/>
    <w:rsid w:val="00990EED"/>
    <w:rsid w:val="00990F16"/>
    <w:rsid w:val="00992621"/>
    <w:rsid w:val="00992F6D"/>
    <w:rsid w:val="00993944"/>
    <w:rsid w:val="0099485E"/>
    <w:rsid w:val="00994BF4"/>
    <w:rsid w:val="00994C46"/>
    <w:rsid w:val="009951E4"/>
    <w:rsid w:val="00995292"/>
    <w:rsid w:val="0099559B"/>
    <w:rsid w:val="00995624"/>
    <w:rsid w:val="009959A5"/>
    <w:rsid w:val="00995D38"/>
    <w:rsid w:val="0099626B"/>
    <w:rsid w:val="0099685B"/>
    <w:rsid w:val="00997115"/>
    <w:rsid w:val="00997F36"/>
    <w:rsid w:val="009A0171"/>
    <w:rsid w:val="009A048C"/>
    <w:rsid w:val="009A054F"/>
    <w:rsid w:val="009A07E0"/>
    <w:rsid w:val="009A0FDC"/>
    <w:rsid w:val="009A1E34"/>
    <w:rsid w:val="009A210B"/>
    <w:rsid w:val="009A3354"/>
    <w:rsid w:val="009A3AD0"/>
    <w:rsid w:val="009A3FAB"/>
    <w:rsid w:val="009A4205"/>
    <w:rsid w:val="009A4318"/>
    <w:rsid w:val="009A452D"/>
    <w:rsid w:val="009A47FD"/>
    <w:rsid w:val="009A4EE9"/>
    <w:rsid w:val="009A5989"/>
    <w:rsid w:val="009A73D5"/>
    <w:rsid w:val="009A74F3"/>
    <w:rsid w:val="009B02E8"/>
    <w:rsid w:val="009B0894"/>
    <w:rsid w:val="009B0C93"/>
    <w:rsid w:val="009B1093"/>
    <w:rsid w:val="009B1FA1"/>
    <w:rsid w:val="009B20C2"/>
    <w:rsid w:val="009B2546"/>
    <w:rsid w:val="009B2A81"/>
    <w:rsid w:val="009B2B54"/>
    <w:rsid w:val="009B2BDA"/>
    <w:rsid w:val="009B2FB0"/>
    <w:rsid w:val="009B30CA"/>
    <w:rsid w:val="009B3585"/>
    <w:rsid w:val="009B412D"/>
    <w:rsid w:val="009B4388"/>
    <w:rsid w:val="009B4D36"/>
    <w:rsid w:val="009B500B"/>
    <w:rsid w:val="009B5B5B"/>
    <w:rsid w:val="009B6651"/>
    <w:rsid w:val="009B6A21"/>
    <w:rsid w:val="009B6B64"/>
    <w:rsid w:val="009B6B92"/>
    <w:rsid w:val="009B6BDB"/>
    <w:rsid w:val="009B7154"/>
    <w:rsid w:val="009B7833"/>
    <w:rsid w:val="009B7AFC"/>
    <w:rsid w:val="009C05FF"/>
    <w:rsid w:val="009C099C"/>
    <w:rsid w:val="009C1683"/>
    <w:rsid w:val="009C2322"/>
    <w:rsid w:val="009C27DC"/>
    <w:rsid w:val="009C29F7"/>
    <w:rsid w:val="009C2D5C"/>
    <w:rsid w:val="009C329E"/>
    <w:rsid w:val="009C3A71"/>
    <w:rsid w:val="009C3CAE"/>
    <w:rsid w:val="009C455D"/>
    <w:rsid w:val="009C5807"/>
    <w:rsid w:val="009C592C"/>
    <w:rsid w:val="009C5D5F"/>
    <w:rsid w:val="009C634D"/>
    <w:rsid w:val="009C635B"/>
    <w:rsid w:val="009C662D"/>
    <w:rsid w:val="009C718F"/>
    <w:rsid w:val="009C7545"/>
    <w:rsid w:val="009C77EA"/>
    <w:rsid w:val="009C7B44"/>
    <w:rsid w:val="009C7C1E"/>
    <w:rsid w:val="009C7C50"/>
    <w:rsid w:val="009C7FEF"/>
    <w:rsid w:val="009D095A"/>
    <w:rsid w:val="009D24CB"/>
    <w:rsid w:val="009D3175"/>
    <w:rsid w:val="009D370A"/>
    <w:rsid w:val="009D387C"/>
    <w:rsid w:val="009D441A"/>
    <w:rsid w:val="009D45C8"/>
    <w:rsid w:val="009D480E"/>
    <w:rsid w:val="009D4A96"/>
    <w:rsid w:val="009D503B"/>
    <w:rsid w:val="009D51B4"/>
    <w:rsid w:val="009D57D4"/>
    <w:rsid w:val="009D5A59"/>
    <w:rsid w:val="009D5B62"/>
    <w:rsid w:val="009D6148"/>
    <w:rsid w:val="009D66E8"/>
    <w:rsid w:val="009D7903"/>
    <w:rsid w:val="009E0B4D"/>
    <w:rsid w:val="009E0C6D"/>
    <w:rsid w:val="009E0E1F"/>
    <w:rsid w:val="009E11B5"/>
    <w:rsid w:val="009E1445"/>
    <w:rsid w:val="009E1886"/>
    <w:rsid w:val="009E1A35"/>
    <w:rsid w:val="009E1FAF"/>
    <w:rsid w:val="009E22AD"/>
    <w:rsid w:val="009E22D6"/>
    <w:rsid w:val="009E280C"/>
    <w:rsid w:val="009E374B"/>
    <w:rsid w:val="009E40F9"/>
    <w:rsid w:val="009E412D"/>
    <w:rsid w:val="009E4244"/>
    <w:rsid w:val="009E4AAE"/>
    <w:rsid w:val="009E4C05"/>
    <w:rsid w:val="009E54A5"/>
    <w:rsid w:val="009E61A6"/>
    <w:rsid w:val="009E6982"/>
    <w:rsid w:val="009E6B99"/>
    <w:rsid w:val="009E6BC5"/>
    <w:rsid w:val="009E6DA1"/>
    <w:rsid w:val="009E747D"/>
    <w:rsid w:val="009E789E"/>
    <w:rsid w:val="009E7953"/>
    <w:rsid w:val="009F02FA"/>
    <w:rsid w:val="009F0489"/>
    <w:rsid w:val="009F10C6"/>
    <w:rsid w:val="009F126F"/>
    <w:rsid w:val="009F1614"/>
    <w:rsid w:val="009F1F26"/>
    <w:rsid w:val="009F1F72"/>
    <w:rsid w:val="009F2913"/>
    <w:rsid w:val="009F299C"/>
    <w:rsid w:val="009F3359"/>
    <w:rsid w:val="009F3682"/>
    <w:rsid w:val="009F3800"/>
    <w:rsid w:val="009F4234"/>
    <w:rsid w:val="009F446C"/>
    <w:rsid w:val="009F4CC7"/>
    <w:rsid w:val="009F53D4"/>
    <w:rsid w:val="009F5ABF"/>
    <w:rsid w:val="009F5E24"/>
    <w:rsid w:val="009F63A6"/>
    <w:rsid w:val="009F67C9"/>
    <w:rsid w:val="00A015BA"/>
    <w:rsid w:val="00A01C93"/>
    <w:rsid w:val="00A01E54"/>
    <w:rsid w:val="00A02196"/>
    <w:rsid w:val="00A0262C"/>
    <w:rsid w:val="00A02719"/>
    <w:rsid w:val="00A027C2"/>
    <w:rsid w:val="00A02943"/>
    <w:rsid w:val="00A0343F"/>
    <w:rsid w:val="00A0389E"/>
    <w:rsid w:val="00A03F49"/>
    <w:rsid w:val="00A05480"/>
    <w:rsid w:val="00A06CC6"/>
    <w:rsid w:val="00A06CEF"/>
    <w:rsid w:val="00A06DF1"/>
    <w:rsid w:val="00A06F92"/>
    <w:rsid w:val="00A074AD"/>
    <w:rsid w:val="00A07922"/>
    <w:rsid w:val="00A07ACD"/>
    <w:rsid w:val="00A10214"/>
    <w:rsid w:val="00A105A6"/>
    <w:rsid w:val="00A107A4"/>
    <w:rsid w:val="00A10D8A"/>
    <w:rsid w:val="00A11018"/>
    <w:rsid w:val="00A1131A"/>
    <w:rsid w:val="00A11E26"/>
    <w:rsid w:val="00A120AC"/>
    <w:rsid w:val="00A1220D"/>
    <w:rsid w:val="00A12450"/>
    <w:rsid w:val="00A12A61"/>
    <w:rsid w:val="00A1439A"/>
    <w:rsid w:val="00A15020"/>
    <w:rsid w:val="00A153F2"/>
    <w:rsid w:val="00A15A81"/>
    <w:rsid w:val="00A15D1E"/>
    <w:rsid w:val="00A162BA"/>
    <w:rsid w:val="00A1657D"/>
    <w:rsid w:val="00A16E86"/>
    <w:rsid w:val="00A17005"/>
    <w:rsid w:val="00A17165"/>
    <w:rsid w:val="00A175BE"/>
    <w:rsid w:val="00A176B3"/>
    <w:rsid w:val="00A20643"/>
    <w:rsid w:val="00A20DCF"/>
    <w:rsid w:val="00A211AA"/>
    <w:rsid w:val="00A217BB"/>
    <w:rsid w:val="00A21E07"/>
    <w:rsid w:val="00A224B0"/>
    <w:rsid w:val="00A22622"/>
    <w:rsid w:val="00A230D3"/>
    <w:rsid w:val="00A230E0"/>
    <w:rsid w:val="00A231FD"/>
    <w:rsid w:val="00A2384A"/>
    <w:rsid w:val="00A23A03"/>
    <w:rsid w:val="00A24019"/>
    <w:rsid w:val="00A242B7"/>
    <w:rsid w:val="00A246B9"/>
    <w:rsid w:val="00A257A9"/>
    <w:rsid w:val="00A25886"/>
    <w:rsid w:val="00A25D61"/>
    <w:rsid w:val="00A25DE7"/>
    <w:rsid w:val="00A25EF6"/>
    <w:rsid w:val="00A26248"/>
    <w:rsid w:val="00A26644"/>
    <w:rsid w:val="00A26650"/>
    <w:rsid w:val="00A26BAF"/>
    <w:rsid w:val="00A26D83"/>
    <w:rsid w:val="00A3081E"/>
    <w:rsid w:val="00A30CD3"/>
    <w:rsid w:val="00A30CF2"/>
    <w:rsid w:val="00A3129A"/>
    <w:rsid w:val="00A31396"/>
    <w:rsid w:val="00A3176A"/>
    <w:rsid w:val="00A31988"/>
    <w:rsid w:val="00A31D3C"/>
    <w:rsid w:val="00A32259"/>
    <w:rsid w:val="00A32538"/>
    <w:rsid w:val="00A32684"/>
    <w:rsid w:val="00A32784"/>
    <w:rsid w:val="00A3333C"/>
    <w:rsid w:val="00A33A16"/>
    <w:rsid w:val="00A33C0E"/>
    <w:rsid w:val="00A353EE"/>
    <w:rsid w:val="00A35BDA"/>
    <w:rsid w:val="00A36630"/>
    <w:rsid w:val="00A36B46"/>
    <w:rsid w:val="00A36D01"/>
    <w:rsid w:val="00A37C17"/>
    <w:rsid w:val="00A40668"/>
    <w:rsid w:val="00A406B9"/>
    <w:rsid w:val="00A40F99"/>
    <w:rsid w:val="00A41625"/>
    <w:rsid w:val="00A419EA"/>
    <w:rsid w:val="00A41C57"/>
    <w:rsid w:val="00A41F7C"/>
    <w:rsid w:val="00A41FA8"/>
    <w:rsid w:val="00A4209F"/>
    <w:rsid w:val="00A424E2"/>
    <w:rsid w:val="00A42F54"/>
    <w:rsid w:val="00A43312"/>
    <w:rsid w:val="00A44451"/>
    <w:rsid w:val="00A44473"/>
    <w:rsid w:val="00A44812"/>
    <w:rsid w:val="00A45043"/>
    <w:rsid w:val="00A45333"/>
    <w:rsid w:val="00A45480"/>
    <w:rsid w:val="00A45989"/>
    <w:rsid w:val="00A463D5"/>
    <w:rsid w:val="00A5046D"/>
    <w:rsid w:val="00A50F3D"/>
    <w:rsid w:val="00A514E9"/>
    <w:rsid w:val="00A524A7"/>
    <w:rsid w:val="00A52B70"/>
    <w:rsid w:val="00A52E38"/>
    <w:rsid w:val="00A52E4A"/>
    <w:rsid w:val="00A53051"/>
    <w:rsid w:val="00A53708"/>
    <w:rsid w:val="00A53CDE"/>
    <w:rsid w:val="00A53FD7"/>
    <w:rsid w:val="00A54356"/>
    <w:rsid w:val="00A54A98"/>
    <w:rsid w:val="00A54BED"/>
    <w:rsid w:val="00A54D9C"/>
    <w:rsid w:val="00A54DFD"/>
    <w:rsid w:val="00A54FB9"/>
    <w:rsid w:val="00A5529B"/>
    <w:rsid w:val="00A55337"/>
    <w:rsid w:val="00A55AEF"/>
    <w:rsid w:val="00A55C51"/>
    <w:rsid w:val="00A5651B"/>
    <w:rsid w:val="00A56CC7"/>
    <w:rsid w:val="00A60209"/>
    <w:rsid w:val="00A60AFD"/>
    <w:rsid w:val="00A60C4D"/>
    <w:rsid w:val="00A60FD9"/>
    <w:rsid w:val="00A610F9"/>
    <w:rsid w:val="00A611C5"/>
    <w:rsid w:val="00A618F8"/>
    <w:rsid w:val="00A61A17"/>
    <w:rsid w:val="00A61A85"/>
    <w:rsid w:val="00A61B26"/>
    <w:rsid w:val="00A61BA3"/>
    <w:rsid w:val="00A62517"/>
    <w:rsid w:val="00A62882"/>
    <w:rsid w:val="00A6290D"/>
    <w:rsid w:val="00A62A95"/>
    <w:rsid w:val="00A630EF"/>
    <w:rsid w:val="00A636FA"/>
    <w:rsid w:val="00A63700"/>
    <w:rsid w:val="00A63810"/>
    <w:rsid w:val="00A63880"/>
    <w:rsid w:val="00A63A05"/>
    <w:rsid w:val="00A63ABD"/>
    <w:rsid w:val="00A63C73"/>
    <w:rsid w:val="00A63DD8"/>
    <w:rsid w:val="00A643DE"/>
    <w:rsid w:val="00A6466D"/>
    <w:rsid w:val="00A64C17"/>
    <w:rsid w:val="00A65135"/>
    <w:rsid w:val="00A652F9"/>
    <w:rsid w:val="00A6613A"/>
    <w:rsid w:val="00A6654A"/>
    <w:rsid w:val="00A66835"/>
    <w:rsid w:val="00A66A3A"/>
    <w:rsid w:val="00A66BC5"/>
    <w:rsid w:val="00A67BED"/>
    <w:rsid w:val="00A67EFA"/>
    <w:rsid w:val="00A70113"/>
    <w:rsid w:val="00A704B4"/>
    <w:rsid w:val="00A707F7"/>
    <w:rsid w:val="00A70921"/>
    <w:rsid w:val="00A7172F"/>
    <w:rsid w:val="00A722AE"/>
    <w:rsid w:val="00A72B3F"/>
    <w:rsid w:val="00A72CBB"/>
    <w:rsid w:val="00A72D54"/>
    <w:rsid w:val="00A736D8"/>
    <w:rsid w:val="00A73AF9"/>
    <w:rsid w:val="00A73B14"/>
    <w:rsid w:val="00A73D0D"/>
    <w:rsid w:val="00A74DFC"/>
    <w:rsid w:val="00A75184"/>
    <w:rsid w:val="00A75FE8"/>
    <w:rsid w:val="00A760AE"/>
    <w:rsid w:val="00A76304"/>
    <w:rsid w:val="00A7697E"/>
    <w:rsid w:val="00A769D1"/>
    <w:rsid w:val="00A76AF7"/>
    <w:rsid w:val="00A76D6D"/>
    <w:rsid w:val="00A7737D"/>
    <w:rsid w:val="00A7772D"/>
    <w:rsid w:val="00A804F6"/>
    <w:rsid w:val="00A80638"/>
    <w:rsid w:val="00A80E5D"/>
    <w:rsid w:val="00A81564"/>
    <w:rsid w:val="00A817C1"/>
    <w:rsid w:val="00A8262D"/>
    <w:rsid w:val="00A82DAC"/>
    <w:rsid w:val="00A834D4"/>
    <w:rsid w:val="00A84A1C"/>
    <w:rsid w:val="00A8545F"/>
    <w:rsid w:val="00A85B02"/>
    <w:rsid w:val="00A85F2B"/>
    <w:rsid w:val="00A86076"/>
    <w:rsid w:val="00A8624E"/>
    <w:rsid w:val="00A86292"/>
    <w:rsid w:val="00A867E6"/>
    <w:rsid w:val="00A86B56"/>
    <w:rsid w:val="00A87054"/>
    <w:rsid w:val="00A87547"/>
    <w:rsid w:val="00A879DF"/>
    <w:rsid w:val="00A90712"/>
    <w:rsid w:val="00A90CE4"/>
    <w:rsid w:val="00A90E6C"/>
    <w:rsid w:val="00A910DF"/>
    <w:rsid w:val="00A9129C"/>
    <w:rsid w:val="00A913F0"/>
    <w:rsid w:val="00A914C8"/>
    <w:rsid w:val="00A91C38"/>
    <w:rsid w:val="00A92004"/>
    <w:rsid w:val="00A9270B"/>
    <w:rsid w:val="00A92A76"/>
    <w:rsid w:val="00A92B4A"/>
    <w:rsid w:val="00A92E1F"/>
    <w:rsid w:val="00A9340F"/>
    <w:rsid w:val="00A9378B"/>
    <w:rsid w:val="00A93849"/>
    <w:rsid w:val="00A94504"/>
    <w:rsid w:val="00A945FC"/>
    <w:rsid w:val="00A94B88"/>
    <w:rsid w:val="00A94D77"/>
    <w:rsid w:val="00A9551A"/>
    <w:rsid w:val="00A96B21"/>
    <w:rsid w:val="00A96B96"/>
    <w:rsid w:val="00A96BE9"/>
    <w:rsid w:val="00A96EDE"/>
    <w:rsid w:val="00AA01A6"/>
    <w:rsid w:val="00AA0EAC"/>
    <w:rsid w:val="00AA2B19"/>
    <w:rsid w:val="00AA2B6D"/>
    <w:rsid w:val="00AA3D3F"/>
    <w:rsid w:val="00AA41D9"/>
    <w:rsid w:val="00AA43EB"/>
    <w:rsid w:val="00AA52AE"/>
    <w:rsid w:val="00AA5B7A"/>
    <w:rsid w:val="00AA5C91"/>
    <w:rsid w:val="00AA62E1"/>
    <w:rsid w:val="00AA6639"/>
    <w:rsid w:val="00AA67D4"/>
    <w:rsid w:val="00AA6B87"/>
    <w:rsid w:val="00AA7036"/>
    <w:rsid w:val="00AA714B"/>
    <w:rsid w:val="00AB004B"/>
    <w:rsid w:val="00AB0F25"/>
    <w:rsid w:val="00AB18B3"/>
    <w:rsid w:val="00AB2632"/>
    <w:rsid w:val="00AB3007"/>
    <w:rsid w:val="00AB35DF"/>
    <w:rsid w:val="00AB3A77"/>
    <w:rsid w:val="00AB3F8B"/>
    <w:rsid w:val="00AB411B"/>
    <w:rsid w:val="00AB49AE"/>
    <w:rsid w:val="00AB4AB9"/>
    <w:rsid w:val="00AB4E45"/>
    <w:rsid w:val="00AB4E68"/>
    <w:rsid w:val="00AB59E9"/>
    <w:rsid w:val="00AB5B62"/>
    <w:rsid w:val="00AB6457"/>
    <w:rsid w:val="00AB6529"/>
    <w:rsid w:val="00AB6C11"/>
    <w:rsid w:val="00AB72C0"/>
    <w:rsid w:val="00AC0904"/>
    <w:rsid w:val="00AC09A1"/>
    <w:rsid w:val="00AC0C26"/>
    <w:rsid w:val="00AC1085"/>
    <w:rsid w:val="00AC1AA3"/>
    <w:rsid w:val="00AC225F"/>
    <w:rsid w:val="00AC2562"/>
    <w:rsid w:val="00AC291A"/>
    <w:rsid w:val="00AC2E06"/>
    <w:rsid w:val="00AC3B07"/>
    <w:rsid w:val="00AC3F9D"/>
    <w:rsid w:val="00AC40E2"/>
    <w:rsid w:val="00AC437C"/>
    <w:rsid w:val="00AC451A"/>
    <w:rsid w:val="00AC4602"/>
    <w:rsid w:val="00AC4A8B"/>
    <w:rsid w:val="00AC4B81"/>
    <w:rsid w:val="00AC4D98"/>
    <w:rsid w:val="00AC4FAA"/>
    <w:rsid w:val="00AC51F2"/>
    <w:rsid w:val="00AC5205"/>
    <w:rsid w:val="00AC5383"/>
    <w:rsid w:val="00AC5EDE"/>
    <w:rsid w:val="00AC6050"/>
    <w:rsid w:val="00AC6909"/>
    <w:rsid w:val="00AC6EA1"/>
    <w:rsid w:val="00AC7410"/>
    <w:rsid w:val="00AD019D"/>
    <w:rsid w:val="00AD1A07"/>
    <w:rsid w:val="00AD1C66"/>
    <w:rsid w:val="00AD1DCF"/>
    <w:rsid w:val="00AD2346"/>
    <w:rsid w:val="00AD3538"/>
    <w:rsid w:val="00AD3B32"/>
    <w:rsid w:val="00AD450A"/>
    <w:rsid w:val="00AD4FB5"/>
    <w:rsid w:val="00AD53EC"/>
    <w:rsid w:val="00AD64D2"/>
    <w:rsid w:val="00AD6A3A"/>
    <w:rsid w:val="00AD6E5E"/>
    <w:rsid w:val="00AE028B"/>
    <w:rsid w:val="00AE0B7E"/>
    <w:rsid w:val="00AE0DAA"/>
    <w:rsid w:val="00AE1CB6"/>
    <w:rsid w:val="00AE1CC4"/>
    <w:rsid w:val="00AE2911"/>
    <w:rsid w:val="00AE2A1B"/>
    <w:rsid w:val="00AE2BFD"/>
    <w:rsid w:val="00AE30F6"/>
    <w:rsid w:val="00AE31DE"/>
    <w:rsid w:val="00AE37F1"/>
    <w:rsid w:val="00AE38ED"/>
    <w:rsid w:val="00AE3F23"/>
    <w:rsid w:val="00AE3FBD"/>
    <w:rsid w:val="00AE454A"/>
    <w:rsid w:val="00AE5382"/>
    <w:rsid w:val="00AE5C93"/>
    <w:rsid w:val="00AE659C"/>
    <w:rsid w:val="00AE6886"/>
    <w:rsid w:val="00AE6D85"/>
    <w:rsid w:val="00AE7986"/>
    <w:rsid w:val="00AF0B4E"/>
    <w:rsid w:val="00AF13CC"/>
    <w:rsid w:val="00AF1687"/>
    <w:rsid w:val="00AF2193"/>
    <w:rsid w:val="00AF2551"/>
    <w:rsid w:val="00AF2C36"/>
    <w:rsid w:val="00AF3AB2"/>
    <w:rsid w:val="00AF4BC6"/>
    <w:rsid w:val="00AF51AB"/>
    <w:rsid w:val="00AF58E9"/>
    <w:rsid w:val="00AF6B90"/>
    <w:rsid w:val="00AF6CE4"/>
    <w:rsid w:val="00AF70B2"/>
    <w:rsid w:val="00AF7181"/>
    <w:rsid w:val="00AF7594"/>
    <w:rsid w:val="00AF7EED"/>
    <w:rsid w:val="00B009DE"/>
    <w:rsid w:val="00B01380"/>
    <w:rsid w:val="00B01500"/>
    <w:rsid w:val="00B01C62"/>
    <w:rsid w:val="00B01E31"/>
    <w:rsid w:val="00B02485"/>
    <w:rsid w:val="00B02C0F"/>
    <w:rsid w:val="00B02E9B"/>
    <w:rsid w:val="00B03209"/>
    <w:rsid w:val="00B03473"/>
    <w:rsid w:val="00B035CF"/>
    <w:rsid w:val="00B039E9"/>
    <w:rsid w:val="00B04798"/>
    <w:rsid w:val="00B04A1B"/>
    <w:rsid w:val="00B04BAA"/>
    <w:rsid w:val="00B05181"/>
    <w:rsid w:val="00B05746"/>
    <w:rsid w:val="00B05901"/>
    <w:rsid w:val="00B06B9F"/>
    <w:rsid w:val="00B076C8"/>
    <w:rsid w:val="00B10E7D"/>
    <w:rsid w:val="00B11280"/>
    <w:rsid w:val="00B1195C"/>
    <w:rsid w:val="00B11C27"/>
    <w:rsid w:val="00B1275C"/>
    <w:rsid w:val="00B13476"/>
    <w:rsid w:val="00B136E5"/>
    <w:rsid w:val="00B144AD"/>
    <w:rsid w:val="00B14842"/>
    <w:rsid w:val="00B14C6E"/>
    <w:rsid w:val="00B14DF9"/>
    <w:rsid w:val="00B14FA2"/>
    <w:rsid w:val="00B1551D"/>
    <w:rsid w:val="00B156E3"/>
    <w:rsid w:val="00B157E9"/>
    <w:rsid w:val="00B15AC9"/>
    <w:rsid w:val="00B164A5"/>
    <w:rsid w:val="00B164E5"/>
    <w:rsid w:val="00B16936"/>
    <w:rsid w:val="00B16F6E"/>
    <w:rsid w:val="00B17149"/>
    <w:rsid w:val="00B179E4"/>
    <w:rsid w:val="00B20FB8"/>
    <w:rsid w:val="00B2158D"/>
    <w:rsid w:val="00B22181"/>
    <w:rsid w:val="00B227D2"/>
    <w:rsid w:val="00B23137"/>
    <w:rsid w:val="00B2533F"/>
    <w:rsid w:val="00B25507"/>
    <w:rsid w:val="00B25D0A"/>
    <w:rsid w:val="00B26346"/>
    <w:rsid w:val="00B26A95"/>
    <w:rsid w:val="00B26B62"/>
    <w:rsid w:val="00B26FE1"/>
    <w:rsid w:val="00B273E3"/>
    <w:rsid w:val="00B308B5"/>
    <w:rsid w:val="00B31450"/>
    <w:rsid w:val="00B31721"/>
    <w:rsid w:val="00B31DD6"/>
    <w:rsid w:val="00B32542"/>
    <w:rsid w:val="00B327FA"/>
    <w:rsid w:val="00B330A2"/>
    <w:rsid w:val="00B3414F"/>
    <w:rsid w:val="00B349E2"/>
    <w:rsid w:val="00B34F22"/>
    <w:rsid w:val="00B354BD"/>
    <w:rsid w:val="00B36015"/>
    <w:rsid w:val="00B368C6"/>
    <w:rsid w:val="00B36E48"/>
    <w:rsid w:val="00B376CA"/>
    <w:rsid w:val="00B37DA2"/>
    <w:rsid w:val="00B405EC"/>
    <w:rsid w:val="00B40728"/>
    <w:rsid w:val="00B408BC"/>
    <w:rsid w:val="00B4091F"/>
    <w:rsid w:val="00B4097A"/>
    <w:rsid w:val="00B40AC1"/>
    <w:rsid w:val="00B40DA7"/>
    <w:rsid w:val="00B42427"/>
    <w:rsid w:val="00B42BC8"/>
    <w:rsid w:val="00B42D4A"/>
    <w:rsid w:val="00B43FFF"/>
    <w:rsid w:val="00B44E7F"/>
    <w:rsid w:val="00B46254"/>
    <w:rsid w:val="00B4632C"/>
    <w:rsid w:val="00B463E3"/>
    <w:rsid w:val="00B468EC"/>
    <w:rsid w:val="00B46B96"/>
    <w:rsid w:val="00B46C8F"/>
    <w:rsid w:val="00B46E0A"/>
    <w:rsid w:val="00B46F7B"/>
    <w:rsid w:val="00B476D9"/>
    <w:rsid w:val="00B47C2B"/>
    <w:rsid w:val="00B47D4B"/>
    <w:rsid w:val="00B501A0"/>
    <w:rsid w:val="00B50432"/>
    <w:rsid w:val="00B504F6"/>
    <w:rsid w:val="00B5077D"/>
    <w:rsid w:val="00B5175A"/>
    <w:rsid w:val="00B5188D"/>
    <w:rsid w:val="00B52794"/>
    <w:rsid w:val="00B528B7"/>
    <w:rsid w:val="00B529F1"/>
    <w:rsid w:val="00B52CA8"/>
    <w:rsid w:val="00B52D39"/>
    <w:rsid w:val="00B53EA1"/>
    <w:rsid w:val="00B54764"/>
    <w:rsid w:val="00B548FA"/>
    <w:rsid w:val="00B54990"/>
    <w:rsid w:val="00B54E36"/>
    <w:rsid w:val="00B5547A"/>
    <w:rsid w:val="00B5597D"/>
    <w:rsid w:val="00B55C40"/>
    <w:rsid w:val="00B55DA6"/>
    <w:rsid w:val="00B56670"/>
    <w:rsid w:val="00B56D51"/>
    <w:rsid w:val="00B56E2B"/>
    <w:rsid w:val="00B5788A"/>
    <w:rsid w:val="00B57CB2"/>
    <w:rsid w:val="00B6047D"/>
    <w:rsid w:val="00B604C3"/>
    <w:rsid w:val="00B60D77"/>
    <w:rsid w:val="00B61300"/>
    <w:rsid w:val="00B618C1"/>
    <w:rsid w:val="00B61CAD"/>
    <w:rsid w:val="00B61DB7"/>
    <w:rsid w:val="00B63864"/>
    <w:rsid w:val="00B63A44"/>
    <w:rsid w:val="00B63A84"/>
    <w:rsid w:val="00B63ABC"/>
    <w:rsid w:val="00B63C03"/>
    <w:rsid w:val="00B63C22"/>
    <w:rsid w:val="00B63E20"/>
    <w:rsid w:val="00B63E66"/>
    <w:rsid w:val="00B64750"/>
    <w:rsid w:val="00B64998"/>
    <w:rsid w:val="00B650B2"/>
    <w:rsid w:val="00B652B5"/>
    <w:rsid w:val="00B657A3"/>
    <w:rsid w:val="00B65EBF"/>
    <w:rsid w:val="00B65F35"/>
    <w:rsid w:val="00B662EF"/>
    <w:rsid w:val="00B669D8"/>
    <w:rsid w:val="00B66BAC"/>
    <w:rsid w:val="00B66E76"/>
    <w:rsid w:val="00B67470"/>
    <w:rsid w:val="00B67ACE"/>
    <w:rsid w:val="00B67E2D"/>
    <w:rsid w:val="00B70294"/>
    <w:rsid w:val="00B711D2"/>
    <w:rsid w:val="00B719A4"/>
    <w:rsid w:val="00B71DC8"/>
    <w:rsid w:val="00B71DE7"/>
    <w:rsid w:val="00B722A4"/>
    <w:rsid w:val="00B72963"/>
    <w:rsid w:val="00B72CA7"/>
    <w:rsid w:val="00B736AA"/>
    <w:rsid w:val="00B73838"/>
    <w:rsid w:val="00B73F8C"/>
    <w:rsid w:val="00B74A48"/>
    <w:rsid w:val="00B75144"/>
    <w:rsid w:val="00B779C0"/>
    <w:rsid w:val="00B8071E"/>
    <w:rsid w:val="00B80DD3"/>
    <w:rsid w:val="00B80F9D"/>
    <w:rsid w:val="00B81460"/>
    <w:rsid w:val="00B82222"/>
    <w:rsid w:val="00B82BA4"/>
    <w:rsid w:val="00B82E2E"/>
    <w:rsid w:val="00B82EDF"/>
    <w:rsid w:val="00B8319C"/>
    <w:rsid w:val="00B83535"/>
    <w:rsid w:val="00B838D9"/>
    <w:rsid w:val="00B8477D"/>
    <w:rsid w:val="00B848A5"/>
    <w:rsid w:val="00B84C94"/>
    <w:rsid w:val="00B851CA"/>
    <w:rsid w:val="00B863F2"/>
    <w:rsid w:val="00B866B7"/>
    <w:rsid w:val="00B869A9"/>
    <w:rsid w:val="00B87687"/>
    <w:rsid w:val="00B90043"/>
    <w:rsid w:val="00B900E7"/>
    <w:rsid w:val="00B9025A"/>
    <w:rsid w:val="00B90A5A"/>
    <w:rsid w:val="00B90A9C"/>
    <w:rsid w:val="00B90B27"/>
    <w:rsid w:val="00B90B70"/>
    <w:rsid w:val="00B90C22"/>
    <w:rsid w:val="00B90FBA"/>
    <w:rsid w:val="00B92BA0"/>
    <w:rsid w:val="00B92E2B"/>
    <w:rsid w:val="00B9370D"/>
    <w:rsid w:val="00B93865"/>
    <w:rsid w:val="00B93AF1"/>
    <w:rsid w:val="00B93B5D"/>
    <w:rsid w:val="00B93C88"/>
    <w:rsid w:val="00B941EF"/>
    <w:rsid w:val="00B95D04"/>
    <w:rsid w:val="00B96E57"/>
    <w:rsid w:val="00B979BA"/>
    <w:rsid w:val="00B97C39"/>
    <w:rsid w:val="00B97CDB"/>
    <w:rsid w:val="00BA0510"/>
    <w:rsid w:val="00BA0D45"/>
    <w:rsid w:val="00BA2073"/>
    <w:rsid w:val="00BA2598"/>
    <w:rsid w:val="00BA3C50"/>
    <w:rsid w:val="00BA3CD1"/>
    <w:rsid w:val="00BA3DB7"/>
    <w:rsid w:val="00BA3E25"/>
    <w:rsid w:val="00BA4011"/>
    <w:rsid w:val="00BA4066"/>
    <w:rsid w:val="00BA4154"/>
    <w:rsid w:val="00BA41D9"/>
    <w:rsid w:val="00BA43D0"/>
    <w:rsid w:val="00BA5089"/>
    <w:rsid w:val="00BA5FEF"/>
    <w:rsid w:val="00BA63C8"/>
    <w:rsid w:val="00BA644E"/>
    <w:rsid w:val="00BA6822"/>
    <w:rsid w:val="00BB0088"/>
    <w:rsid w:val="00BB022C"/>
    <w:rsid w:val="00BB0FBA"/>
    <w:rsid w:val="00BB1553"/>
    <w:rsid w:val="00BB1573"/>
    <w:rsid w:val="00BB282D"/>
    <w:rsid w:val="00BB2842"/>
    <w:rsid w:val="00BB2D85"/>
    <w:rsid w:val="00BB3B3D"/>
    <w:rsid w:val="00BB4195"/>
    <w:rsid w:val="00BB56DF"/>
    <w:rsid w:val="00BB628F"/>
    <w:rsid w:val="00BB6E36"/>
    <w:rsid w:val="00BB6E7F"/>
    <w:rsid w:val="00BB7191"/>
    <w:rsid w:val="00BB7A20"/>
    <w:rsid w:val="00BB7B55"/>
    <w:rsid w:val="00BC0599"/>
    <w:rsid w:val="00BC0719"/>
    <w:rsid w:val="00BC0BA6"/>
    <w:rsid w:val="00BC0BB0"/>
    <w:rsid w:val="00BC1242"/>
    <w:rsid w:val="00BC1EC2"/>
    <w:rsid w:val="00BC1F50"/>
    <w:rsid w:val="00BC25EB"/>
    <w:rsid w:val="00BC29E6"/>
    <w:rsid w:val="00BC35A6"/>
    <w:rsid w:val="00BC36AE"/>
    <w:rsid w:val="00BC371F"/>
    <w:rsid w:val="00BC49AA"/>
    <w:rsid w:val="00BC4B03"/>
    <w:rsid w:val="00BC4DFA"/>
    <w:rsid w:val="00BC4EC5"/>
    <w:rsid w:val="00BC53D3"/>
    <w:rsid w:val="00BC5B9B"/>
    <w:rsid w:val="00BC5F79"/>
    <w:rsid w:val="00BC6010"/>
    <w:rsid w:val="00BC6553"/>
    <w:rsid w:val="00BC6971"/>
    <w:rsid w:val="00BC7695"/>
    <w:rsid w:val="00BD07C0"/>
    <w:rsid w:val="00BD0AB1"/>
    <w:rsid w:val="00BD1000"/>
    <w:rsid w:val="00BD1811"/>
    <w:rsid w:val="00BD24B3"/>
    <w:rsid w:val="00BD289C"/>
    <w:rsid w:val="00BD389E"/>
    <w:rsid w:val="00BD52D4"/>
    <w:rsid w:val="00BD5570"/>
    <w:rsid w:val="00BD6702"/>
    <w:rsid w:val="00BD6A72"/>
    <w:rsid w:val="00BD71F2"/>
    <w:rsid w:val="00BD73A8"/>
    <w:rsid w:val="00BD7BFA"/>
    <w:rsid w:val="00BE069B"/>
    <w:rsid w:val="00BE0A8B"/>
    <w:rsid w:val="00BE0E54"/>
    <w:rsid w:val="00BE0E71"/>
    <w:rsid w:val="00BE1E70"/>
    <w:rsid w:val="00BE2275"/>
    <w:rsid w:val="00BE2765"/>
    <w:rsid w:val="00BE2A86"/>
    <w:rsid w:val="00BE314B"/>
    <w:rsid w:val="00BE3236"/>
    <w:rsid w:val="00BE485C"/>
    <w:rsid w:val="00BE55FF"/>
    <w:rsid w:val="00BE584F"/>
    <w:rsid w:val="00BE5858"/>
    <w:rsid w:val="00BE5BDA"/>
    <w:rsid w:val="00BE5D30"/>
    <w:rsid w:val="00BE6275"/>
    <w:rsid w:val="00BE662B"/>
    <w:rsid w:val="00BE6B72"/>
    <w:rsid w:val="00BE6CFA"/>
    <w:rsid w:val="00BF0997"/>
    <w:rsid w:val="00BF15D1"/>
    <w:rsid w:val="00BF17DC"/>
    <w:rsid w:val="00BF2B14"/>
    <w:rsid w:val="00BF32E7"/>
    <w:rsid w:val="00BF3329"/>
    <w:rsid w:val="00BF3566"/>
    <w:rsid w:val="00BF3C8D"/>
    <w:rsid w:val="00BF43D3"/>
    <w:rsid w:val="00BF486D"/>
    <w:rsid w:val="00BF5F33"/>
    <w:rsid w:val="00BF6205"/>
    <w:rsid w:val="00BF6430"/>
    <w:rsid w:val="00BF6A46"/>
    <w:rsid w:val="00BF6CD0"/>
    <w:rsid w:val="00C000A0"/>
    <w:rsid w:val="00C007F3"/>
    <w:rsid w:val="00C0195F"/>
    <w:rsid w:val="00C0209D"/>
    <w:rsid w:val="00C02556"/>
    <w:rsid w:val="00C026B5"/>
    <w:rsid w:val="00C028F9"/>
    <w:rsid w:val="00C02DF5"/>
    <w:rsid w:val="00C02FE9"/>
    <w:rsid w:val="00C03623"/>
    <w:rsid w:val="00C03633"/>
    <w:rsid w:val="00C03B6C"/>
    <w:rsid w:val="00C04FE6"/>
    <w:rsid w:val="00C0524B"/>
    <w:rsid w:val="00C05600"/>
    <w:rsid w:val="00C05D51"/>
    <w:rsid w:val="00C06367"/>
    <w:rsid w:val="00C064DF"/>
    <w:rsid w:val="00C07AB1"/>
    <w:rsid w:val="00C07B6A"/>
    <w:rsid w:val="00C1215D"/>
    <w:rsid w:val="00C12583"/>
    <w:rsid w:val="00C12641"/>
    <w:rsid w:val="00C129B0"/>
    <w:rsid w:val="00C12B88"/>
    <w:rsid w:val="00C12E6D"/>
    <w:rsid w:val="00C13040"/>
    <w:rsid w:val="00C134BB"/>
    <w:rsid w:val="00C13CA6"/>
    <w:rsid w:val="00C13EE0"/>
    <w:rsid w:val="00C14CB0"/>
    <w:rsid w:val="00C15115"/>
    <w:rsid w:val="00C15309"/>
    <w:rsid w:val="00C15D2A"/>
    <w:rsid w:val="00C161C7"/>
    <w:rsid w:val="00C16951"/>
    <w:rsid w:val="00C17979"/>
    <w:rsid w:val="00C17C59"/>
    <w:rsid w:val="00C20093"/>
    <w:rsid w:val="00C20E9F"/>
    <w:rsid w:val="00C21276"/>
    <w:rsid w:val="00C217FB"/>
    <w:rsid w:val="00C21C74"/>
    <w:rsid w:val="00C21E22"/>
    <w:rsid w:val="00C222CA"/>
    <w:rsid w:val="00C2239D"/>
    <w:rsid w:val="00C228B5"/>
    <w:rsid w:val="00C23B86"/>
    <w:rsid w:val="00C24AD9"/>
    <w:rsid w:val="00C24F1A"/>
    <w:rsid w:val="00C25357"/>
    <w:rsid w:val="00C25CDD"/>
    <w:rsid w:val="00C2644E"/>
    <w:rsid w:val="00C26882"/>
    <w:rsid w:val="00C26980"/>
    <w:rsid w:val="00C26985"/>
    <w:rsid w:val="00C26B2E"/>
    <w:rsid w:val="00C2709B"/>
    <w:rsid w:val="00C274CF"/>
    <w:rsid w:val="00C27E5F"/>
    <w:rsid w:val="00C3085A"/>
    <w:rsid w:val="00C30BCC"/>
    <w:rsid w:val="00C31376"/>
    <w:rsid w:val="00C313E6"/>
    <w:rsid w:val="00C316A9"/>
    <w:rsid w:val="00C321D5"/>
    <w:rsid w:val="00C323C2"/>
    <w:rsid w:val="00C3301F"/>
    <w:rsid w:val="00C334CF"/>
    <w:rsid w:val="00C33838"/>
    <w:rsid w:val="00C33C07"/>
    <w:rsid w:val="00C33D71"/>
    <w:rsid w:val="00C340FF"/>
    <w:rsid w:val="00C345EA"/>
    <w:rsid w:val="00C34630"/>
    <w:rsid w:val="00C346A6"/>
    <w:rsid w:val="00C34B6B"/>
    <w:rsid w:val="00C34D91"/>
    <w:rsid w:val="00C34D9C"/>
    <w:rsid w:val="00C35DAB"/>
    <w:rsid w:val="00C35E3C"/>
    <w:rsid w:val="00C36B57"/>
    <w:rsid w:val="00C375F6"/>
    <w:rsid w:val="00C376DE"/>
    <w:rsid w:val="00C37BF3"/>
    <w:rsid w:val="00C37C8A"/>
    <w:rsid w:val="00C40AB4"/>
    <w:rsid w:val="00C41666"/>
    <w:rsid w:val="00C419BD"/>
    <w:rsid w:val="00C41FFB"/>
    <w:rsid w:val="00C422B3"/>
    <w:rsid w:val="00C42707"/>
    <w:rsid w:val="00C42736"/>
    <w:rsid w:val="00C42984"/>
    <w:rsid w:val="00C42CDB"/>
    <w:rsid w:val="00C431C7"/>
    <w:rsid w:val="00C4418A"/>
    <w:rsid w:val="00C44518"/>
    <w:rsid w:val="00C447FE"/>
    <w:rsid w:val="00C449C7"/>
    <w:rsid w:val="00C44FC2"/>
    <w:rsid w:val="00C4559A"/>
    <w:rsid w:val="00C45EC0"/>
    <w:rsid w:val="00C45FF4"/>
    <w:rsid w:val="00C46A79"/>
    <w:rsid w:val="00C46C02"/>
    <w:rsid w:val="00C46F58"/>
    <w:rsid w:val="00C474FE"/>
    <w:rsid w:val="00C47677"/>
    <w:rsid w:val="00C47727"/>
    <w:rsid w:val="00C4779D"/>
    <w:rsid w:val="00C47AE1"/>
    <w:rsid w:val="00C502BD"/>
    <w:rsid w:val="00C515AC"/>
    <w:rsid w:val="00C515DE"/>
    <w:rsid w:val="00C518A6"/>
    <w:rsid w:val="00C5229D"/>
    <w:rsid w:val="00C5272D"/>
    <w:rsid w:val="00C52C30"/>
    <w:rsid w:val="00C52FF6"/>
    <w:rsid w:val="00C5320F"/>
    <w:rsid w:val="00C53A38"/>
    <w:rsid w:val="00C53D5F"/>
    <w:rsid w:val="00C5418A"/>
    <w:rsid w:val="00C54429"/>
    <w:rsid w:val="00C55252"/>
    <w:rsid w:val="00C554F1"/>
    <w:rsid w:val="00C560A9"/>
    <w:rsid w:val="00C565C9"/>
    <w:rsid w:val="00C56CE3"/>
    <w:rsid w:val="00C57275"/>
    <w:rsid w:val="00C57290"/>
    <w:rsid w:val="00C572B9"/>
    <w:rsid w:val="00C6035B"/>
    <w:rsid w:val="00C60573"/>
    <w:rsid w:val="00C6081D"/>
    <w:rsid w:val="00C60EE9"/>
    <w:rsid w:val="00C61224"/>
    <w:rsid w:val="00C618AD"/>
    <w:rsid w:val="00C62359"/>
    <w:rsid w:val="00C6252E"/>
    <w:rsid w:val="00C626EF"/>
    <w:rsid w:val="00C6346E"/>
    <w:rsid w:val="00C63616"/>
    <w:rsid w:val="00C643BF"/>
    <w:rsid w:val="00C64683"/>
    <w:rsid w:val="00C64CB2"/>
    <w:rsid w:val="00C6540A"/>
    <w:rsid w:val="00C654FF"/>
    <w:rsid w:val="00C6561E"/>
    <w:rsid w:val="00C65F81"/>
    <w:rsid w:val="00C665F1"/>
    <w:rsid w:val="00C66808"/>
    <w:rsid w:val="00C674C8"/>
    <w:rsid w:val="00C677F3"/>
    <w:rsid w:val="00C67AF0"/>
    <w:rsid w:val="00C707AD"/>
    <w:rsid w:val="00C70A2E"/>
    <w:rsid w:val="00C70A83"/>
    <w:rsid w:val="00C70BE2"/>
    <w:rsid w:val="00C70DE7"/>
    <w:rsid w:val="00C7109B"/>
    <w:rsid w:val="00C7121A"/>
    <w:rsid w:val="00C71CF4"/>
    <w:rsid w:val="00C71DBB"/>
    <w:rsid w:val="00C7245B"/>
    <w:rsid w:val="00C72488"/>
    <w:rsid w:val="00C731EE"/>
    <w:rsid w:val="00C73798"/>
    <w:rsid w:val="00C739E3"/>
    <w:rsid w:val="00C73CDD"/>
    <w:rsid w:val="00C74165"/>
    <w:rsid w:val="00C7489C"/>
    <w:rsid w:val="00C74919"/>
    <w:rsid w:val="00C75983"/>
    <w:rsid w:val="00C75E45"/>
    <w:rsid w:val="00C76587"/>
    <w:rsid w:val="00C767DA"/>
    <w:rsid w:val="00C76DCD"/>
    <w:rsid w:val="00C778E7"/>
    <w:rsid w:val="00C77D9C"/>
    <w:rsid w:val="00C80BD4"/>
    <w:rsid w:val="00C80DA6"/>
    <w:rsid w:val="00C811D0"/>
    <w:rsid w:val="00C815A6"/>
    <w:rsid w:val="00C818C1"/>
    <w:rsid w:val="00C81BEB"/>
    <w:rsid w:val="00C81EA4"/>
    <w:rsid w:val="00C82105"/>
    <w:rsid w:val="00C82111"/>
    <w:rsid w:val="00C82737"/>
    <w:rsid w:val="00C828DB"/>
    <w:rsid w:val="00C82B48"/>
    <w:rsid w:val="00C82D2A"/>
    <w:rsid w:val="00C839A7"/>
    <w:rsid w:val="00C841E5"/>
    <w:rsid w:val="00C848CF"/>
    <w:rsid w:val="00C84CB2"/>
    <w:rsid w:val="00C85644"/>
    <w:rsid w:val="00C86031"/>
    <w:rsid w:val="00C8614D"/>
    <w:rsid w:val="00C8628C"/>
    <w:rsid w:val="00C862BA"/>
    <w:rsid w:val="00C862DD"/>
    <w:rsid w:val="00C86304"/>
    <w:rsid w:val="00C86730"/>
    <w:rsid w:val="00C8744A"/>
    <w:rsid w:val="00C90388"/>
    <w:rsid w:val="00C906D8"/>
    <w:rsid w:val="00C90CD9"/>
    <w:rsid w:val="00C91099"/>
    <w:rsid w:val="00C9187F"/>
    <w:rsid w:val="00C91A7E"/>
    <w:rsid w:val="00C92AEC"/>
    <w:rsid w:val="00C938E0"/>
    <w:rsid w:val="00C94752"/>
    <w:rsid w:val="00C94999"/>
    <w:rsid w:val="00C95861"/>
    <w:rsid w:val="00C9588F"/>
    <w:rsid w:val="00C95DFF"/>
    <w:rsid w:val="00C96495"/>
    <w:rsid w:val="00C964BC"/>
    <w:rsid w:val="00C9662F"/>
    <w:rsid w:val="00C96B68"/>
    <w:rsid w:val="00C974A0"/>
    <w:rsid w:val="00C97B63"/>
    <w:rsid w:val="00C97BFC"/>
    <w:rsid w:val="00C97C55"/>
    <w:rsid w:val="00C97FD4"/>
    <w:rsid w:val="00CA022D"/>
    <w:rsid w:val="00CA09B6"/>
    <w:rsid w:val="00CA0C0B"/>
    <w:rsid w:val="00CA111D"/>
    <w:rsid w:val="00CA15AD"/>
    <w:rsid w:val="00CA1771"/>
    <w:rsid w:val="00CA1784"/>
    <w:rsid w:val="00CA1CE2"/>
    <w:rsid w:val="00CA1DC2"/>
    <w:rsid w:val="00CA25C0"/>
    <w:rsid w:val="00CA28A9"/>
    <w:rsid w:val="00CA2A59"/>
    <w:rsid w:val="00CA2B10"/>
    <w:rsid w:val="00CA2B58"/>
    <w:rsid w:val="00CA2B8A"/>
    <w:rsid w:val="00CA3456"/>
    <w:rsid w:val="00CA35CB"/>
    <w:rsid w:val="00CA35F8"/>
    <w:rsid w:val="00CA3801"/>
    <w:rsid w:val="00CA3C29"/>
    <w:rsid w:val="00CA3D26"/>
    <w:rsid w:val="00CA47B1"/>
    <w:rsid w:val="00CA4B82"/>
    <w:rsid w:val="00CA505E"/>
    <w:rsid w:val="00CA5107"/>
    <w:rsid w:val="00CA5B02"/>
    <w:rsid w:val="00CA5E46"/>
    <w:rsid w:val="00CA646A"/>
    <w:rsid w:val="00CA67F7"/>
    <w:rsid w:val="00CA6DF1"/>
    <w:rsid w:val="00CA6EF6"/>
    <w:rsid w:val="00CA76D3"/>
    <w:rsid w:val="00CA7AA6"/>
    <w:rsid w:val="00CB0964"/>
    <w:rsid w:val="00CB1DCB"/>
    <w:rsid w:val="00CB20C5"/>
    <w:rsid w:val="00CB268B"/>
    <w:rsid w:val="00CB2725"/>
    <w:rsid w:val="00CB2B07"/>
    <w:rsid w:val="00CB2C43"/>
    <w:rsid w:val="00CB3351"/>
    <w:rsid w:val="00CB3722"/>
    <w:rsid w:val="00CB37E0"/>
    <w:rsid w:val="00CB38C9"/>
    <w:rsid w:val="00CB398E"/>
    <w:rsid w:val="00CB409C"/>
    <w:rsid w:val="00CB4A21"/>
    <w:rsid w:val="00CB5129"/>
    <w:rsid w:val="00CB5BFF"/>
    <w:rsid w:val="00CB6224"/>
    <w:rsid w:val="00CB675E"/>
    <w:rsid w:val="00CB688D"/>
    <w:rsid w:val="00CB6D6A"/>
    <w:rsid w:val="00CB6EB2"/>
    <w:rsid w:val="00CB6EB7"/>
    <w:rsid w:val="00CB74F7"/>
    <w:rsid w:val="00CB7A38"/>
    <w:rsid w:val="00CB7B66"/>
    <w:rsid w:val="00CB7EA6"/>
    <w:rsid w:val="00CB7F84"/>
    <w:rsid w:val="00CC09F1"/>
    <w:rsid w:val="00CC16A4"/>
    <w:rsid w:val="00CC1AAA"/>
    <w:rsid w:val="00CC303D"/>
    <w:rsid w:val="00CC4044"/>
    <w:rsid w:val="00CC422E"/>
    <w:rsid w:val="00CC42BB"/>
    <w:rsid w:val="00CC5100"/>
    <w:rsid w:val="00CC53EC"/>
    <w:rsid w:val="00CC6228"/>
    <w:rsid w:val="00CC696B"/>
    <w:rsid w:val="00CC6A32"/>
    <w:rsid w:val="00CC733F"/>
    <w:rsid w:val="00CC7358"/>
    <w:rsid w:val="00CC7B9A"/>
    <w:rsid w:val="00CD1201"/>
    <w:rsid w:val="00CD16B9"/>
    <w:rsid w:val="00CD1C5B"/>
    <w:rsid w:val="00CD1EE9"/>
    <w:rsid w:val="00CD22F4"/>
    <w:rsid w:val="00CD2305"/>
    <w:rsid w:val="00CD259C"/>
    <w:rsid w:val="00CD2748"/>
    <w:rsid w:val="00CD2E75"/>
    <w:rsid w:val="00CD3002"/>
    <w:rsid w:val="00CD35FE"/>
    <w:rsid w:val="00CD3761"/>
    <w:rsid w:val="00CD3C41"/>
    <w:rsid w:val="00CD4A1F"/>
    <w:rsid w:val="00CD4FA6"/>
    <w:rsid w:val="00CD4FFC"/>
    <w:rsid w:val="00CD54BF"/>
    <w:rsid w:val="00CD54E6"/>
    <w:rsid w:val="00CD5897"/>
    <w:rsid w:val="00CD6425"/>
    <w:rsid w:val="00CD66EC"/>
    <w:rsid w:val="00CD68A8"/>
    <w:rsid w:val="00CD6E42"/>
    <w:rsid w:val="00CD6FE9"/>
    <w:rsid w:val="00CD78C2"/>
    <w:rsid w:val="00CE0300"/>
    <w:rsid w:val="00CE07A8"/>
    <w:rsid w:val="00CE07C6"/>
    <w:rsid w:val="00CE0967"/>
    <w:rsid w:val="00CE0D7A"/>
    <w:rsid w:val="00CE106A"/>
    <w:rsid w:val="00CE1233"/>
    <w:rsid w:val="00CE1AFC"/>
    <w:rsid w:val="00CE24C2"/>
    <w:rsid w:val="00CE288C"/>
    <w:rsid w:val="00CE28AF"/>
    <w:rsid w:val="00CE2C45"/>
    <w:rsid w:val="00CE2CB9"/>
    <w:rsid w:val="00CE329E"/>
    <w:rsid w:val="00CE32C1"/>
    <w:rsid w:val="00CE37AC"/>
    <w:rsid w:val="00CE3ED4"/>
    <w:rsid w:val="00CE422C"/>
    <w:rsid w:val="00CE4409"/>
    <w:rsid w:val="00CE4F21"/>
    <w:rsid w:val="00CE521A"/>
    <w:rsid w:val="00CE531A"/>
    <w:rsid w:val="00CE533A"/>
    <w:rsid w:val="00CE5375"/>
    <w:rsid w:val="00CE59B6"/>
    <w:rsid w:val="00CE5A3E"/>
    <w:rsid w:val="00CE5ABA"/>
    <w:rsid w:val="00CE5B87"/>
    <w:rsid w:val="00CE5F09"/>
    <w:rsid w:val="00CE67E2"/>
    <w:rsid w:val="00CE688A"/>
    <w:rsid w:val="00CE6F4B"/>
    <w:rsid w:val="00CE70B2"/>
    <w:rsid w:val="00CE734C"/>
    <w:rsid w:val="00CE79F1"/>
    <w:rsid w:val="00CE7AD4"/>
    <w:rsid w:val="00CE7C34"/>
    <w:rsid w:val="00CE7DF4"/>
    <w:rsid w:val="00CE7EE6"/>
    <w:rsid w:val="00CE7FE3"/>
    <w:rsid w:val="00CF1C97"/>
    <w:rsid w:val="00CF1DBC"/>
    <w:rsid w:val="00CF206A"/>
    <w:rsid w:val="00CF218E"/>
    <w:rsid w:val="00CF2426"/>
    <w:rsid w:val="00CF25B3"/>
    <w:rsid w:val="00CF2792"/>
    <w:rsid w:val="00CF2C7D"/>
    <w:rsid w:val="00CF3135"/>
    <w:rsid w:val="00CF37B8"/>
    <w:rsid w:val="00CF3D3C"/>
    <w:rsid w:val="00CF3D44"/>
    <w:rsid w:val="00CF410C"/>
    <w:rsid w:val="00CF4C53"/>
    <w:rsid w:val="00CF5413"/>
    <w:rsid w:val="00CF6BB3"/>
    <w:rsid w:val="00CF7A6D"/>
    <w:rsid w:val="00CF7BA3"/>
    <w:rsid w:val="00CF7C0D"/>
    <w:rsid w:val="00CF7D7D"/>
    <w:rsid w:val="00D00C50"/>
    <w:rsid w:val="00D00DDC"/>
    <w:rsid w:val="00D01472"/>
    <w:rsid w:val="00D015B8"/>
    <w:rsid w:val="00D028D7"/>
    <w:rsid w:val="00D02A5A"/>
    <w:rsid w:val="00D02A7C"/>
    <w:rsid w:val="00D02AD6"/>
    <w:rsid w:val="00D03B21"/>
    <w:rsid w:val="00D03B35"/>
    <w:rsid w:val="00D03F67"/>
    <w:rsid w:val="00D045B0"/>
    <w:rsid w:val="00D04985"/>
    <w:rsid w:val="00D067E5"/>
    <w:rsid w:val="00D06C16"/>
    <w:rsid w:val="00D06C35"/>
    <w:rsid w:val="00D078B0"/>
    <w:rsid w:val="00D079B9"/>
    <w:rsid w:val="00D10360"/>
    <w:rsid w:val="00D11D08"/>
    <w:rsid w:val="00D11EB9"/>
    <w:rsid w:val="00D123D4"/>
    <w:rsid w:val="00D1242A"/>
    <w:rsid w:val="00D12488"/>
    <w:rsid w:val="00D126A4"/>
    <w:rsid w:val="00D128A4"/>
    <w:rsid w:val="00D13F87"/>
    <w:rsid w:val="00D142A8"/>
    <w:rsid w:val="00D14364"/>
    <w:rsid w:val="00D143B1"/>
    <w:rsid w:val="00D15F2C"/>
    <w:rsid w:val="00D15FA1"/>
    <w:rsid w:val="00D16377"/>
    <w:rsid w:val="00D1658A"/>
    <w:rsid w:val="00D16643"/>
    <w:rsid w:val="00D1694D"/>
    <w:rsid w:val="00D170C8"/>
    <w:rsid w:val="00D1745A"/>
    <w:rsid w:val="00D200F3"/>
    <w:rsid w:val="00D20816"/>
    <w:rsid w:val="00D209F9"/>
    <w:rsid w:val="00D20B91"/>
    <w:rsid w:val="00D21DBC"/>
    <w:rsid w:val="00D226A1"/>
    <w:rsid w:val="00D22983"/>
    <w:rsid w:val="00D22C46"/>
    <w:rsid w:val="00D23B6D"/>
    <w:rsid w:val="00D23D5F"/>
    <w:rsid w:val="00D244D9"/>
    <w:rsid w:val="00D24597"/>
    <w:rsid w:val="00D256CE"/>
    <w:rsid w:val="00D26108"/>
    <w:rsid w:val="00D261AD"/>
    <w:rsid w:val="00D262EE"/>
    <w:rsid w:val="00D263C7"/>
    <w:rsid w:val="00D2690C"/>
    <w:rsid w:val="00D26930"/>
    <w:rsid w:val="00D26BE1"/>
    <w:rsid w:val="00D26E84"/>
    <w:rsid w:val="00D26EEB"/>
    <w:rsid w:val="00D274FA"/>
    <w:rsid w:val="00D27AD6"/>
    <w:rsid w:val="00D27C3B"/>
    <w:rsid w:val="00D27EC8"/>
    <w:rsid w:val="00D30406"/>
    <w:rsid w:val="00D308C7"/>
    <w:rsid w:val="00D30CC6"/>
    <w:rsid w:val="00D30E67"/>
    <w:rsid w:val="00D31117"/>
    <w:rsid w:val="00D31171"/>
    <w:rsid w:val="00D31202"/>
    <w:rsid w:val="00D3252B"/>
    <w:rsid w:val="00D32F79"/>
    <w:rsid w:val="00D33AD5"/>
    <w:rsid w:val="00D33F46"/>
    <w:rsid w:val="00D34755"/>
    <w:rsid w:val="00D34A0A"/>
    <w:rsid w:val="00D35349"/>
    <w:rsid w:val="00D35B92"/>
    <w:rsid w:val="00D35FA9"/>
    <w:rsid w:val="00D3674D"/>
    <w:rsid w:val="00D36A4C"/>
    <w:rsid w:val="00D36F44"/>
    <w:rsid w:val="00D3727C"/>
    <w:rsid w:val="00D37389"/>
    <w:rsid w:val="00D3750D"/>
    <w:rsid w:val="00D37BB6"/>
    <w:rsid w:val="00D37C55"/>
    <w:rsid w:val="00D40B35"/>
    <w:rsid w:val="00D40CB9"/>
    <w:rsid w:val="00D41137"/>
    <w:rsid w:val="00D412B1"/>
    <w:rsid w:val="00D417EC"/>
    <w:rsid w:val="00D4193B"/>
    <w:rsid w:val="00D41DEF"/>
    <w:rsid w:val="00D420EA"/>
    <w:rsid w:val="00D44362"/>
    <w:rsid w:val="00D44CDF"/>
    <w:rsid w:val="00D44E2F"/>
    <w:rsid w:val="00D45036"/>
    <w:rsid w:val="00D45130"/>
    <w:rsid w:val="00D45580"/>
    <w:rsid w:val="00D45BCE"/>
    <w:rsid w:val="00D45C77"/>
    <w:rsid w:val="00D4602C"/>
    <w:rsid w:val="00D46636"/>
    <w:rsid w:val="00D46CDB"/>
    <w:rsid w:val="00D474F9"/>
    <w:rsid w:val="00D47CF0"/>
    <w:rsid w:val="00D47DFC"/>
    <w:rsid w:val="00D50E45"/>
    <w:rsid w:val="00D50F69"/>
    <w:rsid w:val="00D5124D"/>
    <w:rsid w:val="00D5142C"/>
    <w:rsid w:val="00D51806"/>
    <w:rsid w:val="00D518E0"/>
    <w:rsid w:val="00D51AC4"/>
    <w:rsid w:val="00D52400"/>
    <w:rsid w:val="00D5241C"/>
    <w:rsid w:val="00D524F8"/>
    <w:rsid w:val="00D52C8A"/>
    <w:rsid w:val="00D52DC3"/>
    <w:rsid w:val="00D53576"/>
    <w:rsid w:val="00D54EC8"/>
    <w:rsid w:val="00D5517B"/>
    <w:rsid w:val="00D551D1"/>
    <w:rsid w:val="00D555B3"/>
    <w:rsid w:val="00D55A18"/>
    <w:rsid w:val="00D561E1"/>
    <w:rsid w:val="00D56D7A"/>
    <w:rsid w:val="00D57767"/>
    <w:rsid w:val="00D579C5"/>
    <w:rsid w:val="00D606B5"/>
    <w:rsid w:val="00D606B8"/>
    <w:rsid w:val="00D60E67"/>
    <w:rsid w:val="00D61115"/>
    <w:rsid w:val="00D6136E"/>
    <w:rsid w:val="00D6173D"/>
    <w:rsid w:val="00D61A74"/>
    <w:rsid w:val="00D61D42"/>
    <w:rsid w:val="00D621EB"/>
    <w:rsid w:val="00D632BC"/>
    <w:rsid w:val="00D633D5"/>
    <w:rsid w:val="00D63923"/>
    <w:rsid w:val="00D63AAE"/>
    <w:rsid w:val="00D63BDF"/>
    <w:rsid w:val="00D6401C"/>
    <w:rsid w:val="00D642C7"/>
    <w:rsid w:val="00D6442D"/>
    <w:rsid w:val="00D64472"/>
    <w:rsid w:val="00D64670"/>
    <w:rsid w:val="00D64C7E"/>
    <w:rsid w:val="00D64F65"/>
    <w:rsid w:val="00D65092"/>
    <w:rsid w:val="00D65142"/>
    <w:rsid w:val="00D6559F"/>
    <w:rsid w:val="00D65800"/>
    <w:rsid w:val="00D66272"/>
    <w:rsid w:val="00D666C8"/>
    <w:rsid w:val="00D67261"/>
    <w:rsid w:val="00D67284"/>
    <w:rsid w:val="00D67316"/>
    <w:rsid w:val="00D700E0"/>
    <w:rsid w:val="00D70386"/>
    <w:rsid w:val="00D7110B"/>
    <w:rsid w:val="00D71C1F"/>
    <w:rsid w:val="00D736C0"/>
    <w:rsid w:val="00D73F13"/>
    <w:rsid w:val="00D73F5A"/>
    <w:rsid w:val="00D73FE5"/>
    <w:rsid w:val="00D7455F"/>
    <w:rsid w:val="00D747E8"/>
    <w:rsid w:val="00D74955"/>
    <w:rsid w:val="00D74AF5"/>
    <w:rsid w:val="00D74CE9"/>
    <w:rsid w:val="00D74F08"/>
    <w:rsid w:val="00D75099"/>
    <w:rsid w:val="00D750CC"/>
    <w:rsid w:val="00D7533C"/>
    <w:rsid w:val="00D761B3"/>
    <w:rsid w:val="00D76829"/>
    <w:rsid w:val="00D7736C"/>
    <w:rsid w:val="00D77619"/>
    <w:rsid w:val="00D77757"/>
    <w:rsid w:val="00D7783E"/>
    <w:rsid w:val="00D80FDC"/>
    <w:rsid w:val="00D80FDD"/>
    <w:rsid w:val="00D8129B"/>
    <w:rsid w:val="00D8155D"/>
    <w:rsid w:val="00D8157F"/>
    <w:rsid w:val="00D81FD5"/>
    <w:rsid w:val="00D81FE6"/>
    <w:rsid w:val="00D828F0"/>
    <w:rsid w:val="00D82B1E"/>
    <w:rsid w:val="00D83413"/>
    <w:rsid w:val="00D83826"/>
    <w:rsid w:val="00D83FD9"/>
    <w:rsid w:val="00D84229"/>
    <w:rsid w:val="00D84556"/>
    <w:rsid w:val="00D8490A"/>
    <w:rsid w:val="00D84D13"/>
    <w:rsid w:val="00D85634"/>
    <w:rsid w:val="00D85E7A"/>
    <w:rsid w:val="00D86340"/>
    <w:rsid w:val="00D86B69"/>
    <w:rsid w:val="00D86E63"/>
    <w:rsid w:val="00D873E0"/>
    <w:rsid w:val="00D8757C"/>
    <w:rsid w:val="00D876DD"/>
    <w:rsid w:val="00D87D7D"/>
    <w:rsid w:val="00D909E6"/>
    <w:rsid w:val="00D90DD8"/>
    <w:rsid w:val="00D90FFE"/>
    <w:rsid w:val="00D91CCA"/>
    <w:rsid w:val="00D91F8B"/>
    <w:rsid w:val="00D92DA6"/>
    <w:rsid w:val="00D93211"/>
    <w:rsid w:val="00D9344E"/>
    <w:rsid w:val="00D93F09"/>
    <w:rsid w:val="00D948F0"/>
    <w:rsid w:val="00D94DC4"/>
    <w:rsid w:val="00D951B8"/>
    <w:rsid w:val="00D95DAD"/>
    <w:rsid w:val="00D95E15"/>
    <w:rsid w:val="00D9679C"/>
    <w:rsid w:val="00D96BBA"/>
    <w:rsid w:val="00D97D5C"/>
    <w:rsid w:val="00D97DAE"/>
    <w:rsid w:val="00DA05A2"/>
    <w:rsid w:val="00DA08D5"/>
    <w:rsid w:val="00DA0FF7"/>
    <w:rsid w:val="00DA1859"/>
    <w:rsid w:val="00DA18CC"/>
    <w:rsid w:val="00DA255D"/>
    <w:rsid w:val="00DA2966"/>
    <w:rsid w:val="00DA2B86"/>
    <w:rsid w:val="00DA2EA9"/>
    <w:rsid w:val="00DA2F26"/>
    <w:rsid w:val="00DA3474"/>
    <w:rsid w:val="00DA35BA"/>
    <w:rsid w:val="00DA3DB8"/>
    <w:rsid w:val="00DA417C"/>
    <w:rsid w:val="00DA46DE"/>
    <w:rsid w:val="00DA4AA3"/>
    <w:rsid w:val="00DA60C5"/>
    <w:rsid w:val="00DA69CA"/>
    <w:rsid w:val="00DA6BE1"/>
    <w:rsid w:val="00DA7170"/>
    <w:rsid w:val="00DA75CA"/>
    <w:rsid w:val="00DB00D5"/>
    <w:rsid w:val="00DB0234"/>
    <w:rsid w:val="00DB0576"/>
    <w:rsid w:val="00DB0CE0"/>
    <w:rsid w:val="00DB1100"/>
    <w:rsid w:val="00DB1F15"/>
    <w:rsid w:val="00DB27E7"/>
    <w:rsid w:val="00DB39B6"/>
    <w:rsid w:val="00DB45AB"/>
    <w:rsid w:val="00DB4759"/>
    <w:rsid w:val="00DB47DC"/>
    <w:rsid w:val="00DB484A"/>
    <w:rsid w:val="00DB5032"/>
    <w:rsid w:val="00DB5D17"/>
    <w:rsid w:val="00DB6037"/>
    <w:rsid w:val="00DB62BF"/>
    <w:rsid w:val="00DB6D7B"/>
    <w:rsid w:val="00DB748F"/>
    <w:rsid w:val="00DB7BC5"/>
    <w:rsid w:val="00DB7CD3"/>
    <w:rsid w:val="00DB7ECD"/>
    <w:rsid w:val="00DB7F50"/>
    <w:rsid w:val="00DC05C9"/>
    <w:rsid w:val="00DC0F13"/>
    <w:rsid w:val="00DC1297"/>
    <w:rsid w:val="00DC1940"/>
    <w:rsid w:val="00DC1944"/>
    <w:rsid w:val="00DC2112"/>
    <w:rsid w:val="00DC2E80"/>
    <w:rsid w:val="00DC3539"/>
    <w:rsid w:val="00DC356C"/>
    <w:rsid w:val="00DC3B88"/>
    <w:rsid w:val="00DC4646"/>
    <w:rsid w:val="00DC4924"/>
    <w:rsid w:val="00DC4E3E"/>
    <w:rsid w:val="00DC4EBC"/>
    <w:rsid w:val="00DC52CD"/>
    <w:rsid w:val="00DC5691"/>
    <w:rsid w:val="00DC63C4"/>
    <w:rsid w:val="00DC7310"/>
    <w:rsid w:val="00DD0C7F"/>
    <w:rsid w:val="00DD1CDE"/>
    <w:rsid w:val="00DD22C2"/>
    <w:rsid w:val="00DD2616"/>
    <w:rsid w:val="00DD263F"/>
    <w:rsid w:val="00DD2AF1"/>
    <w:rsid w:val="00DD2EB8"/>
    <w:rsid w:val="00DD4155"/>
    <w:rsid w:val="00DD513E"/>
    <w:rsid w:val="00DD5142"/>
    <w:rsid w:val="00DD6B72"/>
    <w:rsid w:val="00DD70DB"/>
    <w:rsid w:val="00DD73B7"/>
    <w:rsid w:val="00DD78FD"/>
    <w:rsid w:val="00DD7A63"/>
    <w:rsid w:val="00DD7DF2"/>
    <w:rsid w:val="00DD7E43"/>
    <w:rsid w:val="00DE0042"/>
    <w:rsid w:val="00DE0439"/>
    <w:rsid w:val="00DE0D38"/>
    <w:rsid w:val="00DE0E0A"/>
    <w:rsid w:val="00DE1122"/>
    <w:rsid w:val="00DE11C4"/>
    <w:rsid w:val="00DE1A85"/>
    <w:rsid w:val="00DE1E28"/>
    <w:rsid w:val="00DE21C5"/>
    <w:rsid w:val="00DE2734"/>
    <w:rsid w:val="00DE286E"/>
    <w:rsid w:val="00DE2FF1"/>
    <w:rsid w:val="00DE337D"/>
    <w:rsid w:val="00DE341F"/>
    <w:rsid w:val="00DE3A92"/>
    <w:rsid w:val="00DE42D7"/>
    <w:rsid w:val="00DE433C"/>
    <w:rsid w:val="00DE4A3C"/>
    <w:rsid w:val="00DE4FF4"/>
    <w:rsid w:val="00DE5881"/>
    <w:rsid w:val="00DE5B9E"/>
    <w:rsid w:val="00DE5C70"/>
    <w:rsid w:val="00DE5F0D"/>
    <w:rsid w:val="00DE6054"/>
    <w:rsid w:val="00DE66A1"/>
    <w:rsid w:val="00DE6859"/>
    <w:rsid w:val="00DE6B80"/>
    <w:rsid w:val="00DE6FCA"/>
    <w:rsid w:val="00DE7349"/>
    <w:rsid w:val="00DF054E"/>
    <w:rsid w:val="00DF0A44"/>
    <w:rsid w:val="00DF0A90"/>
    <w:rsid w:val="00DF13D5"/>
    <w:rsid w:val="00DF27A0"/>
    <w:rsid w:val="00DF2CE2"/>
    <w:rsid w:val="00DF342D"/>
    <w:rsid w:val="00DF3C75"/>
    <w:rsid w:val="00DF3E30"/>
    <w:rsid w:val="00DF49E1"/>
    <w:rsid w:val="00DF4E21"/>
    <w:rsid w:val="00DF4EDC"/>
    <w:rsid w:val="00DF5563"/>
    <w:rsid w:val="00DF6299"/>
    <w:rsid w:val="00DF69C9"/>
    <w:rsid w:val="00DF6BD2"/>
    <w:rsid w:val="00DF76E0"/>
    <w:rsid w:val="00DF799F"/>
    <w:rsid w:val="00E0032A"/>
    <w:rsid w:val="00E0048C"/>
    <w:rsid w:val="00E0067D"/>
    <w:rsid w:val="00E00F9F"/>
    <w:rsid w:val="00E01022"/>
    <w:rsid w:val="00E01184"/>
    <w:rsid w:val="00E013E5"/>
    <w:rsid w:val="00E01B79"/>
    <w:rsid w:val="00E01E6E"/>
    <w:rsid w:val="00E01F38"/>
    <w:rsid w:val="00E02A4D"/>
    <w:rsid w:val="00E02CDC"/>
    <w:rsid w:val="00E03DAB"/>
    <w:rsid w:val="00E0400D"/>
    <w:rsid w:val="00E04358"/>
    <w:rsid w:val="00E0438B"/>
    <w:rsid w:val="00E04BC3"/>
    <w:rsid w:val="00E05036"/>
    <w:rsid w:val="00E060FC"/>
    <w:rsid w:val="00E06864"/>
    <w:rsid w:val="00E070C8"/>
    <w:rsid w:val="00E0732D"/>
    <w:rsid w:val="00E1025C"/>
    <w:rsid w:val="00E10573"/>
    <w:rsid w:val="00E10B31"/>
    <w:rsid w:val="00E11045"/>
    <w:rsid w:val="00E11341"/>
    <w:rsid w:val="00E129E5"/>
    <w:rsid w:val="00E12BA4"/>
    <w:rsid w:val="00E12CBD"/>
    <w:rsid w:val="00E12DA0"/>
    <w:rsid w:val="00E13529"/>
    <w:rsid w:val="00E1382F"/>
    <w:rsid w:val="00E13D4E"/>
    <w:rsid w:val="00E13F50"/>
    <w:rsid w:val="00E14048"/>
    <w:rsid w:val="00E14996"/>
    <w:rsid w:val="00E14C47"/>
    <w:rsid w:val="00E14CD0"/>
    <w:rsid w:val="00E1561B"/>
    <w:rsid w:val="00E164B0"/>
    <w:rsid w:val="00E16E9D"/>
    <w:rsid w:val="00E172BF"/>
    <w:rsid w:val="00E173A3"/>
    <w:rsid w:val="00E17729"/>
    <w:rsid w:val="00E207A1"/>
    <w:rsid w:val="00E20E35"/>
    <w:rsid w:val="00E2189B"/>
    <w:rsid w:val="00E21A48"/>
    <w:rsid w:val="00E21BA9"/>
    <w:rsid w:val="00E22350"/>
    <w:rsid w:val="00E226DC"/>
    <w:rsid w:val="00E2278D"/>
    <w:rsid w:val="00E22B25"/>
    <w:rsid w:val="00E22C0A"/>
    <w:rsid w:val="00E2385A"/>
    <w:rsid w:val="00E238D4"/>
    <w:rsid w:val="00E23C6F"/>
    <w:rsid w:val="00E246C6"/>
    <w:rsid w:val="00E24D53"/>
    <w:rsid w:val="00E24EE2"/>
    <w:rsid w:val="00E2507A"/>
    <w:rsid w:val="00E250FA"/>
    <w:rsid w:val="00E2524E"/>
    <w:rsid w:val="00E25950"/>
    <w:rsid w:val="00E26122"/>
    <w:rsid w:val="00E26314"/>
    <w:rsid w:val="00E26A4B"/>
    <w:rsid w:val="00E27E0F"/>
    <w:rsid w:val="00E27F6C"/>
    <w:rsid w:val="00E305A1"/>
    <w:rsid w:val="00E3074E"/>
    <w:rsid w:val="00E30B35"/>
    <w:rsid w:val="00E31844"/>
    <w:rsid w:val="00E31AC7"/>
    <w:rsid w:val="00E31D6C"/>
    <w:rsid w:val="00E32134"/>
    <w:rsid w:val="00E322D9"/>
    <w:rsid w:val="00E332F6"/>
    <w:rsid w:val="00E3354D"/>
    <w:rsid w:val="00E33B52"/>
    <w:rsid w:val="00E34BC4"/>
    <w:rsid w:val="00E34E36"/>
    <w:rsid w:val="00E3586C"/>
    <w:rsid w:val="00E3587B"/>
    <w:rsid w:val="00E358FD"/>
    <w:rsid w:val="00E35A10"/>
    <w:rsid w:val="00E362E7"/>
    <w:rsid w:val="00E36469"/>
    <w:rsid w:val="00E36CC4"/>
    <w:rsid w:val="00E36E5C"/>
    <w:rsid w:val="00E36F7D"/>
    <w:rsid w:val="00E36FD0"/>
    <w:rsid w:val="00E37843"/>
    <w:rsid w:val="00E402BF"/>
    <w:rsid w:val="00E40482"/>
    <w:rsid w:val="00E4147D"/>
    <w:rsid w:val="00E41F24"/>
    <w:rsid w:val="00E41FF4"/>
    <w:rsid w:val="00E4220C"/>
    <w:rsid w:val="00E43403"/>
    <w:rsid w:val="00E43DF7"/>
    <w:rsid w:val="00E44574"/>
    <w:rsid w:val="00E4496E"/>
    <w:rsid w:val="00E45ECB"/>
    <w:rsid w:val="00E46B98"/>
    <w:rsid w:val="00E47171"/>
    <w:rsid w:val="00E47789"/>
    <w:rsid w:val="00E4778C"/>
    <w:rsid w:val="00E479E9"/>
    <w:rsid w:val="00E47BA2"/>
    <w:rsid w:val="00E5009E"/>
    <w:rsid w:val="00E503D0"/>
    <w:rsid w:val="00E50F57"/>
    <w:rsid w:val="00E51900"/>
    <w:rsid w:val="00E519C3"/>
    <w:rsid w:val="00E52278"/>
    <w:rsid w:val="00E526A2"/>
    <w:rsid w:val="00E528BE"/>
    <w:rsid w:val="00E546BB"/>
    <w:rsid w:val="00E54C59"/>
    <w:rsid w:val="00E55439"/>
    <w:rsid w:val="00E55603"/>
    <w:rsid w:val="00E564FB"/>
    <w:rsid w:val="00E56A8B"/>
    <w:rsid w:val="00E57860"/>
    <w:rsid w:val="00E5789D"/>
    <w:rsid w:val="00E579A6"/>
    <w:rsid w:val="00E60D6C"/>
    <w:rsid w:val="00E610A7"/>
    <w:rsid w:val="00E61230"/>
    <w:rsid w:val="00E61301"/>
    <w:rsid w:val="00E618E9"/>
    <w:rsid w:val="00E61CC6"/>
    <w:rsid w:val="00E61DD4"/>
    <w:rsid w:val="00E620EB"/>
    <w:rsid w:val="00E62731"/>
    <w:rsid w:val="00E62A5E"/>
    <w:rsid w:val="00E62C59"/>
    <w:rsid w:val="00E630F5"/>
    <w:rsid w:val="00E6350B"/>
    <w:rsid w:val="00E637A1"/>
    <w:rsid w:val="00E64998"/>
    <w:rsid w:val="00E65077"/>
    <w:rsid w:val="00E65998"/>
    <w:rsid w:val="00E659DD"/>
    <w:rsid w:val="00E65B44"/>
    <w:rsid w:val="00E66B5D"/>
    <w:rsid w:val="00E66C6F"/>
    <w:rsid w:val="00E66C92"/>
    <w:rsid w:val="00E66D88"/>
    <w:rsid w:val="00E66E7D"/>
    <w:rsid w:val="00E6713E"/>
    <w:rsid w:val="00E67A94"/>
    <w:rsid w:val="00E67AA2"/>
    <w:rsid w:val="00E70936"/>
    <w:rsid w:val="00E70D37"/>
    <w:rsid w:val="00E71014"/>
    <w:rsid w:val="00E7135A"/>
    <w:rsid w:val="00E71468"/>
    <w:rsid w:val="00E71D92"/>
    <w:rsid w:val="00E727CC"/>
    <w:rsid w:val="00E73837"/>
    <w:rsid w:val="00E738A8"/>
    <w:rsid w:val="00E73B4E"/>
    <w:rsid w:val="00E74A79"/>
    <w:rsid w:val="00E75608"/>
    <w:rsid w:val="00E75A8C"/>
    <w:rsid w:val="00E75AB4"/>
    <w:rsid w:val="00E75ACF"/>
    <w:rsid w:val="00E7620F"/>
    <w:rsid w:val="00E76489"/>
    <w:rsid w:val="00E76FA5"/>
    <w:rsid w:val="00E77ECC"/>
    <w:rsid w:val="00E80E43"/>
    <w:rsid w:val="00E81958"/>
    <w:rsid w:val="00E81E2C"/>
    <w:rsid w:val="00E84593"/>
    <w:rsid w:val="00E849AC"/>
    <w:rsid w:val="00E85719"/>
    <w:rsid w:val="00E858AF"/>
    <w:rsid w:val="00E85C19"/>
    <w:rsid w:val="00E86353"/>
    <w:rsid w:val="00E865AA"/>
    <w:rsid w:val="00E86670"/>
    <w:rsid w:val="00E874C0"/>
    <w:rsid w:val="00E874D0"/>
    <w:rsid w:val="00E87CB9"/>
    <w:rsid w:val="00E87FAA"/>
    <w:rsid w:val="00E90613"/>
    <w:rsid w:val="00E909A5"/>
    <w:rsid w:val="00E90DAE"/>
    <w:rsid w:val="00E910BF"/>
    <w:rsid w:val="00E91464"/>
    <w:rsid w:val="00E92815"/>
    <w:rsid w:val="00E92A63"/>
    <w:rsid w:val="00E92B58"/>
    <w:rsid w:val="00E9306C"/>
    <w:rsid w:val="00E93110"/>
    <w:rsid w:val="00E93681"/>
    <w:rsid w:val="00E9397C"/>
    <w:rsid w:val="00E940B5"/>
    <w:rsid w:val="00E95863"/>
    <w:rsid w:val="00E95D60"/>
    <w:rsid w:val="00E95F95"/>
    <w:rsid w:val="00E95FC6"/>
    <w:rsid w:val="00E961B3"/>
    <w:rsid w:val="00E96547"/>
    <w:rsid w:val="00E968B1"/>
    <w:rsid w:val="00E968CB"/>
    <w:rsid w:val="00E96BDF"/>
    <w:rsid w:val="00E971B2"/>
    <w:rsid w:val="00E972C8"/>
    <w:rsid w:val="00E97833"/>
    <w:rsid w:val="00EA0411"/>
    <w:rsid w:val="00EA0D3F"/>
    <w:rsid w:val="00EA1443"/>
    <w:rsid w:val="00EA17B3"/>
    <w:rsid w:val="00EA1C3B"/>
    <w:rsid w:val="00EA1FB9"/>
    <w:rsid w:val="00EA21D5"/>
    <w:rsid w:val="00EA22AA"/>
    <w:rsid w:val="00EA24BE"/>
    <w:rsid w:val="00EA25F7"/>
    <w:rsid w:val="00EA2B44"/>
    <w:rsid w:val="00EA376F"/>
    <w:rsid w:val="00EA3C49"/>
    <w:rsid w:val="00EA4C7E"/>
    <w:rsid w:val="00EA5281"/>
    <w:rsid w:val="00EA5F28"/>
    <w:rsid w:val="00EA6183"/>
    <w:rsid w:val="00EA623E"/>
    <w:rsid w:val="00EA6924"/>
    <w:rsid w:val="00EA76CC"/>
    <w:rsid w:val="00EA78F4"/>
    <w:rsid w:val="00EA7E33"/>
    <w:rsid w:val="00EA7E73"/>
    <w:rsid w:val="00EA7F78"/>
    <w:rsid w:val="00EB0480"/>
    <w:rsid w:val="00EB04FC"/>
    <w:rsid w:val="00EB07B4"/>
    <w:rsid w:val="00EB0A38"/>
    <w:rsid w:val="00EB0A6E"/>
    <w:rsid w:val="00EB1A92"/>
    <w:rsid w:val="00EB1E20"/>
    <w:rsid w:val="00EB3375"/>
    <w:rsid w:val="00EB3995"/>
    <w:rsid w:val="00EB3A08"/>
    <w:rsid w:val="00EB3A99"/>
    <w:rsid w:val="00EB3ADF"/>
    <w:rsid w:val="00EB4BE8"/>
    <w:rsid w:val="00EB5364"/>
    <w:rsid w:val="00EB5631"/>
    <w:rsid w:val="00EB5679"/>
    <w:rsid w:val="00EB579C"/>
    <w:rsid w:val="00EB5887"/>
    <w:rsid w:val="00EB5D5B"/>
    <w:rsid w:val="00EB63CF"/>
    <w:rsid w:val="00EB67A0"/>
    <w:rsid w:val="00EB6993"/>
    <w:rsid w:val="00EB6A58"/>
    <w:rsid w:val="00EB6CB9"/>
    <w:rsid w:val="00EB750D"/>
    <w:rsid w:val="00EB7C46"/>
    <w:rsid w:val="00EC0973"/>
    <w:rsid w:val="00EC0BF2"/>
    <w:rsid w:val="00EC10CE"/>
    <w:rsid w:val="00EC1ACF"/>
    <w:rsid w:val="00EC2470"/>
    <w:rsid w:val="00EC2A16"/>
    <w:rsid w:val="00EC2E12"/>
    <w:rsid w:val="00EC362E"/>
    <w:rsid w:val="00EC4297"/>
    <w:rsid w:val="00EC48C8"/>
    <w:rsid w:val="00EC4999"/>
    <w:rsid w:val="00EC4BBE"/>
    <w:rsid w:val="00EC4CCB"/>
    <w:rsid w:val="00EC531A"/>
    <w:rsid w:val="00EC59B9"/>
    <w:rsid w:val="00EC630B"/>
    <w:rsid w:val="00EC6636"/>
    <w:rsid w:val="00EC6C68"/>
    <w:rsid w:val="00EC6F73"/>
    <w:rsid w:val="00EC739A"/>
    <w:rsid w:val="00EC7A0D"/>
    <w:rsid w:val="00ED010E"/>
    <w:rsid w:val="00ED05E3"/>
    <w:rsid w:val="00ED05EF"/>
    <w:rsid w:val="00ED073F"/>
    <w:rsid w:val="00ED0914"/>
    <w:rsid w:val="00ED0A26"/>
    <w:rsid w:val="00ED0DB1"/>
    <w:rsid w:val="00ED1573"/>
    <w:rsid w:val="00ED27CD"/>
    <w:rsid w:val="00ED2A87"/>
    <w:rsid w:val="00ED2ADB"/>
    <w:rsid w:val="00ED2B52"/>
    <w:rsid w:val="00ED2D6B"/>
    <w:rsid w:val="00ED315E"/>
    <w:rsid w:val="00ED357F"/>
    <w:rsid w:val="00ED383F"/>
    <w:rsid w:val="00ED510E"/>
    <w:rsid w:val="00ED52DD"/>
    <w:rsid w:val="00ED5477"/>
    <w:rsid w:val="00ED5628"/>
    <w:rsid w:val="00ED567A"/>
    <w:rsid w:val="00ED57A5"/>
    <w:rsid w:val="00ED5891"/>
    <w:rsid w:val="00ED63F9"/>
    <w:rsid w:val="00ED6A5E"/>
    <w:rsid w:val="00ED7368"/>
    <w:rsid w:val="00ED7ECE"/>
    <w:rsid w:val="00EE05FC"/>
    <w:rsid w:val="00EE088B"/>
    <w:rsid w:val="00EE0CAD"/>
    <w:rsid w:val="00EE1393"/>
    <w:rsid w:val="00EE16CC"/>
    <w:rsid w:val="00EE2285"/>
    <w:rsid w:val="00EE2905"/>
    <w:rsid w:val="00EE2C59"/>
    <w:rsid w:val="00EE2E1A"/>
    <w:rsid w:val="00EE3506"/>
    <w:rsid w:val="00EE45E0"/>
    <w:rsid w:val="00EE470D"/>
    <w:rsid w:val="00EE4CD9"/>
    <w:rsid w:val="00EE5266"/>
    <w:rsid w:val="00EE57E6"/>
    <w:rsid w:val="00EE5D1F"/>
    <w:rsid w:val="00EE5D3F"/>
    <w:rsid w:val="00EE6401"/>
    <w:rsid w:val="00EE6C19"/>
    <w:rsid w:val="00EE76DC"/>
    <w:rsid w:val="00EF0FC1"/>
    <w:rsid w:val="00EF1574"/>
    <w:rsid w:val="00EF1D05"/>
    <w:rsid w:val="00EF1E58"/>
    <w:rsid w:val="00EF1EA6"/>
    <w:rsid w:val="00EF21DD"/>
    <w:rsid w:val="00EF24B7"/>
    <w:rsid w:val="00EF281E"/>
    <w:rsid w:val="00EF2B92"/>
    <w:rsid w:val="00EF2C22"/>
    <w:rsid w:val="00EF46AB"/>
    <w:rsid w:val="00EF5A83"/>
    <w:rsid w:val="00EF6785"/>
    <w:rsid w:val="00EF6A6B"/>
    <w:rsid w:val="00EF7682"/>
    <w:rsid w:val="00EF76C4"/>
    <w:rsid w:val="00EF7F3B"/>
    <w:rsid w:val="00F002F2"/>
    <w:rsid w:val="00F00499"/>
    <w:rsid w:val="00F0065A"/>
    <w:rsid w:val="00F0123E"/>
    <w:rsid w:val="00F0147C"/>
    <w:rsid w:val="00F015B0"/>
    <w:rsid w:val="00F0218B"/>
    <w:rsid w:val="00F0267D"/>
    <w:rsid w:val="00F028F1"/>
    <w:rsid w:val="00F02AC5"/>
    <w:rsid w:val="00F02ED2"/>
    <w:rsid w:val="00F0309B"/>
    <w:rsid w:val="00F03338"/>
    <w:rsid w:val="00F0524E"/>
    <w:rsid w:val="00F05290"/>
    <w:rsid w:val="00F05571"/>
    <w:rsid w:val="00F059EB"/>
    <w:rsid w:val="00F061A8"/>
    <w:rsid w:val="00F062E8"/>
    <w:rsid w:val="00F07F44"/>
    <w:rsid w:val="00F1051B"/>
    <w:rsid w:val="00F10588"/>
    <w:rsid w:val="00F10CA9"/>
    <w:rsid w:val="00F1121D"/>
    <w:rsid w:val="00F1133A"/>
    <w:rsid w:val="00F117A2"/>
    <w:rsid w:val="00F1197B"/>
    <w:rsid w:val="00F11C7E"/>
    <w:rsid w:val="00F11F0C"/>
    <w:rsid w:val="00F11F1E"/>
    <w:rsid w:val="00F12559"/>
    <w:rsid w:val="00F127FF"/>
    <w:rsid w:val="00F12D4C"/>
    <w:rsid w:val="00F1340B"/>
    <w:rsid w:val="00F13730"/>
    <w:rsid w:val="00F1488C"/>
    <w:rsid w:val="00F14A2B"/>
    <w:rsid w:val="00F150C4"/>
    <w:rsid w:val="00F15199"/>
    <w:rsid w:val="00F1587F"/>
    <w:rsid w:val="00F15A79"/>
    <w:rsid w:val="00F15DCB"/>
    <w:rsid w:val="00F160CB"/>
    <w:rsid w:val="00F160FE"/>
    <w:rsid w:val="00F16120"/>
    <w:rsid w:val="00F1684D"/>
    <w:rsid w:val="00F16C38"/>
    <w:rsid w:val="00F16C4A"/>
    <w:rsid w:val="00F16D2E"/>
    <w:rsid w:val="00F17DE1"/>
    <w:rsid w:val="00F20289"/>
    <w:rsid w:val="00F21424"/>
    <w:rsid w:val="00F2176F"/>
    <w:rsid w:val="00F2177A"/>
    <w:rsid w:val="00F224AB"/>
    <w:rsid w:val="00F22DFC"/>
    <w:rsid w:val="00F235EE"/>
    <w:rsid w:val="00F2368C"/>
    <w:rsid w:val="00F23D72"/>
    <w:rsid w:val="00F246EF"/>
    <w:rsid w:val="00F24978"/>
    <w:rsid w:val="00F26169"/>
    <w:rsid w:val="00F261D8"/>
    <w:rsid w:val="00F269C0"/>
    <w:rsid w:val="00F26CB8"/>
    <w:rsid w:val="00F26D4B"/>
    <w:rsid w:val="00F26E22"/>
    <w:rsid w:val="00F2749D"/>
    <w:rsid w:val="00F27A01"/>
    <w:rsid w:val="00F27DEE"/>
    <w:rsid w:val="00F305A2"/>
    <w:rsid w:val="00F30B7A"/>
    <w:rsid w:val="00F30BEF"/>
    <w:rsid w:val="00F30F17"/>
    <w:rsid w:val="00F3106D"/>
    <w:rsid w:val="00F312AC"/>
    <w:rsid w:val="00F318CE"/>
    <w:rsid w:val="00F318D0"/>
    <w:rsid w:val="00F31AE2"/>
    <w:rsid w:val="00F32122"/>
    <w:rsid w:val="00F32B28"/>
    <w:rsid w:val="00F32DEE"/>
    <w:rsid w:val="00F33B0B"/>
    <w:rsid w:val="00F33C25"/>
    <w:rsid w:val="00F33F85"/>
    <w:rsid w:val="00F341B9"/>
    <w:rsid w:val="00F345AA"/>
    <w:rsid w:val="00F34917"/>
    <w:rsid w:val="00F34AF7"/>
    <w:rsid w:val="00F352B6"/>
    <w:rsid w:val="00F3604A"/>
    <w:rsid w:val="00F36578"/>
    <w:rsid w:val="00F36892"/>
    <w:rsid w:val="00F36ADA"/>
    <w:rsid w:val="00F373A0"/>
    <w:rsid w:val="00F3797B"/>
    <w:rsid w:val="00F37B6F"/>
    <w:rsid w:val="00F37DE0"/>
    <w:rsid w:val="00F41018"/>
    <w:rsid w:val="00F41233"/>
    <w:rsid w:val="00F41504"/>
    <w:rsid w:val="00F41629"/>
    <w:rsid w:val="00F41CBE"/>
    <w:rsid w:val="00F41E41"/>
    <w:rsid w:val="00F424F2"/>
    <w:rsid w:val="00F4298F"/>
    <w:rsid w:val="00F42A78"/>
    <w:rsid w:val="00F43353"/>
    <w:rsid w:val="00F43725"/>
    <w:rsid w:val="00F437A9"/>
    <w:rsid w:val="00F43A55"/>
    <w:rsid w:val="00F43D67"/>
    <w:rsid w:val="00F44251"/>
    <w:rsid w:val="00F44B04"/>
    <w:rsid w:val="00F44C25"/>
    <w:rsid w:val="00F44D53"/>
    <w:rsid w:val="00F458AE"/>
    <w:rsid w:val="00F45EB1"/>
    <w:rsid w:val="00F464E6"/>
    <w:rsid w:val="00F47861"/>
    <w:rsid w:val="00F478C2"/>
    <w:rsid w:val="00F47A45"/>
    <w:rsid w:val="00F47E16"/>
    <w:rsid w:val="00F50DB9"/>
    <w:rsid w:val="00F51B3B"/>
    <w:rsid w:val="00F52209"/>
    <w:rsid w:val="00F526E3"/>
    <w:rsid w:val="00F52A57"/>
    <w:rsid w:val="00F52AE5"/>
    <w:rsid w:val="00F541F5"/>
    <w:rsid w:val="00F54A17"/>
    <w:rsid w:val="00F54C7F"/>
    <w:rsid w:val="00F56D66"/>
    <w:rsid w:val="00F57060"/>
    <w:rsid w:val="00F5755B"/>
    <w:rsid w:val="00F57A22"/>
    <w:rsid w:val="00F57BEF"/>
    <w:rsid w:val="00F6001A"/>
    <w:rsid w:val="00F602E0"/>
    <w:rsid w:val="00F60957"/>
    <w:rsid w:val="00F61126"/>
    <w:rsid w:val="00F61317"/>
    <w:rsid w:val="00F62657"/>
    <w:rsid w:val="00F6267E"/>
    <w:rsid w:val="00F62912"/>
    <w:rsid w:val="00F629FE"/>
    <w:rsid w:val="00F63189"/>
    <w:rsid w:val="00F63D64"/>
    <w:rsid w:val="00F63D89"/>
    <w:rsid w:val="00F64416"/>
    <w:rsid w:val="00F64503"/>
    <w:rsid w:val="00F64E07"/>
    <w:rsid w:val="00F651FD"/>
    <w:rsid w:val="00F65730"/>
    <w:rsid w:val="00F65785"/>
    <w:rsid w:val="00F659BF"/>
    <w:rsid w:val="00F65CF4"/>
    <w:rsid w:val="00F66039"/>
    <w:rsid w:val="00F6653B"/>
    <w:rsid w:val="00F665D1"/>
    <w:rsid w:val="00F668F0"/>
    <w:rsid w:val="00F669B4"/>
    <w:rsid w:val="00F678B5"/>
    <w:rsid w:val="00F67ABD"/>
    <w:rsid w:val="00F67EED"/>
    <w:rsid w:val="00F70455"/>
    <w:rsid w:val="00F708A9"/>
    <w:rsid w:val="00F709A6"/>
    <w:rsid w:val="00F70E56"/>
    <w:rsid w:val="00F711BC"/>
    <w:rsid w:val="00F713AC"/>
    <w:rsid w:val="00F713DE"/>
    <w:rsid w:val="00F7270D"/>
    <w:rsid w:val="00F72FC8"/>
    <w:rsid w:val="00F73BE2"/>
    <w:rsid w:val="00F7414B"/>
    <w:rsid w:val="00F741D4"/>
    <w:rsid w:val="00F745E8"/>
    <w:rsid w:val="00F751CA"/>
    <w:rsid w:val="00F752C5"/>
    <w:rsid w:val="00F757A5"/>
    <w:rsid w:val="00F76479"/>
    <w:rsid w:val="00F769CD"/>
    <w:rsid w:val="00F770C9"/>
    <w:rsid w:val="00F77744"/>
    <w:rsid w:val="00F77EB7"/>
    <w:rsid w:val="00F80483"/>
    <w:rsid w:val="00F804D4"/>
    <w:rsid w:val="00F80AC0"/>
    <w:rsid w:val="00F80F5B"/>
    <w:rsid w:val="00F80FB0"/>
    <w:rsid w:val="00F815D4"/>
    <w:rsid w:val="00F81727"/>
    <w:rsid w:val="00F81B76"/>
    <w:rsid w:val="00F81CAB"/>
    <w:rsid w:val="00F8307D"/>
    <w:rsid w:val="00F8309F"/>
    <w:rsid w:val="00F830AD"/>
    <w:rsid w:val="00F83C09"/>
    <w:rsid w:val="00F83F6F"/>
    <w:rsid w:val="00F84861"/>
    <w:rsid w:val="00F850B1"/>
    <w:rsid w:val="00F853BC"/>
    <w:rsid w:val="00F86109"/>
    <w:rsid w:val="00F86159"/>
    <w:rsid w:val="00F8646B"/>
    <w:rsid w:val="00F86A89"/>
    <w:rsid w:val="00F86CEB"/>
    <w:rsid w:val="00F8755E"/>
    <w:rsid w:val="00F87575"/>
    <w:rsid w:val="00F8772C"/>
    <w:rsid w:val="00F87ECC"/>
    <w:rsid w:val="00F90356"/>
    <w:rsid w:val="00F90A92"/>
    <w:rsid w:val="00F90B77"/>
    <w:rsid w:val="00F90D03"/>
    <w:rsid w:val="00F911D5"/>
    <w:rsid w:val="00F91321"/>
    <w:rsid w:val="00F92B8E"/>
    <w:rsid w:val="00F9336D"/>
    <w:rsid w:val="00F93670"/>
    <w:rsid w:val="00F936CA"/>
    <w:rsid w:val="00F93769"/>
    <w:rsid w:val="00F9399A"/>
    <w:rsid w:val="00F93C0E"/>
    <w:rsid w:val="00F94AB1"/>
    <w:rsid w:val="00F950FC"/>
    <w:rsid w:val="00F95B69"/>
    <w:rsid w:val="00F962CA"/>
    <w:rsid w:val="00F965B1"/>
    <w:rsid w:val="00F96649"/>
    <w:rsid w:val="00F96C2E"/>
    <w:rsid w:val="00F96F8F"/>
    <w:rsid w:val="00F97009"/>
    <w:rsid w:val="00F977CA"/>
    <w:rsid w:val="00F97ADD"/>
    <w:rsid w:val="00F97E33"/>
    <w:rsid w:val="00FA05FF"/>
    <w:rsid w:val="00FA08A9"/>
    <w:rsid w:val="00FA0D45"/>
    <w:rsid w:val="00FA23D5"/>
    <w:rsid w:val="00FA25BC"/>
    <w:rsid w:val="00FA289C"/>
    <w:rsid w:val="00FA2A76"/>
    <w:rsid w:val="00FA2C8D"/>
    <w:rsid w:val="00FA45CF"/>
    <w:rsid w:val="00FA47F5"/>
    <w:rsid w:val="00FA4ABD"/>
    <w:rsid w:val="00FA62CE"/>
    <w:rsid w:val="00FA691D"/>
    <w:rsid w:val="00FA6E62"/>
    <w:rsid w:val="00FA7230"/>
    <w:rsid w:val="00FA7430"/>
    <w:rsid w:val="00FA7DB4"/>
    <w:rsid w:val="00FA7DCC"/>
    <w:rsid w:val="00FB046D"/>
    <w:rsid w:val="00FB04D8"/>
    <w:rsid w:val="00FB0E6A"/>
    <w:rsid w:val="00FB1005"/>
    <w:rsid w:val="00FB14D9"/>
    <w:rsid w:val="00FB157D"/>
    <w:rsid w:val="00FB236F"/>
    <w:rsid w:val="00FB2AF1"/>
    <w:rsid w:val="00FB37C1"/>
    <w:rsid w:val="00FB39F2"/>
    <w:rsid w:val="00FB3C21"/>
    <w:rsid w:val="00FB42F5"/>
    <w:rsid w:val="00FB47DB"/>
    <w:rsid w:val="00FB5042"/>
    <w:rsid w:val="00FB527F"/>
    <w:rsid w:val="00FB53EB"/>
    <w:rsid w:val="00FB5DCB"/>
    <w:rsid w:val="00FB5E34"/>
    <w:rsid w:val="00FB66A2"/>
    <w:rsid w:val="00FB68C8"/>
    <w:rsid w:val="00FB72E3"/>
    <w:rsid w:val="00FC01A9"/>
    <w:rsid w:val="00FC1680"/>
    <w:rsid w:val="00FC1E56"/>
    <w:rsid w:val="00FC23BB"/>
    <w:rsid w:val="00FC27CB"/>
    <w:rsid w:val="00FC2D73"/>
    <w:rsid w:val="00FC3C17"/>
    <w:rsid w:val="00FC40F4"/>
    <w:rsid w:val="00FC439C"/>
    <w:rsid w:val="00FC48BF"/>
    <w:rsid w:val="00FC4A43"/>
    <w:rsid w:val="00FC4E91"/>
    <w:rsid w:val="00FC5249"/>
    <w:rsid w:val="00FC595E"/>
    <w:rsid w:val="00FC660B"/>
    <w:rsid w:val="00FC6CA2"/>
    <w:rsid w:val="00FC6CC5"/>
    <w:rsid w:val="00FC6ED4"/>
    <w:rsid w:val="00FC7182"/>
    <w:rsid w:val="00FC71AA"/>
    <w:rsid w:val="00FC732C"/>
    <w:rsid w:val="00FC7770"/>
    <w:rsid w:val="00FC7A3F"/>
    <w:rsid w:val="00FD0732"/>
    <w:rsid w:val="00FD0A29"/>
    <w:rsid w:val="00FD0D4C"/>
    <w:rsid w:val="00FD14E1"/>
    <w:rsid w:val="00FD1837"/>
    <w:rsid w:val="00FD1C05"/>
    <w:rsid w:val="00FD2634"/>
    <w:rsid w:val="00FD2800"/>
    <w:rsid w:val="00FD2AD5"/>
    <w:rsid w:val="00FD3806"/>
    <w:rsid w:val="00FD3B68"/>
    <w:rsid w:val="00FD442D"/>
    <w:rsid w:val="00FD4815"/>
    <w:rsid w:val="00FD4F17"/>
    <w:rsid w:val="00FD5174"/>
    <w:rsid w:val="00FD51A4"/>
    <w:rsid w:val="00FD5320"/>
    <w:rsid w:val="00FD53E8"/>
    <w:rsid w:val="00FD540D"/>
    <w:rsid w:val="00FD56F9"/>
    <w:rsid w:val="00FD5A96"/>
    <w:rsid w:val="00FD5ED8"/>
    <w:rsid w:val="00FD60B0"/>
    <w:rsid w:val="00FD641E"/>
    <w:rsid w:val="00FD65D9"/>
    <w:rsid w:val="00FD6F50"/>
    <w:rsid w:val="00FD7658"/>
    <w:rsid w:val="00FD7F62"/>
    <w:rsid w:val="00FE0218"/>
    <w:rsid w:val="00FE02E6"/>
    <w:rsid w:val="00FE0601"/>
    <w:rsid w:val="00FE110D"/>
    <w:rsid w:val="00FE1170"/>
    <w:rsid w:val="00FE136E"/>
    <w:rsid w:val="00FE1D0A"/>
    <w:rsid w:val="00FE2635"/>
    <w:rsid w:val="00FE32A8"/>
    <w:rsid w:val="00FE3CFB"/>
    <w:rsid w:val="00FE4AF0"/>
    <w:rsid w:val="00FE4CFE"/>
    <w:rsid w:val="00FE5684"/>
    <w:rsid w:val="00FE5842"/>
    <w:rsid w:val="00FE5E93"/>
    <w:rsid w:val="00FE6576"/>
    <w:rsid w:val="00FE6854"/>
    <w:rsid w:val="00FE687D"/>
    <w:rsid w:val="00FE7014"/>
    <w:rsid w:val="00FE7433"/>
    <w:rsid w:val="00FE75CB"/>
    <w:rsid w:val="00FE76E2"/>
    <w:rsid w:val="00FE77F5"/>
    <w:rsid w:val="00FE78AD"/>
    <w:rsid w:val="00FE7C8B"/>
    <w:rsid w:val="00FF0114"/>
    <w:rsid w:val="00FF0721"/>
    <w:rsid w:val="00FF09A9"/>
    <w:rsid w:val="00FF1B89"/>
    <w:rsid w:val="00FF1E79"/>
    <w:rsid w:val="00FF24B0"/>
    <w:rsid w:val="00FF2588"/>
    <w:rsid w:val="00FF28F9"/>
    <w:rsid w:val="00FF2996"/>
    <w:rsid w:val="00FF3235"/>
    <w:rsid w:val="00FF3577"/>
    <w:rsid w:val="00FF4152"/>
    <w:rsid w:val="00FF45F3"/>
    <w:rsid w:val="00FF55C1"/>
    <w:rsid w:val="00FF562D"/>
    <w:rsid w:val="00FF6A40"/>
    <w:rsid w:val="00FF6B12"/>
    <w:rsid w:val="00FF6F7D"/>
    <w:rsid w:val="00FF6FA1"/>
    <w:rsid w:val="00FF76F0"/>
    <w:rsid w:val="00FF7764"/>
    <w:rsid w:val="00FF77A2"/>
    <w:rsid w:val="00FF7A05"/>
    <w:rsid w:val="00FF7AA0"/>
    <w:rsid w:val="00FF7E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3676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601EC1"/>
    <w:rPr>
      <w:i/>
      <w:iCs/>
    </w:rPr>
  </w:style>
  <w:style w:type="paragraph" w:styleId="a4">
    <w:name w:val="Balloon Text"/>
    <w:basedOn w:val="a"/>
    <w:link w:val="Char"/>
    <w:rsid w:val="00636766"/>
    <w:rPr>
      <w:sz w:val="18"/>
      <w:szCs w:val="18"/>
    </w:rPr>
  </w:style>
  <w:style w:type="character" w:customStyle="1" w:styleId="Char">
    <w:name w:val="批注框文本 Char"/>
    <w:basedOn w:val="a0"/>
    <w:link w:val="a4"/>
    <w:rsid w:val="0063676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Char0"/>
    <w:rsid w:val="00E75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E756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rsid w:val="00E75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E7560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</Words>
  <Characters>79</Characters>
  <Application>Microsoft Office Word</Application>
  <DocSecurity>0</DocSecurity>
  <Lines>1</Lines>
  <Paragraphs>1</Paragraphs>
  <ScaleCrop>false</ScaleCrop>
  <Company>microsoft</Company>
  <LinksUpToDate>false</LinksUpToDate>
  <CharactersWithSpaces>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Fang ZHU</dc:creator>
  <cp:lastModifiedBy>XiaoFang ZHU</cp:lastModifiedBy>
  <cp:revision>2</cp:revision>
  <dcterms:created xsi:type="dcterms:W3CDTF">2019-04-28T09:15:00Z</dcterms:created>
  <dcterms:modified xsi:type="dcterms:W3CDTF">2019-04-28T09:15:00Z</dcterms:modified>
</cp:coreProperties>
</file>